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tabs>
          <w:tab w:val="left" w:pos="1436"/>
        </w:tabs>
        <w:jc w:val="left"/>
        <w:rPr>
          <w:rFonts w:ascii="Times New Roman" w:hAnsi="Times New Roman" w:cs="Times New Roman"/>
          <w:b/>
          <w:bCs/>
          <w:szCs w:val="20"/>
        </w:rPr>
      </w:pPr>
      <w:r>
        <w:rPr>
          <w:rFonts w:hint="eastAsia" w:ascii="Times New Roman" w:hAnsi="Times New Roman" w:cs="Times New Roman"/>
          <w:b/>
          <w:bCs/>
          <w:sz w:val="24"/>
          <w:lang w:val="en-US" w:eastAsia="zh-CN"/>
        </w:rPr>
        <w:t>S</w:t>
      </w:r>
      <w:r>
        <w:rPr>
          <w:rFonts w:hint="eastAsia" w:ascii="Times New Roman" w:hAnsi="Times New Roman" w:cs="Times New Roman"/>
          <w:b/>
          <w:bCs/>
          <w:sz w:val="24"/>
        </w:rPr>
        <w:t>Table1</w:t>
      </w:r>
      <w:r>
        <w:rPr>
          <w:rFonts w:ascii="Times New Roman" w:hAnsi="Times New Roman" w:cs="Times New Roman"/>
          <w:b/>
          <w:bCs/>
          <w:sz w:val="24"/>
        </w:rPr>
        <w:t>：Basic Characteristics of Studies of the Prevalence of Postpartum depression (PPD).</w:t>
      </w:r>
    </w:p>
    <w:tbl>
      <w:tblPr>
        <w:tblStyle w:val="3"/>
        <w:tblW w:w="1484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32"/>
        <w:gridCol w:w="717"/>
        <w:gridCol w:w="741"/>
        <w:gridCol w:w="912"/>
        <w:gridCol w:w="1011"/>
        <w:gridCol w:w="1528"/>
        <w:gridCol w:w="1050"/>
        <w:gridCol w:w="763"/>
        <w:gridCol w:w="1255"/>
        <w:gridCol w:w="943"/>
        <w:gridCol w:w="888"/>
        <w:gridCol w:w="1046"/>
        <w:gridCol w:w="737"/>
        <w:gridCol w:w="679"/>
        <w:gridCol w:w="950"/>
        <w:gridCol w:w="79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blHeader/>
          <w:jc w:val="center"/>
        </w:trPr>
        <w:tc>
          <w:tcPr>
            <w:tcW w:w="832"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b/>
                <w:bCs/>
                <w:color w:val="auto"/>
                <w:sz w:val="20"/>
                <w:szCs w:val="20"/>
                <w:highlight w:val="none"/>
              </w:rPr>
            </w:pPr>
            <w:r>
              <w:rPr>
                <w:rFonts w:hint="default" w:ascii="Times New Roman" w:hAnsi="Times New Roman" w:eastAsia="宋体" w:cs="Times New Roman"/>
                <w:b/>
                <w:bCs/>
                <w:color w:val="auto"/>
                <w:kern w:val="0"/>
                <w:sz w:val="20"/>
                <w:szCs w:val="20"/>
                <w:highlight w:val="none"/>
                <w:lang w:bidi="ar"/>
              </w:rPr>
              <w:t>Author，year</w:t>
            </w:r>
          </w:p>
        </w:tc>
        <w:tc>
          <w:tcPr>
            <w:tcW w:w="71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b/>
                <w:bCs/>
                <w:color w:val="auto"/>
                <w:sz w:val="20"/>
                <w:szCs w:val="20"/>
                <w:highlight w:val="none"/>
              </w:rPr>
            </w:pPr>
            <w:r>
              <w:rPr>
                <w:rFonts w:hint="default" w:ascii="Times New Roman" w:hAnsi="Times New Roman" w:eastAsia="宋体" w:cs="Times New Roman"/>
                <w:b/>
                <w:bCs/>
                <w:color w:val="auto"/>
                <w:kern w:val="0"/>
                <w:sz w:val="20"/>
                <w:szCs w:val="20"/>
                <w:highlight w:val="none"/>
                <w:lang w:bidi="ar"/>
              </w:rPr>
              <w:t>country</w:t>
            </w:r>
          </w:p>
        </w:tc>
        <w:tc>
          <w:tcPr>
            <w:tcW w:w="741"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b/>
                <w:bCs/>
                <w:color w:val="auto"/>
                <w:sz w:val="20"/>
                <w:szCs w:val="20"/>
                <w:highlight w:val="none"/>
              </w:rPr>
            </w:pPr>
            <w:r>
              <w:rPr>
                <w:rFonts w:hint="default" w:ascii="Times New Roman" w:hAnsi="Times New Roman" w:eastAsia="宋体" w:cs="Times New Roman"/>
                <w:b/>
                <w:bCs/>
                <w:color w:val="auto"/>
                <w:kern w:val="0"/>
                <w:sz w:val="20"/>
                <w:szCs w:val="20"/>
                <w:highlight w:val="none"/>
                <w:lang w:bidi="ar"/>
              </w:rPr>
              <w:t>Type of study</w:t>
            </w:r>
          </w:p>
        </w:tc>
        <w:tc>
          <w:tcPr>
            <w:tcW w:w="912"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b/>
                <w:bCs/>
                <w:color w:val="auto"/>
                <w:sz w:val="20"/>
                <w:szCs w:val="20"/>
                <w:highlight w:val="none"/>
              </w:rPr>
            </w:pPr>
            <w:r>
              <w:rPr>
                <w:rFonts w:hint="default" w:ascii="Times New Roman" w:hAnsi="Times New Roman" w:eastAsia="宋体" w:cs="Times New Roman"/>
                <w:b/>
                <w:bCs/>
                <w:color w:val="auto"/>
                <w:kern w:val="0"/>
                <w:sz w:val="20"/>
                <w:szCs w:val="20"/>
                <w:highlight w:val="none"/>
                <w:lang w:bidi="ar"/>
              </w:rPr>
              <w:t>Sampling method</w:t>
            </w:r>
          </w:p>
        </w:tc>
        <w:tc>
          <w:tcPr>
            <w:tcW w:w="1011"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b/>
                <w:bCs/>
                <w:color w:val="auto"/>
                <w:sz w:val="20"/>
                <w:szCs w:val="20"/>
                <w:highlight w:val="none"/>
              </w:rPr>
            </w:pPr>
            <w:r>
              <w:rPr>
                <w:rFonts w:hint="default" w:ascii="Times New Roman" w:hAnsi="Times New Roman" w:eastAsia="宋体" w:cs="Times New Roman"/>
                <w:b/>
                <w:bCs/>
                <w:color w:val="auto"/>
                <w:kern w:val="0"/>
                <w:sz w:val="20"/>
                <w:szCs w:val="20"/>
                <w:highlight w:val="none"/>
                <w:lang w:bidi="ar"/>
              </w:rPr>
              <w:t>Timing of postpartum period</w:t>
            </w:r>
          </w:p>
        </w:tc>
        <w:tc>
          <w:tcPr>
            <w:tcW w:w="1528"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b/>
                <w:bCs/>
                <w:color w:val="auto"/>
                <w:sz w:val="20"/>
                <w:szCs w:val="20"/>
                <w:highlight w:val="none"/>
              </w:rPr>
            </w:pPr>
            <w:r>
              <w:rPr>
                <w:rFonts w:hint="default" w:ascii="Times New Roman" w:hAnsi="Times New Roman" w:eastAsia="宋体" w:cs="Times New Roman"/>
                <w:b/>
                <w:bCs/>
                <w:color w:val="auto"/>
                <w:kern w:val="0"/>
                <w:sz w:val="20"/>
                <w:szCs w:val="20"/>
                <w:highlight w:val="none"/>
                <w:lang w:bidi="ar"/>
              </w:rPr>
              <w:t>Maternal characteristics</w:t>
            </w:r>
          </w:p>
        </w:tc>
        <w:tc>
          <w:tcPr>
            <w:tcW w:w="10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b/>
                <w:bCs/>
                <w:color w:val="auto"/>
                <w:sz w:val="20"/>
                <w:szCs w:val="20"/>
                <w:highlight w:val="none"/>
              </w:rPr>
            </w:pPr>
            <w:r>
              <w:rPr>
                <w:rFonts w:hint="default" w:ascii="Times New Roman" w:hAnsi="Times New Roman" w:eastAsia="宋体" w:cs="Times New Roman"/>
                <w:b/>
                <w:bCs/>
                <w:color w:val="auto"/>
                <w:kern w:val="0"/>
                <w:sz w:val="20"/>
                <w:szCs w:val="20"/>
                <w:highlight w:val="none"/>
                <w:lang w:bidi="ar"/>
              </w:rPr>
              <w:t>Recruiting background</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b/>
                <w:bCs/>
                <w:color w:val="auto"/>
                <w:sz w:val="20"/>
                <w:szCs w:val="20"/>
                <w:highlight w:val="none"/>
              </w:rPr>
            </w:pPr>
            <w:r>
              <w:rPr>
                <w:rFonts w:hint="default" w:ascii="Times New Roman" w:hAnsi="Times New Roman" w:eastAsia="宋体" w:cs="Times New Roman"/>
                <w:b/>
                <w:bCs/>
                <w:color w:val="auto"/>
                <w:kern w:val="0"/>
                <w:sz w:val="20"/>
                <w:szCs w:val="20"/>
                <w:highlight w:val="none"/>
                <w:lang w:bidi="ar"/>
              </w:rPr>
              <w:t>Research site</w:t>
            </w:r>
          </w:p>
        </w:tc>
        <w:tc>
          <w:tcPr>
            <w:tcW w:w="1255"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b/>
                <w:bCs/>
                <w:color w:val="auto"/>
                <w:sz w:val="20"/>
                <w:szCs w:val="20"/>
                <w:highlight w:val="none"/>
              </w:rPr>
            </w:pPr>
            <w:r>
              <w:rPr>
                <w:rFonts w:hint="default" w:ascii="Times New Roman" w:hAnsi="Times New Roman" w:eastAsia="宋体" w:cs="Times New Roman"/>
                <w:b/>
                <w:bCs/>
                <w:color w:val="auto"/>
                <w:kern w:val="0"/>
                <w:sz w:val="20"/>
                <w:szCs w:val="20"/>
                <w:highlight w:val="none"/>
                <w:lang w:bidi="ar"/>
              </w:rPr>
              <w:t>Whether the interviewer is professional</w:t>
            </w:r>
          </w:p>
        </w:tc>
        <w:tc>
          <w:tcPr>
            <w:tcW w:w="94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b/>
                <w:bCs/>
                <w:color w:val="auto"/>
                <w:sz w:val="20"/>
                <w:szCs w:val="20"/>
                <w:highlight w:val="none"/>
              </w:rPr>
            </w:pPr>
            <w:r>
              <w:rPr>
                <w:rFonts w:hint="default" w:ascii="Times New Roman" w:hAnsi="Times New Roman" w:eastAsia="宋体" w:cs="Times New Roman"/>
                <w:b/>
                <w:bCs/>
                <w:color w:val="auto"/>
                <w:kern w:val="0"/>
                <w:sz w:val="20"/>
                <w:szCs w:val="20"/>
                <w:highlight w:val="none"/>
                <w:lang w:bidi="ar"/>
              </w:rPr>
              <w:t>Location of the interview</w:t>
            </w:r>
          </w:p>
        </w:tc>
        <w:tc>
          <w:tcPr>
            <w:tcW w:w="888"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b/>
                <w:bCs/>
                <w:color w:val="auto"/>
                <w:sz w:val="20"/>
                <w:szCs w:val="20"/>
                <w:highlight w:val="none"/>
              </w:rPr>
            </w:pPr>
            <w:r>
              <w:rPr>
                <w:rFonts w:hint="default" w:ascii="Times New Roman" w:hAnsi="Times New Roman" w:eastAsia="宋体" w:cs="Times New Roman"/>
                <w:b/>
                <w:bCs/>
                <w:color w:val="auto"/>
                <w:kern w:val="0"/>
                <w:sz w:val="20"/>
                <w:szCs w:val="20"/>
                <w:highlight w:val="none"/>
                <w:lang w:bidi="ar"/>
              </w:rPr>
              <w:t>Format of the interview</w:t>
            </w:r>
          </w:p>
        </w:tc>
        <w:tc>
          <w:tcPr>
            <w:tcW w:w="1046"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b/>
                <w:bCs/>
                <w:color w:val="auto"/>
                <w:sz w:val="20"/>
                <w:szCs w:val="20"/>
                <w:highlight w:val="none"/>
              </w:rPr>
            </w:pPr>
            <w:r>
              <w:rPr>
                <w:rFonts w:hint="default" w:ascii="Times New Roman" w:hAnsi="Times New Roman" w:eastAsia="宋体" w:cs="Times New Roman"/>
                <w:b/>
                <w:bCs/>
                <w:color w:val="auto"/>
                <w:kern w:val="0"/>
                <w:sz w:val="20"/>
                <w:szCs w:val="20"/>
                <w:highlight w:val="none"/>
                <w:lang w:bidi="ar"/>
              </w:rPr>
              <w:t>Methodology of the interview</w:t>
            </w: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b/>
                <w:bCs/>
                <w:color w:val="auto"/>
                <w:sz w:val="20"/>
                <w:szCs w:val="20"/>
                <w:highlight w:val="none"/>
              </w:rPr>
            </w:pPr>
            <w:r>
              <w:rPr>
                <w:rFonts w:hint="default" w:ascii="Times New Roman" w:hAnsi="Times New Roman" w:eastAsia="宋体" w:cs="Times New Roman"/>
                <w:b/>
                <w:bCs/>
                <w:color w:val="auto"/>
                <w:kern w:val="0"/>
                <w:sz w:val="20"/>
                <w:szCs w:val="20"/>
                <w:highlight w:val="none"/>
                <w:lang w:bidi="ar"/>
              </w:rPr>
              <w:t>Diagnostic criteria</w:t>
            </w:r>
          </w:p>
        </w:tc>
        <w:tc>
          <w:tcPr>
            <w:tcW w:w="679"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b/>
                <w:bCs/>
                <w:color w:val="auto"/>
                <w:sz w:val="20"/>
                <w:szCs w:val="20"/>
                <w:highlight w:val="none"/>
              </w:rPr>
            </w:pPr>
            <w:r>
              <w:rPr>
                <w:rFonts w:hint="default" w:ascii="Times New Roman" w:hAnsi="Times New Roman" w:eastAsia="宋体" w:cs="Times New Roman"/>
                <w:b/>
                <w:bCs/>
                <w:color w:val="auto"/>
                <w:kern w:val="0"/>
                <w:sz w:val="20"/>
                <w:szCs w:val="20"/>
                <w:highlight w:val="none"/>
                <w:lang w:bidi="ar"/>
              </w:rPr>
              <w:t>Sample size</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b/>
                <w:bCs/>
                <w:color w:val="auto"/>
                <w:sz w:val="20"/>
                <w:szCs w:val="20"/>
                <w:highlight w:val="none"/>
              </w:rPr>
            </w:pPr>
            <w:r>
              <w:rPr>
                <w:rFonts w:hint="default" w:ascii="Times New Roman" w:hAnsi="Times New Roman" w:eastAsia="宋体" w:cs="Times New Roman"/>
                <w:b/>
                <w:bCs/>
                <w:color w:val="auto"/>
                <w:kern w:val="0"/>
                <w:sz w:val="20"/>
                <w:szCs w:val="20"/>
                <w:highlight w:val="none"/>
                <w:lang w:bidi="ar"/>
              </w:rPr>
              <w:t>major/all depression</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b/>
                <w:bCs/>
                <w:color w:val="auto"/>
                <w:kern w:val="0"/>
                <w:sz w:val="20"/>
                <w:szCs w:val="20"/>
                <w:highlight w:val="none"/>
                <w:lang w:bidi="ar"/>
              </w:rPr>
            </w:pPr>
            <w:r>
              <w:rPr>
                <w:rFonts w:hint="default" w:ascii="Times New Roman" w:hAnsi="Times New Roman" w:eastAsia="宋体" w:cs="Times New Roman"/>
                <w:b/>
                <w:bCs/>
                <w:color w:val="auto"/>
                <w:kern w:val="0"/>
                <w:sz w:val="20"/>
                <w:szCs w:val="20"/>
                <w:highlight w:val="none"/>
                <w:lang w:bidi="ar"/>
              </w:rPr>
              <w:t>Quality 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7"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A. A. Leonardou,2009</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yvG1EjYo","properties":{"formattedCitation":"\\super 1\\nosupersub{}","plainCitation":"1","noteIndex":0},"citationItems":[{"id":3160,"uris":["http://zotero.org/users/local/rct7AKRR/items/VQYFW8CE"],"itemData":{"id":3160,"type":"article-journal","container-title":"Journal of Reproductive and Infant Psychology","DOI":"10.1080/02646830802004909","ISSN":"0264-6838, 1469-672X","issue":"1","journalAbbreviation":"Journal of Reproductive and Infant Psychology","language":"en","page":"28-39","source":"DOI.org (Crossref)","title":"Validation of the Edinburgh Postnatal Depression Scale and prevalence of postnatal depression at two months postpartum in a sample of Greek mothers","URL":"http://www.tandfonline.com/doi/abs/10.1080/02646830802004909","volume":"27","author":[{"family":"Leonardou","given":"A. A."},{"family":"Zervas","given":"Y. M."},{"family":"Papageorgiou","given":"C. C."},{"family":"Marks","given":"M. N."},{"family":"Tsartsara","given":"E. C."},{"family":"Antsaklis","given":"A."},{"family":"Christodoulou","given":"G. N."},{"family":"Soldatos","given":"C. R."}],"accessed":{"date-parts":[["2022",2,5]]},"issued":{"date-parts":[["2009",2]]}}}],"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1</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lang w:val="en-US" w:eastAsia="zh-CN"/>
              </w:rPr>
            </w:pPr>
            <w:r>
              <w:rPr>
                <w:rFonts w:hint="default" w:ascii="Times New Roman" w:hAnsi="Times New Roman" w:eastAsia="宋体" w:cs="Times New Roman"/>
                <w:color w:val="auto"/>
                <w:kern w:val="0"/>
                <w:sz w:val="20"/>
                <w:szCs w:val="20"/>
                <w:highlight w:val="none"/>
                <w:lang w:bidi="ar"/>
              </w:rPr>
              <w:t>Gree</w:t>
            </w:r>
            <w:r>
              <w:rPr>
                <w:rFonts w:hint="eastAsia" w:ascii="Times New Roman" w:hAnsi="Times New Roman" w:eastAsia="宋体" w:cs="Times New Roman"/>
                <w:color w:val="auto"/>
                <w:kern w:val="0"/>
                <w:sz w:val="20"/>
                <w:szCs w:val="20"/>
                <w:highlight w:val="none"/>
                <w:lang w:val="en-US" w:eastAsia="zh-CN" w:bidi="ar"/>
              </w:rPr>
              <w:t>ce</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m</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Lay interviewers</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elephon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SCID</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81</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4/10</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6"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Amaury Cantilino,2010</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LqRIWMiM","properties":{"formattedCitation":"\\super 2\\nosupersub{}","plainCitation":"2","noteIndex":0},"citationItems":[{"id":3094,"uris":["http://zotero.org/users/local/rct7AKRR/items/WV46RJSE"],"itemData":{"id":3094,"type":"article-journal","abstract":"OBJECTIVE:To use a semi-structured interview to detect depression in postpartum women according to the criteria proposed by the DSM in child health care clinics in the city of Recife, together with the proper association of this disorder to bio-socio-demographic data. METHODS: The study used a cross-section method and contained a convenience sample of 400 women that were between 2 and 26 weeks of postpartum in child health care clinics. A bio-socio-demographic questionnaire and the Portuguese version of the Structured Clinical Interview for DSM-IV Axis I Disorders were used. RESULTS: Twenty nine of the mothers (7.2%) were diagnosed as suffering from postpartum depression. Women with a past history of psychiatric disorders, a family history of psychiatric disorder and some sort of clinical complication presented a higher prevalence of depression. The same happened to those with a past history of spontaneous abortion, those who had a transpelvic birth and those over 8 weeks of puerperium. CONCLUSION: The rate of postpartum depression in this sample, 7.2%, was lower than that reported by other Brazilian studies. It probably occurred because the other researchers used screening scales to assess this estimate instead of a clinical interview.\n          , \n            OBJETIVO: Utilizar uma entrevista clínica semiestruturada para a detecção de depressão em mulheres puérperas, de acordo com os critérios do DSM em serviços de puericultura da cidade do Recife, juntamente com uma apropriada associação entre esse transtorno e dados biossociodemográficos. MÉTODOS: O estudo utilizou um corte transversal e teve uma amostra de conveniência de 400 mulheres que levavam seus bebês para ambulatórios de puericultura e que estavam entre 2 e 26 semanas de pós-parto. Um questionário biossociodemográfico e a versão em português do Structured Clinical Interview for DSM-IV Axis I Disorders foram utilizados. RESULTADOS: Vinte e nove das mães (7,2%) foram diagnosticadas como tendo depressão pós-parto. Mulheres com história pregressa de transtornos mentais, história familiar de transtornos mentais e com alguma complicação médica geral apresentaram prevalência maior de depressão. O mesmo ocorreu com aquelas com história anterior de abortamento espontâneo, aquelas que haviam tido parto transpelviano e aquelas que estavam com mais de 8 semanas de puerpério. CONCLUSÃO: A taxa de depressão pós-parto na nossa amostra, 7,2%, foi menor do que aquelas relatadas em outros estudos brasileiros. Isso provavelmente ocorreu porque os outros pesquisadores utilizaram instrumentos de triagem para depressão em vez de entrevistas clínicas.","container-title":"Jornal Brasileiro de Psiquiatria","DOI":"10.1590/S0047-20852010000100001","ISSN":"0047-2085","issue":"1","journalAbbreviation":"J. bras. psiquiatr.","language":"en","page":"1-9","source":"DOI.org (Crossref)","title":"Postpartum depression in Recife - Brazil: prevalence and association with bio-socio-demographic factors","title-short":"Postpartum depression in Recife - Brazil","URL":"http://www.scielo.br/scielo.php?script=sci_arttext&amp;pid=S0047-20852010000100001&amp;lng=en&amp;tlng=en","volume":"59","author":[{"family":"Cantilino","given":"Amaury"},{"family":"Zambaldi","given":"Carla Fonseca"},{"family":"Albuquerque","given":"Thiago Lucena César","dropping-particle":"de"},{"family":"Paes","given":"Juliana Alencar"},{"family":"Montenegro","given":"Ana Carla Peres"},{"family":"Sougey","given":"Everton Botelho"}],"accessed":{"date-parts":[["2022",2,5]]},"issued":{"date-parts":[["2010"]]}}}],"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2</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Brazil</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26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SCID</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400</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9/29</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9"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Annamária Tö</w:t>
            </w:r>
            <w:r>
              <w:rPr>
                <w:rFonts w:hint="default" w:ascii="Times New Roman" w:hAnsi="Times New Roman" w:eastAsia="宋体" w:cs="Times New Roman"/>
                <w:color w:val="auto"/>
                <w:kern w:val="0"/>
                <w:sz w:val="20"/>
                <w:szCs w:val="20"/>
                <w:highlight w:val="none"/>
                <w:lang w:bidi="ar"/>
              </w:rPr>
              <w:br w:type="textWrapping"/>
            </w:r>
            <w:r>
              <w:rPr>
                <w:rFonts w:hint="default" w:ascii="Times New Roman" w:hAnsi="Times New Roman" w:eastAsia="宋体" w:cs="Times New Roman"/>
                <w:color w:val="auto"/>
                <w:kern w:val="0"/>
                <w:sz w:val="20"/>
                <w:szCs w:val="20"/>
                <w:highlight w:val="none"/>
                <w:lang w:bidi="ar"/>
              </w:rPr>
              <w:t>reki,2014</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EQ7gLp91","properties":{"formattedCitation":"\\super 3\\nosupersub{}","plainCitation":"3","noteIndex":0},"citationItems":[{"id":3152,"uris":["http://zotero.org/users/local/rct7AKRR/items/295MT9E4"],"itemData":{"id":3152,"type":"article-journal","abstract":"Background: the purpose of the study was to assess the validity of the 10-item Edinburgh Postnatal Depression Scale (EPDS) in screening for postnatal depression (PND) in Hungary.\nMethods: between July 2010 and March 2011, a sample of 266 women attending a routine check-up at six weeks post partum completed the newly translated Hungarian version of the EPDS at the Department of Obstetrics and Gynecology, University of Szeged, Hungary, and underwent clinical assessments based on the Structured Clinical Interview for DSM-IV disorders (SCID-I). Findings: eight (3.0%) of the mothers were diagnosed with major postnatal depression, and 36 (13.5%) with minor depression on the basis of the SCID. Internal consistency of the Hungarian version of the EPDS was satisfactory (Cronbach α coefﬁcients Z 0.727). The best cut-off for major depression was 12/13, with a sensitivity of 100.0%, and a speciﬁcity of 97.7%. The area under the ROC curve was found signiﬁcant for combined (major þminor) depression as well and at a cut-off of 7/8 indicated a sensitivity of 72.7% and a speciﬁcity of 86.0%. A factor analysis suggested multidimensionality with two factors (anxiety and depression).\nConclusions: the EPDS showed good validity in the postnatal period in a clinical sample in Hungary. &amp; 2014 Elsevier Ltd. All rights reserved.","container-title":"Midwifery","DOI":"10.1016/j.midw.2014.02.008","ISSN":"02666138","issue":"8","journalAbbreviation":"Midwifery","language":"en","page":"911-918","source":"DOI.org (Crossref)","title":"Validation of the Edinburgh Postnatal Depression Scale as a screening tool for postpartum depression in a clinical sample in Hungary","URL":"https://linkinghub.elsevier.com/retrieve/pii/S0266613814000667","volume":"30","author":[{"family":"To¨reki","given":"Annamária"},{"family":"Andó","given":"Bálint"},{"family":"Dudas","given":"Robert B."},{"family":"Dweik","given":"Diána"},{"family":"Janka","given":"Zoltán"},{"family":"Kozinszky","given":"Zoltan"},{"family":"Keresztúri","given":"Attila"}],"accessed":{"date-parts":[["2022",2,5]]},"issued":{"date-parts":[["2014",8]]}}}],"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3</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ungary</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6-8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Lay interviewers</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SCID</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66</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8/44</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B. Barnett,1999</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HXZDHBg5","properties":{"formattedCitation":"\\super 4\\nosupersub{}","plainCitation":"4","noteIndex":0},"citationItems":[{"id":3201,"uris":["http://zotero.org/users/local/rct7AKRR/items/A56P6VTI"],"itemData":{"id":3201,"type":"article-journal","abstract":"Translations into Vietnamese and Arabic of the Edinburgh Postnatal Depression Scale (EPDS) were assessed to determine usefulness, acceptability and validity. Women of Arabic-speaking, Vietnamese and Anglo-Celtic background were recruited antenatally and interviewed at six weeks and six months postpartum. At each stage they completed translated versions of the EPDS and a General Health Questionnaire-30. At the two postpartum interviews, the anxiety and depression modules of the Diagnostic Interview Schedule (DIS) were completed in the appropriate language. There were no signiﬁcant differences among the three groups on the EPDS, but the Vietnamese and Arabicspeaking women scored signiﬁcantly higher than the Anglo-Celtic subjects on the GHQ. Fewer Vietnamese mothers met criteria for major depression or anxiety disorder, and this difference was signiﬁcant at six months postpartum. The EPDS translations were acceptable to the women and appear to be suitable screening instruments for postnatal distress and depression in these populations. Threshold scores for screening purposes are discussed, but a deﬁnitive statement in this regard must await further research.","container-title":"Archives of Women's Mental Health","DOI":"10.1007/s007370050038","ISSN":"1434-1816, 1435-1102","issue":"2","journalAbbreviation":"Archives of Women's Mental Health","language":"en","page":"67-74","source":"DOI.org (Crossref)","title":"Screening for postnatal depression in women of non-English speaking background","URL":"http://link.springer.com/10.1007/s007370050038","volume":"2","author":[{"family":"Barnett","given":"B."},{"family":"Matthey","given":"S."},{"family":"Gyaneshwar","given":"R."}],"accessed":{"date-parts":[["2022",2,5]]},"issued":{"date-parts":[["1999",8,19]]}}}],"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4</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Australia</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6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Lay interviewers</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DIS</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313</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1/21</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2"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Babu Ram Bhusal,2016</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RFVJr7rd","properties":{"formattedCitation":"\\super 5\\nosupersub{}","plainCitation":"5","noteIndex":0},"citationItems":[{"id":2712,"uris":["http://zotero.org/users/local/rct7AKRR/items/W5FJAY4L"],"itemData":{"id":2712,"type":"article-journal","abstract":"Background:  Edinburgh Postnatal Depression Scale (EPDS) is considered well accepted screening tool for postpartum depression (PPD). The objective of the study was to validate the EPDS as a screening tool for postpartum depression in Kathmandu, Nepal.\nMethods:  A hospital based cross sectional study using EPDS was conducted among 346 mothers between 4 and 14 weeks of postpartum period. All the participants were examined by psychiatrist for possible clinical PPD diagnosis using International Classification of Disease tenth revision (ICD-10). Sensitivity, specificity, positive predictive value and negative predictive value were calculated for validation of EPDS. The best cut off point for Nepalese version of EPDS was identified and area of the receiver operating characteristics curve was calculated.\nResults:  The overall prevalence of PPD was 17.1 %.The sensitivity, specificity, positive predictive value and negative predictive value of the Nepalese version EPDS was found to be 92, 95.6, 77 and 99.3 % respectively. The best cut-off point of EPDS for screening of PPD was found to be 12/13 and the area of the curve was 0.98 (95 % CI 0.970–0.994, p = 0.001).\nConclusions:  The prevalence of PPD is not that far from the previous studies of Nepal. Nepali version of EPDS was acceptable and the study demonstrates good validity, thus EPDS can be used as valid screening tool for PPD for early detection, prompt treatment and to prevent possible consequences.","container-title":"International Journal of Mental Health Systems","DOI":"10.1186/s13033-016-0102-6","ISSN":"1752-4458","issue":"1","journalAbbreviation":"Int J Ment Health Syst","language":"en","page":"71","source":"DOI.org (Crossref)","title":"Validating the Edinburgh Postnatal Depression Scale as a screening tool for postpartum depression in Kathmandu, Nepal","URL":"http://ijmhs.biomedcentral.com/articles/10.1186/s13033-016-0102-6","volume":"10","author":[{"family":"Bhusal","given":"Babu Ram"},{"family":"Bhandari","given":"Nisha"},{"family":"Chapagai","given":"Manisha"},{"family":"Gavidia","given":"Tania"}],"accessed":{"date-parts":[["2022",1,24]]},"issued":{"date-parts":[["2016",12]]}}}],"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5</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epal</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4-14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the diagnostic interview</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ICD</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346</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50</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Bonnie WM Siu,2012</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RbqVTSUT","properties":{"formattedCitation":"\\super 6\\nosupersub{}","plainCitation":"6","noteIndex":0},"citationItems":[{"id":3178,"uris":["http://zotero.org/users/local/rct7AKRR/items/GU6ZZ4I7"],"itemData":{"id":3178,"type":"article-journal","abstract":"Background: Risk factors for postnatal depression (PND) are under-explored in the Chinese populations. There is increasing recognition of the importance of identifying predictive factors during the antenatal period for PND. The present study aimed to identify the risk factors for postnatal depression in a community cohort of Chinese women with special focus on the antenatal risk factors.\nMethods: Eight hundred and five Chinese women were interviewed during their third trimester of pregnancy and at around 2 months postnatally. Putative risk factors for PND were collected and the diagnosis of PND was confirmed by the Structured Clinical Interview for DSM-IV Axis I Disorders. The 2-month postnatal depression status was used as the dependent variable for univariate and multivariate analyses against putative risk factors.\nResults: Marital dissatisfaction (Relative Risk = 8.27), dissatisfied relationship with mother-in-law (Relative Risk = 3.93), antenatal depressive symptomatology (Relative Risk = 3.90), and anxiety-prone personality (Relative Risk = 2.14) predicted PND in Chinese women independently.\nConclusions: Chinese women tend to keep their own feelings and emotions and it is important to monitor Chinese pregnant women with these predictive risk factors so that PND can be identified early.","container-title":"BMC Psychiatry","DOI":"10.1186/1471-244X-12-22","ISSN":"1471-244X","issue":"1","journalAbbreviation":"BMC Psychiatry","language":"en","page":"22","source":"DOI.org (Crossref)","title":"Antenatal risk factors for postnatal depression: a prospective study of chinese women at maternal and child health centres","title-short":"Antenatal risk factors for postnatal depression","URL":"http://bmcpsychiatry.biomedcentral.com/articles/10.1186/1471-244X-12-22","volume":"12","author":[{"family":"Siu","given":"Bonnie WM"},{"family":"Leung","given":"Shirley SL"},{"family":"Ip","given":"Patrick"},{"family":"Hung","given":"Se Fong"},{"family":"O'Hara","given":"Michael W"}],"accessed":{"date-parts":[["2022",2,5]]},"issued":{"date-parts":[["2012",12]]}}}],"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6</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sz w:val="20"/>
                <w:szCs w:val="20"/>
                <w:highlight w:val="none"/>
              </w:rPr>
              <w:t>Hong Kong SAR, Chin</w:t>
            </w:r>
            <w:r>
              <w:rPr>
                <w:rFonts w:hint="default" w:ascii="Times New Roman" w:hAnsi="Times New Roman" w:eastAsia="宋体" w:cs="Times New Roman"/>
                <w:color w:val="auto"/>
                <w:sz w:val="20"/>
                <w:szCs w:val="20"/>
                <w:highlight w:val="none"/>
                <w:lang w:val="en-US" w:eastAsia="zh-CN"/>
              </w:rPr>
              <w:t>a</w:t>
            </w:r>
            <w:bookmarkStart w:id="6" w:name="_GoBack"/>
            <w:bookmarkEnd w:id="6"/>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m</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SCID</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805</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26/126</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9"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w:t>
            </w:r>
            <w:r>
              <w:rPr>
                <w:rFonts w:hint="eastAsia" w:ascii="Times New Roman" w:hAnsi="Times New Roman" w:eastAsia="宋体" w:cs="Times New Roman"/>
                <w:color w:val="auto"/>
                <w:kern w:val="0"/>
                <w:sz w:val="20"/>
                <w:szCs w:val="20"/>
                <w:highlight w:val="none"/>
                <w:lang w:val="en-US" w:eastAsia="zh-CN" w:bidi="ar"/>
              </w:rPr>
              <w:t>arlos</w:t>
            </w:r>
            <w:r>
              <w:rPr>
                <w:rFonts w:hint="default" w:ascii="Times New Roman" w:hAnsi="Times New Roman" w:eastAsia="宋体" w:cs="Times New Roman"/>
                <w:color w:val="auto"/>
                <w:kern w:val="0"/>
                <w:sz w:val="20"/>
                <w:szCs w:val="20"/>
                <w:highlight w:val="none"/>
                <w:lang w:bidi="ar"/>
              </w:rPr>
              <w:t xml:space="preserve"> Z</w:t>
            </w:r>
            <w:r>
              <w:rPr>
                <w:rFonts w:hint="eastAsia" w:ascii="Times New Roman" w:hAnsi="Times New Roman" w:eastAsia="宋体" w:cs="Times New Roman"/>
                <w:color w:val="auto"/>
                <w:kern w:val="0"/>
                <w:sz w:val="20"/>
                <w:szCs w:val="20"/>
                <w:highlight w:val="none"/>
                <w:lang w:val="en-US" w:eastAsia="zh-CN" w:bidi="ar"/>
              </w:rPr>
              <w:t>ubaran</w:t>
            </w:r>
            <w:r>
              <w:rPr>
                <w:rFonts w:hint="default" w:ascii="Times New Roman" w:hAnsi="Times New Roman" w:eastAsia="宋体" w:cs="Times New Roman"/>
                <w:color w:val="auto"/>
                <w:kern w:val="0"/>
                <w:sz w:val="20"/>
                <w:szCs w:val="20"/>
                <w:highlight w:val="none"/>
                <w:lang w:bidi="ar"/>
              </w:rPr>
              <w:t>,2009</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TcXOj2sl","properties":{"formattedCitation":"\\super 7\\nosupersub{}","plainCitation":"7","noteIndex":0},"citationItems":[{"id":3150,"uris":["http://zotero.org/users/local/rct7AKRR/items/WNEXFB4F"],"itemData":{"id":3150,"type":"article-journal","abstract":"Objectives. The objectives of this investigation was to assess the prevalence of postpartum depression in a sample of 101 women and to validate a Portuguese version of the Postpartum Depression Screening Scale (PDSS) in Southern Brazil\nMethods. Research volunteers completed the PDSS and underwent an assessment based on the Structured Clinical Interview for DSM-IV disorders (SCID). Parameters under investigation included the demographic characteristics of the sample, internal structure, and discriminant validity.\nResults. All questions in the Portuguese version of the PDSS attained signiﬁcant Cronbach’s alpha of 0.62. The factorial analysis of the Portuguese version of PDSS identiﬁed one principal factor that contributed 38.8% of the variance. The best cut-off score for the Portuguese version of the PDSS was a score of 81, which accounted for a sensitivity of 89% and a speciﬁcity of 72% in this sample.\nConclusions. The Portuguese version of the PDSS demonstrated sound psychometric properties. The results of the factorial analysis also demonstrated that the Portuguese version of the PDSS assesses postpartum depressive disorders in a coherent and integrated manner. The original English version of the PDSS was successfully adapted to Portuguese.","container-title":"Journal of Psychosomatic Obstetrics &amp; Gynecology","DOI":"10.3109/01674820903254724","ISSN":"0167-482X, 1743-8942","issue":"4","journalAbbreviation":"Journal of Psychosomatic Obstetrics &amp; Gynecology","language":"en","page":"244-254","source":"DOI.org (Crossref)","title":"Validation of a screening instrument for postpartum depression in Southern Brazil","URL":"http://www.tandfonline.com/doi/full/10.3109/01674820903254724","volume":"30","author":[{"family":"Zubaran","given":"Carlos"},{"family":"Foresti","given":"Kátia"},{"family":"Schumacher","given":"Marina Verdi"},{"family":"Amoretti","given":"Aline Luz"},{"family":"Müller","given":"Lúcia Cristina"},{"family":"Thorell","given":"Mariana Rossi"},{"family":"White","given":"GillIan"},{"family":"Madi","given":"José Mauro"}],"accessed":{"date-parts":[["2022",2,5]]},"issued":{"date-parts":[["2009",12]]}}}],"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7</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Brazil</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12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Lay interviewers</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SCID</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01</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9</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Catherine Atuhaire,2021</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zcWdIvC8","properties":{"formattedCitation":"\\super 8\\nosupersub{}","plainCitation":"8","noteIndex":0},"citationItems":[{"id":12964,"uris":["http://zotero.org/users/local/rct7AKRR/items/JCDR5PPE"],"itemData":{"id":12964,"type":"article-journal","abstract":"Background:  Postpartum depression (PPD) is a significant cause of maternal morbidity and has severe consequences on the well-being of mothers, new-borns, families, and communities. PPD reduces the mother’s response to the child’s needs. In severe cases, mothers suffering from PPD are prone to postpartum psychosis, commit suicide and, in rare cases, infanticide. We aimed to determine the prevalence and understand the factors associated with PPD among mothers in southwestern Uganda.\nMethods:  This was a cross-sectional study between November 2019 and June 2020 among 292 mothers, 6 to 8 weeks’ postpartum. Mothers were selected from three health facilities in southwestern Uganda and enrolled using stratified consecutive sampling. Postpartum depression was clinically diagnosed using the Diagnostic and Statistical Manual of Mental Disorders V. The factors associated with PPD were assessed by using a structured interviewer administered questionnaire. The factors were analyzed using bivariate chi square analyses and multivariate logistic regression.\nResults:  Overall prevalence of PPD was 27.1% (95% CI: 22.2–32.5). This did not vary by the number of previous births or mode of birth. Five factors associated with PPD were low perceived social support, HIV positive status, rural residence, obstetrical complications and the baby crying excessively.\nConclusion and recommendations:  Prevalence of PPD in Mbarara and Rwampara districts is higher than what has previously been reported in Uganda indicating an urgent need to identify pregnant women who are at increased risk of PPD to mitigate their risk or implement therapies to manage the condition. Midwives who attend to these mothers need to be empowered with available methods of mitigating prevalence and consequences of PPD. Women who are HIV positive, residing in rural settings, whose babies cry excessively, having low social support systems and who have birth complications may be a particularly important focus for Ugandan intervention strategies to prevent and reduce the prevalence of PPD.","container-title":"BMC Pregnancy and Childbirth","DOI":"10.1186/s12884-021-03967-3","ISSN":"1471-2393","issue":"1","journalAbbreviation":"BMC Pregnancy Childbirth","language":"en","page":"503","source":"DOI.org (Crossref)","title":"Prevalence of postpartum depression and associated factors among women in Mbarara and Rwampara districts of south-western Uganda","URL":"https://bmcpregnancychildbirth.biomedcentral.com/articles/10.1186/s12884-021-03967-3","volume":"21","author":[{"family":"Atuhaire","given":"Catherine"},{"family":"Rukundo","given":"Godfrey Zari"},{"family":"Nambozi","given":"Grace"},{"family":"Ngonzi","given":"Joseph"},{"family":"Atwine","given":"Daniel"},{"family":"Cumber","given":"Samuel Nambile"},{"family":"Brennaman","given":"Laura"}],"accessed":{"date-parts":[["2022",10,11]]},"issued":{"date-parts":[["2021",12]]}}}],"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8</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Uganda</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6-8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Non-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NA</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292</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NA/79</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emal Akman,2007</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NTyMOuRi","properties":{"formattedCitation":"\\super 9\\nosupersub{}","plainCitation":"9","noteIndex":0},"citationItems":[{"id":290,"uris":["http://zotero.org/users/local/rct7AKRR/items/WQFDWBGP"],"itemData":{"id":290,"type":"article-journal","abstract":"Objectives: The objective of the study was to investigate the incidence rate of postpartum-onset major depression (PPMD) and to examine associated sociodemographic characteristics, obstetric factors, and personality disorders.\nMethod: The study data were obtained from 302 women who delivered at a child and maternity hospital. We interviewed the new mothers on the first day of their childbirth and at 6 weeks postpartum. Major depression and axis II diagnoses were determined by means of the Structured Clinical Interview for the Diagnostic and Statistical Manual of Mental Disorders, Fourth Edition, and the Structured Clinical Interview for the Diagnostic and Statistical Manual of Mental Disorders, Revised Third Edition, Personality Disorders, respectively.\nResults: Nineteen (6.3%) women had new-onset major depression during 6 weeks postpartum. Postpartum-onset major depression was unrelated to age, educational level, employment status, planned or unplanned pregnancy, history of abortion and gestational complications, term of delivery, type of delivery, sex of the baby, and mother’s breast-feeding. Frequency of primiparity and of avoidant, dependent, and obsessive-compulsive personality disorders was higher in women with PPMD than that in women without PPMD. As a result of logistic regression analysis, the independent predictor of PPMD was the presence of avoidant, dependent, and obsessive-compulsive personality disorders.\nConclusion: Our results suggest that childbearing women with avoidant, dependent, and obsessive-compulsive personality disorders have increased risk of new-onset major depression during the postpartum period. D 2007 Elsevier Inc. All rights reserved.","container-title":"Comprehensive Psychiatry","DOI":"10.1016/j.comppsych.2007.03.005","ISSN":"0010440X","issue":"4","journalAbbreviation":"Comprehensive Psychiatry","language":"en","page":"343-347","source":"DOI.org (Crossref)","title":"Postpartum-onset major depression is associated with personality disorders","URL":"https://linkinghub.elsevier.com/retrieve/pii/S0010440X07000284","volume":"48","author":[{"family":"Akman","given":"Cemal"},{"family":"Uguz","given":"Faruk"},{"family":"Kaya","given":"Nazmiye"}],"accessed":{"date-parts":[["2021",11,10]]},"issued":{"date-parts":[["2007",7]]}}}],"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9</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urkey</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6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SCID</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302</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9/19</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9"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heryl Tatano Beck,2001</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biJ5OpIB","properties":{"formattedCitation":"\\super 10\\nosupersub{}","plainCitation":"10","noteIndex":0},"citationItems":[{"id":292,"uris":["http://zotero.org/users/local/rct7AKRR/items/3BXK324D"],"itemData":{"id":292,"type":"article-journal","abstract":"Background: Up to 50% of all cases of postpartum depression go undetected. The Edinburgh Postnatal Depression Scale (EPDS) has been the only instrument available that was specifically designed to screen for this mood disorder. None of the items on the EPDS, however, are written in the context of new motherhood.\nObjective: The purpose of this study was to further assess the construct validity of the newly designed Postpartum Depression Screening Scale (PDSS) along with its sensitivity, specificity, and predictive values.\nMethod: A total sample of 150 mothers within 12 weeks postpartum participated in the study. Each mother completed in random order three questionnaires: The PDSS, EPDS, and The Beck Depression Inventory-II (BDI-II). Immediately after completing these three questionnaires, each woman was interviewed by a nurse psychotherapist using the Structural Clinical Interview for DSM-IV Axis 1 Disorders.\nResults: Twelve percent (n ϭ 18) of the mothers were diagnosed with major postpartum depression, 19% (n ϭ 28) with minor postpartum depression, and 69% (n ϭ 104) with no depression. The PDSS was strongly correlated with both the BDI-II (r ϭ 0.81) and the EPDS (r ϭ 0.79). The ability of the PDSS to explain variance in diagnostic classification of postpartum depression above that explained by the BDI-II and EPDS (i.e., incremental validity) was assessed using hierarchical regression. After explaining variance in group classification by the other two depression instruments, the PDSS explained an additional 9% of the variance in depression diagnosis. Using receiver operating characteristic (ROC) curves, a PDSS cut-off score of 80 (sensitivity 94% and specificity 98%) is recommended for major postpartum depression and a cut-off score of 60 (sensitivity 91% and specificity 72%) for major or minor depression.\nConclusion: Based on the results of this psychometric testing, the PDSS is considered ready for use in routine screening of mothers.","container-title":"Nursing Research","DOI":"10.1097/00006199-200105000-00005","ISSN":"0029-6562","issue":"3","journalAbbreviation":"Nursing Research","language":"en","page":"155-164","source":"DOI.org (Crossref)","title":"Further Validation of the Postpartum Depression Screening Scale:","title-short":"Further Validation of the Postpartum Depression Screening Scale","URL":"http://journals.lww.com/00006199-200105000-00005","volume":"50","author":[{"family":"Beck","given":"Cheryl Tatano"},{"family":"Gable","given":"Robert K."}],"accessed":{"date-parts":[["2021",11,10]]},"issued":{"date-parts":[["2001",5]]}}}],"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10</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he USA</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12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SCID</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50</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8/46</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rt Pedersen,2016</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ijo8YLFk","properties":{"formattedCitation":"\\super 11\\nosupersub{}","plainCitation":"11","noteIndex":0},"citationItems":[{"id":2718,"uris":["http://zotero.org/users/local/rct7AKRR/items/62X35U2M"],"itemData":{"id":2718,"type":"article-journal","container-title":"Psychoneuroendocrinology","DOI":"10.1016/j.psyneuen.2015.12.010","ISSN":"03064530","journalAbbreviation":"Psychoneuroendocrinology","language":"en","page":"84-93","source":"DOI.org (Crossref)","title":"Late pregnancy thyroid-binding globulin predicts perinatal depression","URL":"https://linkinghub.elsevier.com/retrieve/pii/S0306453015300330","volume":"65","author":[{"family":"Pedersen","given":"Cort"},{"family":"Leserman","given":"Jane"},{"family":"Garcia","given":"Nacire"},{"family":"Stansbury","given":"Melissa"},{"family":"Meltzer-Brody","given":"Samantha"},{"family":"Johnson","given":"Jacqueline"}],"accessed":{"date-parts":[["2022",1,24]]},"issued":{"date-parts":[["2016",3]]}}}],"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11</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he USA</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2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Lay interviewers</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MINI</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99</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4/24</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yanne D. Affonso,1990</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KRmXNxGj","properties":{"formattedCitation":"\\super 12\\nosupersub{}","plainCitation":"12","noteIndex":0},"citationItems":[{"id":3192,"uris":["http://zotero.org/users/local/rct7AKRR/items/USALNKT4"],"itemData":{"id":3192,"type":"article-journal","container-title":"Birth","DOI":"10.1111/j.1523-536X.1990.tb00716.x","ISSN":"0730-7659, 1523-536X","issue":"3","journalAbbreviation":"Birth","language":"en","page":"121-130","source":"DOI.org (Crossref)","title":"A Standardized Interview That Differentiates Pregnancy and Postpartum Symptoms from Perinatal Clinical Depression","URL":"https://onlinelibrary.wiley.com/doi/10.1111/j.1523-536X.1990.tb00716.x","volume":"17","author":[{"family":"Affonso","given":"Dyanne D."},{"family":"Lovett","given":"Steven"},{"family":"Paul","given":"Steven M."},{"family":"Sheptak","given":"Suann"}],"accessed":{"date-parts":[["2022",2,5]]},"issued":{"date-parts":[["1990",9]]}}}],"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12</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he USA</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2w</w:t>
            </w:r>
          </w:p>
        </w:tc>
        <w:tc>
          <w:tcPr>
            <w:tcW w:w="1528"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imiparous</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SADS</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DC</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02</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3</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Ethel Felice,2004</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oQpfrapu","properties":{"formattedCitation":"\\super 13\\nosupersub{}","plainCitation":"13","noteIndex":0},"citationItems":[{"id":3168,"uris":["http://zotero.org/users/local/rct7AKRR/items/59CNIIEQ"],"itemData":{"id":3168,"type":"article-journal","abstract":"Background: Investigators have commented on the apparent high prevalence of psychiatric symptoms in pregnancy. In Malta there is lack of epidemiological data and therefore, the prevalence of depression during pregnancy and at 8 weeks postpartum among a community sample of Maltese women was carried out. Method: A random sample of 239 pregnant women were interviewed at booking using a detailed sociodemographic history, the revised version of the clinical interview schedule (CIS-R) and Maltese translation of the Edinburgh postnatal depression scale (EPDS). The CIS-R was again administered over the phone at 36 weeks and the EPDS sent by post. At 8 weeks postpartum, the CIS-R, modified version of the social maladjustment schedule and the EPDS were again administered to 95.8% of women. Results: The point prevalence of depression meeting ICD10 research criteria was 15.5% at booking, 11.1% in the third trimester and 8.7% postpartum of which only 3.9% had an onset since delivery. Conclusions: The low rate of new onset postpartum depression compared with other studies in our sample may be attributable to the social support available to women living in a cohesive Catholic island community. Limitation: The followup was limited to 8 weeks postpartum. No control group was used to compare the prevalence of depression in women who did not recently have a baby.","container-title":"Journal of Affective Disorders","DOI":"10.1016/j.jad.2003.11.011","ISSN":"01650327","issue":"2","journalAbbreviation":"Journal of Affective Disorders","language":"en","page":"297-301","source":"DOI.org (Crossref)","title":"Prevalence rates and psychosocial characteristics associated with depression in pregnancy and postpartum in Maltese women","URL":"https://linkinghub.elsevier.com/retrieve/pii/S0165032703003288","volume":"82","author":[{"family":"Felice","given":"Ethel"},{"family":"Saliba","given":"Joseph"},{"family":"Grech","given":"Victor"},{"family":"Cox","given":"John"}],"accessed":{"date-parts":[["2022",2,5]]},"issued":{"date-parts":[["2004",10]]}}}],"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13</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alta</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andom sampling</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8-10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CIS</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ICD</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23</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20</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3"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Gao,2019</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QbJ3KBA8","properties":{"formattedCitation":"\\super 14\\nosupersub{}","plainCitation":"14","noteIndex":0},"citationItems":[{"id":3206,"uris":["http://zotero.org/users/local/rct7AKRR/items/BGIRG2VN"],"itemData":{"id":3206,"type":"article-journal","container-title":"CHINA MODERN MEDICINE","DOI":"10.3969/j.issn.1674-4721.2019.32.032","issue":"32","language":"in Chinese","title":"Application value of the 9-question depression scale from the patient health questionnaire in the screening of postpartum depression","URL":"http://www.cnki.com.cn/Article/CJFDTotal-ZGUD201932031.htm","volume":"26","author":[{"family":"Ming","given":"GAO"},{"family":"Zhi-hui","given":"WANG"},{"family":"Xiao-hong","given":"FU"}],"accessed":{"date-parts":[["2022",5,7]]},"issued":{"date-parts":[["2019",11]]}}}],"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14</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hina</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andom sampling</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42d</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SCID</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362</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86</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8"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 Tissot,2015</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TL5lsb45","properties":{"formattedCitation":"\\super 15\\nosupersub{}","plainCitation":"15","noteIndex":0},"citationItems":[{"id":3182,"uris":["http://zotero.org/users/local/rct7AKRR/items/MZJVUNYG"],"itemData":{"id":3182,"type":"article-journal","abstract":"Introduction. – Different methods and instruments are frequently used to measure postpartum depression (PPD) in research, e.g. PPD-speciﬁc scales, DSM-based diagnostic interviews and rating scales assessing general depression. However, it is unsure whether these measures would lead to the same results, e.g. in the identiﬁcation of “depressed” women or in their relations to third variables.\nObjective(s). – We compared different measures of PPD and their relations with a third variable, namely the mothers’ marital satisfaction.\nMethod. – We recruited 65 mothers to take part in a study about the impact of PPD on the development of early family relations. Maternal PPD was assessed with multiple methods (i) a PPD-speciﬁc scale, (ii) a DSM-based diagnostic interviews and (iii) a rating scale designed to assess the severity of depressive symptoms. We assessed mothers’ marital satisfaction with the Marital Adjustment Test (MAT).\nResults. – Results showed weak overlap between PPD-speciﬁc scale and DSM-based diagnosis of PPD, and modest correlations between the PPD-speciﬁc scale and the general depression rating scale. Only the score on the PPD-speciﬁc scale could predict marital satisfaction.\nConclusion. – As we found discrepancies between different measures of PPD, we suggest being cautious in the choice of measures and using multiple methods to measure PPD in a comprehensive way. © 2015 Elsevier Masson SAS. All rights reserved.","container-title":"European Review of Applied Psychology","DOI":"10.1016/j.erap.2015.02.002","ISSN":"11629088","issue":"2","journalAbbreviation":"European Review of Applied Psychology","language":"en","page":"61-66","source":"DOI.org (Crossref)","title":"Assessing postpartum depression: Evidences for the need of multiple methods","title-short":"Assessing postpartum depression","URL":"https://linkinghub.elsevier.com/retrieve/pii/S1162908815000146","volume":"65","author":[{"family":"Tissot","given":"H."},{"family":"Favez","given":"N."},{"family":"Frascarolo-Moutinot","given":"F."},{"family":"Despland","given":"J.-N."}],"accessed":{"date-parts":[["2022",2,5]]},"issued":{"date-parts":[["2015",3]]}}}],"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15</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Switzerland</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3m+3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IGS</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65</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4/4</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 Yamashita,2000</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mN60vUGL","properties":{"formattedCitation":"\\super 16\\nosupersub{}","plainCitation":"16","noteIndex":0},"citationItems":[{"id":297,"uris":["http://zotero.org/users/local/rct7AKRR/items/49F7CBT4"],"itemData":{"id":297,"type":"article-journal","abstract":"Objectives: The terminology and deﬁnition of mood disturbance during the early postpartum period has yet to be clearly elucidated among clinical practitioners. Criteria for maternity blues have not been well established, and it may overlap with the beginning of a postnatal depression. The aims of the present study, are ﬁrstly to survey the symptomatic features of mood disturbance in the very early postpartum period and secondary, to develop a guideline for detecting and predicting postnatal depression during the same period using a simple screening technique. Subjects and methods: Eighty-eight mothers recruited from a maternity ward for the prospective study completed the whole protocol. Two methods were used to survey the symptomatic features of mood disturbance; (1) interview and (2) self-report questionnaires. The interviews were carried out twice. At three weeks postpartum, the Schedule for Affective Disorder and Schizophrenia (SADS) / Research Diagnostic Criteria was administered, together with an interview of the symptoms of ‘‘maternity blues’’. The SADS interview was re-administered at three months postnatally. Two self-report questionnaires addressing mood disturbance were administered: (1) Maternity Blues Scale; (Stein, 1980). (2) Edinburgh Postnatal Depression Scale (EPDS; Cox et al., 1987). The Maternity Blues Scale was administered on the ﬁrst ﬁve consecutive postnatal days. The EPDS was administered on the ﬁfth day, one month and three months postnatally. In addition, the Life Event Scale (Burgha et al., 1985) was also administered at one month postnatally. Obstetric notes were also examined. Results: At the ﬁrst interview, 12 mothers were diagnosed with postnatal depression and 10 of these had their onset within one week. At the second interview three additional mothers were newly diagnosed with depression. In all mothers, depression was detected at one month using the EPDS, with a cut-off of 8 / 9. The EPDS scores on the ﬁfth postnatal day were also higher in the depressed mothers and could detect early onset of postnatal depression. Conclusion: The use of the EPDS during the early postnatal days, can be a simple and useful screening instrument for the onset of early postnatal depression. © 2000 Elsevier Science B.V. All rights reserved.","container-title":"Journal of Affective Disorders","DOI":"10.1016/S0165-0327(99)00108-1","ISSN":"01650327","issue":"2","language":"en","page":"145-154","source":"DOI.org (Crossref)","title":"Postnatal depression in Japanese women Detecting the early onset of postnatal depression by closely monitoring the postpartum mood","URL":"https://linkinghub.elsevier.com/retrieve/pii/S0165032799001081","volume":"58","author":[{"family":"Yamashita","given":"H"}],"accessed":{"date-parts":[["2021",11,10]]},"issued":{"date-parts":[["2000",5]]}}}],"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16</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he UK</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3w（22-18d）</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elephon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SADS</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DC</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88</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5/12</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elen Chen,2012</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fzObre3C","properties":{"formattedCitation":"\\super 17\\nosupersub{}","plainCitation":"17","noteIndex":0},"citationItems":[{"id":3144,"uris":["http://zotero.org/users/local/rct7AKRR/items/X9MJ6S8X"],"itemData":{"id":3144,"type":"article-journal","abstract":"Introduction: The Edinburgh Postnatal Depression Scale (EPDS) may not be a uniformly valid postnatal depression (PND) screen across populations. We evaluated the performance of a Chinese translation of 10-item (HKEPDS) and six-item (HK-EPDS-6) versions in post-partum women in Singapore.","container-title":"Asia-Pacific Psychiatry","DOI":"10.1111/appy.12080","ISSN":"17585864","issue":"2","journalAbbreviation":"Asia-Pacific Psychiatry","language":"en","page":"E64-E72","source":"DOI.org (Crossref)","title":"Screening for postnatal depression in Chinese-speaking women using the Hong Kong translated version of the Edinburgh Postnatal Depression Scale: Screening for postnatal depression in Asians","title-short":"Screening for postnatal depression in Chinese-speaking women using the Hong Kong translated version of the Edinburgh Postnatal Depression Scale","URL":"https://onlinelibrary.wiley.com/doi/10.1111/appy.12080","volume":"5","author":[{"family":"Chen","given":"Helen"},{"family":"Bautista","given":"Dianne"},{"family":"Ch'ng","given":"Ying Chia"},{"family":"Li","given":"Wenyun"},{"family":"Chan","given":"Edwin"},{"family":"Rush","given":"A.John"}],"accessed":{"date-parts":[["2022",2,5]]},"issued":{"date-parts":[["2013",6]]}}}],"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17</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Singapore</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22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an unstructured clinical interview</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487</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30/30</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9"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J. L. C</w:t>
            </w:r>
            <w:r>
              <w:rPr>
                <w:rFonts w:hint="eastAsia" w:ascii="Times New Roman" w:hAnsi="Times New Roman" w:eastAsia="宋体" w:cs="Times New Roman"/>
                <w:color w:val="auto"/>
                <w:kern w:val="0"/>
                <w:sz w:val="20"/>
                <w:szCs w:val="20"/>
                <w:highlight w:val="none"/>
                <w:lang w:val="en-US" w:eastAsia="zh-CN" w:bidi="ar"/>
              </w:rPr>
              <w:t>ox</w:t>
            </w:r>
            <w:r>
              <w:rPr>
                <w:rFonts w:hint="default" w:ascii="Times New Roman" w:hAnsi="Times New Roman" w:eastAsia="宋体" w:cs="Times New Roman"/>
                <w:color w:val="auto"/>
                <w:kern w:val="0"/>
                <w:sz w:val="20"/>
                <w:szCs w:val="20"/>
                <w:highlight w:val="none"/>
                <w:lang w:bidi="ar"/>
              </w:rPr>
              <w:t>,1982</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fVUHqXJP","properties":{"formattedCitation":"\\super 18\\nosupersub{}","plainCitation":"18","noteIndex":0},"citationItems":[{"id":3194,"uris":["http://zotero.org/users/local/rct7AKRR/items/U2ZCCJQA"],"itemData":{"id":3194,"type":"article-journal","abstract":"A representative sample of 105 women were assessedby Gold berg's Standardised Psychiatric Interview (SPI) on two occasions during pregnancy and twice more in the puerperium. Total SPI scores increased signi ficantly after childbirth. Thirteen out of the sample had a severe postnatal depression and a further 17 women had milder depression, which in 15 lasted at least four weeks. Marked deterioration of their marital relationships was reported by the depressedwomen but no other social or obstetric characteristics of postnatal depression were found. Women with severe postnatal blues were particularly at risk of developing persistent depressive symptoms subsequently. The only two women referred to a psychiatrist had personality disorders rather than depressiveillnesses.","container-title":"British Journal of Psychiatry","DOI":"10.1192/bjp.140.2.111","ISSN":"0007-1250, 1472-1465","issue":"2","journalAbbreviation":"Br J Psychiatry","language":"en","page":"111-117","source":"DOI.org (Crossref)","title":"Prospective Study of the Psychiatric Disorders of Childbirth","URL":"https://www.cambridge.org/core/product/identifier/S000712500013538X/type/journal_article","volume":"140","author":[{"family":"Cox","given":"J. L."},{"family":"Connor","given":"Y."},{"family":"Kendell","given":"R. E."}],"accessed":{"date-parts":[["2022",2,5]]},"issued":{"date-parts":[["1982",2]]}}}],"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18</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he UK</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3-5m</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SPI</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03</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3/13</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3"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J. P.W</w:t>
            </w:r>
            <w:r>
              <w:rPr>
                <w:rFonts w:hint="eastAsia" w:ascii="Times New Roman" w:hAnsi="Times New Roman" w:eastAsia="宋体" w:cs="Times New Roman"/>
                <w:color w:val="auto"/>
                <w:kern w:val="0"/>
                <w:sz w:val="20"/>
                <w:szCs w:val="20"/>
                <w:highlight w:val="none"/>
                <w:lang w:val="en-US" w:eastAsia="zh-CN" w:bidi="ar"/>
              </w:rPr>
              <w:t>atson</w:t>
            </w:r>
            <w:r>
              <w:rPr>
                <w:rFonts w:hint="default" w:ascii="Times New Roman" w:hAnsi="Times New Roman" w:eastAsia="宋体" w:cs="Times New Roman"/>
                <w:color w:val="auto"/>
                <w:kern w:val="0"/>
                <w:sz w:val="20"/>
                <w:szCs w:val="20"/>
                <w:highlight w:val="none"/>
                <w:lang w:bidi="ar"/>
              </w:rPr>
              <w:t>,1984</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84UvVtfn","properties":{"formattedCitation":"\\super 19\\nosupersub{}","plainCitation":"19","noteIndex":0},"citationItems":[{"id":3200,"uris":["http://zotero.org/users/local/rct7AKRR/items/X4YJ94HG"],"itemData":{"id":3200,"type":"article-journal","abstract":"We interviewed 128 women regularly during pregnancy and the first postnatal year. Psychiatric interviews identified eight â€˜¿caosfepss' ychiatric disorder (6 per cent) in early pregnancy and twenty â€˜¿ca(s1e6s'per cent) at six weeks after birth. Postnatal affective disorder, which accounted for 15 of these cases, was significantly associated with dissatisfaction with the marital relationship and also with previous psychiatric history. The implications of the term â€˜¿postnadteapl ression' are considered in terms of the course of the disorder in the 29women (23per cent) who had episodes of affective disorder at some time during pregnancy and the postnatal year. We found that the majority of episodes of affective disorder could be understood in terms of previous psychiatric history and/or reaction to life-events, including the stress of childbirth itself.","container-title":"British Journal of Psychiatry","DOI":"10.1192/bjp.144.5.453","ISSN":"0007-1250, 1472-1465","issue":"5","journalAbbreviation":"Br J Psychiatry","language":"en","page":"453-462","source":"DOI.org (Crossref)","title":"Psychiatric Disorder in Pregnancy and the First Postnatal Year","URL":"https://www.cambridge.org/core/product/identifier/S0007125000203310/type/journal_article","volume":"144","author":[{"family":"Watson","given":"J. P."},{"family":"Elliott","given":"S. A."},{"family":"Rugg","given":"A. J."},{"family":"Brough","given":"D. I."}],"accessed":{"date-parts":[["2022",2,5]]},"issued":{"date-parts":[["1984",5]]}}}],"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19</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he UK</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6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the standardized psychiatric interview</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DC</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28</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20</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Jane Fisher,2010</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weJ4sc05","properties":{"formattedCitation":"\\super 20\\nosupersub{}","plainCitation":"20","noteIndex":0},"citationItems":[{"id":3191,"uris":["http://zotero.org/users/local/rct7AKRR/items/ZWUHYRQE"],"itemData":{"id":3191,"type":"article-journal","abstract":"Objective To establish the prevalence of common perinatal mental disorders their determinants, and their association with preventive health care use among women in one rural and one urban province in northern Viet Nam.\nMethods We conducted a cross-sectional survey of cohorts of pregnant women and mothers of infants recruited systematically in 10 randomly-selected communes. The women participated in psychiatrist-administered structured clinical interviews and separate structured interviews to assess sociodemographic factors, reproductive health, the intimate partner relationship, family violence and the use of preventive and psychiatric health care. Associations between these variables and perinatal mental disorders were explored through univariate analyses and multivariable logistic regression. Findings Among women eligible for the study (392), 364 (93%) were recruited. Of these, 29.9% (95% confidence interval, CI: 25.20–34.70) were diagnosed with a common perinatal mental disorder (CPMD). The frequency of such disorders during pregnancy and in the postpartum period was the same. Their prevalence was higher among women in rural provinces (odds ratio, OR: 2.17; 95% CI: 1.19–3.93); exposed to intimate partner violence (OR: 2.11; 95% CI: 1.12–3.96); fearful of other family members (OR: 3.36; 95% CI: 1.05–10.71) or exposed to coincidental life adversity (OR: 4.40; 95% CI: 2.44–7.93). Fewer women with a CPMD used iron supplements than women without a CPMD, but the results were not statistically significant (P = 0.05). None of the women studied had ever received mental health care.\nConclusion Perinatal depression and anxiety are prevalent in women in northern Viet Nam. These conditions are predominantly determined by social factors, including rural residence, poverty and exposure to family violence. At present the needs of women with common perinatal mental disorders are unrecognized and not attended to and their participation in essential antenatal preventive care appears to be compromised.","container-title":"Bulletin of the World Health Organization","DOI":"10.2471/BLT.09.067066","ISSN":"0042-9686","issue":"10","journalAbbreviation":"Bull. World Health Organ.","language":"en","page":"737-745","source":"DOI.org (Crossref)","title":"Common perinatal mental disorders in northern Viet Nam: community prevalence and health care use","title-short":"Common perinatal mental disorders in northern Viet Nam","URL":"http://www.who.int/bulletin/volumes/88/10/09-067066.pdf","volume":"88","author":[{"family":"Fisher","given":"Jane"},{"family":"Tran","given":"Thach"},{"family":"La","given":"Buoi","dropping-particle":"thi"},{"family":"Kriitmaa","given":"Kelsi"},{"family":"Rosenthal","given":"Doreen"},{"family":"Tran","given":"Tuan"}],"accessed":{"date-parts":[["2022",2,5]]},"issued":{"date-parts":[["2010",10,1]]}}}],"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20</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Vietnam</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andom sampling</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4-8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mmunity</w:t>
            </w:r>
          </w:p>
        </w:tc>
        <w:tc>
          <w:tcPr>
            <w:tcW w:w="76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SCID</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65</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24</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K. Yoshida,1997</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yaiwb59U","properties":{"formattedCitation":"\\super 21\\nosupersub{}","plainCitation":"21","noteIndex":0},"citationItems":[{"id":296,"uris":["http://zotero.org/users/local/rct7AKRR/items/6RSXDVCV"],"itemData":{"id":296,"type":"article-journal","abstract":"A total of 98 Japanese mothers who became pregnant in England were monitored from 36 weeks gestation to 3 months postpartum. Psychiatric status was assessed by self-report, using a Japanese translation of the Edinburgh Postnatal Depression Scale (EPDS) and by an interview with Japanese psychiatrists, using Japanese translations of the Schedule for Affective Disorders and Schizophrenia (SADS) and Research Diagnostic Criteria (RDC). Rates of depression were similar to those observed in Japanese women having babies in Japan. Twelve mothers (12%) were categorised as having new onsets of depression (six major and six minor depressive disorder) during the 3 months following delivery. Depression was associated with having had a stressful life event or obstetric difﬁculty but without grandmothers’ support – depressed and non-depressed women were equally likely to have had their mothers visit England to attend the delivery. Women who became depressed had signiﬁcantly higher EPDS scores at 1 month postpartum than those who remained well. However, depressions were not detected when the EPDS was used as a screening instrument. With an EPDS cut-off of greater than 12, the criterion used in western samples, sensitivity was zero. Lowering the criterion to improve the instrument’s sensitivity merely reduced its speciﬁcity. These results suggest that Japanese women may be less likely to express depressive symptoms by self-report, at least when instruments designed for western samples are used. © 1997 Elsevier Science B.V.","container-title":"Journal of Affective Disorders","DOI":"10.1016/S0165-0327(96)01419-X","ISSN":"01650327","issue":"1","journalAbbreviation":"Journal of Affective Disorders","language":"en","page":"69-77","source":"DOI.org (Crossref)","title":"Postnatal depression in Japanese women who have given birth in England","URL":"https://linkinghub.elsevier.com/retrieve/pii/S016503279601419X","volume":"43","author":[{"family":"Yoshida","given":"K"},{"family":"Marks","given":"M.N"},{"family":"Kibe","given":"N"},{"family":"Kumar","given":"R"},{"family":"Nakano","given":"H"},{"family":"Tashiro","given":"N"}],"accessed":{"date-parts":[["2021",11,10]]},"issued":{"date-parts":[["1997",3]]}}}],"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21</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he UK</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Within 3m</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mmunity</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SADS</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DC</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98</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6/12</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3"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bookmarkStart w:id="0" w:name="OLE_LINK2"/>
            <w:r>
              <w:rPr>
                <w:rFonts w:hint="default" w:ascii="Times New Roman" w:hAnsi="Times New Roman" w:eastAsia="宋体" w:cs="Times New Roman"/>
                <w:color w:val="auto"/>
                <w:kern w:val="0"/>
                <w:sz w:val="20"/>
                <w:szCs w:val="20"/>
                <w:highlight w:val="none"/>
                <w:lang w:bidi="ar"/>
              </w:rPr>
              <w:t>Karen Wynter</w:t>
            </w:r>
            <w:bookmarkEnd w:id="0"/>
            <w:r>
              <w:rPr>
                <w:rFonts w:hint="default" w:ascii="Times New Roman" w:hAnsi="Times New Roman" w:eastAsia="宋体" w:cs="Times New Roman"/>
                <w:color w:val="auto"/>
                <w:kern w:val="0"/>
                <w:sz w:val="20"/>
                <w:szCs w:val="20"/>
                <w:highlight w:val="none"/>
                <w:lang w:bidi="ar"/>
              </w:rPr>
              <w:t>,2013</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atxkvlKK","properties":{"formattedCitation":"\\super 22\\nosupersub{}","plainCitation":"22","noteIndex":0},"citationItems":[{"id":3185,"uris":["http://zotero.org/users/local/rct7AKRR/items/FTAPQMPR"],"itemData":{"id":3185,"type":"article-journal","abstract":"Introduction: Studies of postpartum mental health have focused predominantly on women and on depression. There is limited evidence regarding men's postpartum mental health and about other common mental disorders, such as anxiety and adjustment disorders, which may also be relevant at this life phase. The main aim of this study was to establish the period prevalence of depression, anxiety, and adjustment disorders in primiparous women and their male partners in the ﬁrst six months postpartum\nMethods: English-speaking couples were recruited in ﬁve local government areas in Victoria, Australia. Women and men completed separate telephone interviews which included the Edinburgh Postnatal Depression Scale (EPDS) and selected Depression and Anxiety modules of the Composite International Diagnostic Interview. DSM-IV criteria were used to classify adjustment disorders, based on subclinical symptoms not meeting criteria for diagnoses of major or minor depression or generalised anxiety disorder. The main outcome was any common mental disorder (depression, anxiety or adjustment disorder) in the ﬁrst six months postpartum\nResults: Complete data were available for 172 couples. The 6-month period prevalence of mental health problems was 33% for women and 17% for men. The most common diagnosis in both women and men was adjustment disorder with anxiety symptoms Limitations: Unpartnered women and men, women whose partners were not willing to participate and those who did not have sufﬁcient English ﬂuency to complete the interviews were excluded from the sample. The results of this study cannot be generalised to these populations.\nConclusion: The most common postnatal mental health problem in both women and men in this community sample was anxiety.","container-title":"Journal of Affective Disorders","DOI":"10.1016/j.jad.2013.08.021","ISSN":"01650327","issue":"3","journalAbbreviation":"Journal of Affective Disorders","language":"en","page":"980-985","source":"DOI.org (Crossref)","title":"Common mental disorders in women and men in the first six months after the birth of their first infant: A community study in Victoria, Australia","title-short":"Common mental disorders in women and men in the first six months after the birth of their first infant","URL":"https://linkinghub.elsevier.com/retrieve/pii/S0165032713006551","volume":"151","author":[{"family":"Wynter","given":"Karen"},{"family":"Rowe","given":"Heather"},{"family":"Fisher","given":"Jane"}],"accessed":{"date-parts":[["2022",2,5]]},"issued":{"date-parts":[["2013",12]]}}}],"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22</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Australia</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6m</w:t>
            </w:r>
          </w:p>
        </w:tc>
        <w:tc>
          <w:tcPr>
            <w:tcW w:w="1528"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imiparous</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mmunity</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Lay interviewers</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elephon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CIDI</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72</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1</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4"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L. L. G</w:t>
            </w:r>
            <w:r>
              <w:rPr>
                <w:rFonts w:hint="eastAsia" w:ascii="Times New Roman" w:hAnsi="Times New Roman" w:eastAsia="宋体" w:cs="Times New Roman"/>
                <w:color w:val="auto"/>
                <w:kern w:val="0"/>
                <w:sz w:val="20"/>
                <w:szCs w:val="20"/>
                <w:highlight w:val="none"/>
                <w:lang w:val="en-US" w:eastAsia="zh-CN" w:bidi="ar"/>
              </w:rPr>
              <w:t>orman</w:t>
            </w:r>
            <w:r>
              <w:rPr>
                <w:rFonts w:hint="default" w:ascii="Times New Roman" w:hAnsi="Times New Roman" w:eastAsia="宋体" w:cs="Times New Roman"/>
                <w:color w:val="auto"/>
                <w:kern w:val="0"/>
                <w:sz w:val="20"/>
                <w:szCs w:val="20"/>
                <w:highlight w:val="none"/>
                <w:lang w:bidi="ar"/>
              </w:rPr>
              <w:t>,2004</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bDvSZZ2B","properties":{"formattedCitation":"\\super 23\\nosupersub{}","plainCitation":"23","noteIndex":0},"citationItems":[{"id":3180,"uris":["http://zotero.org/users/local/rct7AKRR/items/PDJUQU22"],"itemData":{"id":3180,"type":"article-journal","abstract":"Background To date, no study has used standardised diagnostic assessment procedures to determine whether rates of perinatal depression vary across cultures. Aims To adaptthe Structured Clinical Interview for DSM ^ IV Disorders (SCID) for assessing depression and other nonpsychotic psychiatric illness perinatally and to pilotthe instrument in different centres and cultures.\nMethod Assessments using the adapted SCID and the Edinburgh Postnatal Depression Scale were conducted during the third trimester of pregnancy and at 6 months postpartum with 296 women from ten sites in eight countries.Point prevalence rates during pregnancy and the postnatal period and adjusted 6 -month period prevalence rates were computed for caseness, depression and major depression.\nResults The third trimester and 6 month point prevalence rates for perinatal depression were 6.9% and 8.0%, respectively.Postnatal 6 -month period prevalence rates for perinatal depression ranged from 2.1% to 31.6% across centres and there were significant differences in these rates between centres.\nConclusions Study findings suggest thatthe SCID was successfully adapted for this context.Further research on determinants of differences in prevalence of depression across cultures is needed.","container-title":"British Journal of Psychiatry","DOI":"10.1192/bjp.184.46.s17","ISSN":"0007-1250, 1472-1465","issue":"S46","journalAbbreviation":"Br J Psychiatry","language":"en","page":"s17-s23","source":"DOI.org (Crossref)","title":"Adaptation of the Structured Clinical Interview for DSM-IV Disorders for assessing depression in women during pregnancy and post-partum across countries and cultures","URL":"https://www.cambridge.org/core/product/identifier/S0007125000078041/type/journal_article","volume":"184","author":[{"family":"Gorman","given":"Laura L."},{"family":"O'Hara","given":"Michael W."},{"family":"Figueiredo","given":"Barbara"},{"family":"Hayes","given":"Sandra"},{"family":"Jacquemain","given":"Frédérique"},{"family":"Kammerer","given":"Martin H."},{"family":"Klier","given":"Claudia M."},{"family":"Rosi","given":"Simone"},{"family":"Seneviratne","given":"Gertrude"},{"family":"Sutter-Dallay","given":"Anne-Laure"}],"accessed":{"date-parts":[["2022",2,5]]},"issued":{"date-parts":[["2004",2]]}}}],"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23</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lang w:val="en-US" w:eastAsia="zh-CN"/>
              </w:rPr>
            </w:pPr>
            <w:r>
              <w:rPr>
                <w:rFonts w:hint="default" w:ascii="Times New Roman" w:hAnsi="Times New Roman" w:eastAsia="宋体" w:cs="Times New Roman"/>
                <w:color w:val="auto"/>
                <w:kern w:val="0"/>
                <w:sz w:val="20"/>
                <w:szCs w:val="20"/>
                <w:highlight w:val="none"/>
                <w:lang w:bidi="ar"/>
              </w:rPr>
              <w:t>Eight high countr</w:t>
            </w:r>
            <w:r>
              <w:rPr>
                <w:rFonts w:hint="eastAsia" w:ascii="Times New Roman" w:hAnsi="Times New Roman" w:eastAsia="宋体" w:cs="Times New Roman"/>
                <w:color w:val="auto"/>
                <w:kern w:val="0"/>
                <w:sz w:val="20"/>
                <w:szCs w:val="20"/>
                <w:highlight w:val="none"/>
                <w:lang w:val="en-US" w:eastAsia="zh-CN" w:bidi="ar"/>
              </w:rPr>
              <w:t>ies</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Within 6m</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Lay interviewers</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SCID</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61</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1/21</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5"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Liu,2010</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wCDAEGIV","properties":{"formattedCitation":"\\super 24\\nosupersub{}","plainCitation":"24","noteIndex":0},"citationItems":[{"id":"ZUOjMVCz/60tDe87D","uris":["http://zotero.org/users/local/rct7AKRR/items/ULU2JSP2"],"itemData":{"id":3207,"type":"article-journal","container-title":"Central South University","DOI":"10.7666/d.y1721384","title":"Translation and Validation of the Chinese Version of the Postpartum Depression Screening Scale in mothers of Changsha","author":[{"family":"Fang","given":"Liu"}],"issued":{"date-parts":[["2010"]]}}}],"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24</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hina</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12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SCID</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387</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4/111</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9"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 Agoub,2004</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LvuSvJ6t","properties":{"formattedCitation":"\\super 25\\nosupersub{}","plainCitation":"25","noteIndex":0},"citationItems":[{"id":3100,"uris":["http://zotero.org/users/local/rct7AKRR/items/YGCRFUXQ"],"itemData":{"id":3100,"type":"article-journal","abstract":"The aim of the present study was to determine the prevalence and factors associated with post-partum depression among Moroccan mothers. The authors interviewed 144 mothers at 2 and 6 weeks, and at 6 and 9 months after delivery. They used the Mini International Neuropsychiatric Interview (M.I.N.I.) and the Arabic version of Edinburgh Postnatal Depression Scale (EPDS). Using the M.I.N.I., 18.7% met DSM-IV criteria for depressive disorder in the second week after childbirth. Using a cut-off score of 12, the EPDS indicated a sensitivity and speciﬁcity of 92% and 96% respectively. Depressive disorder was signiﬁcantly associated with pregnancy complications, stressful life events during pregnancy, baby’s health problems, and poor marital relationship. The subsequent point prevalences were 6.9%, 11.8% and 5.6% respectively at 6 weeks, 6 and 9 months. Postnatal visits were effective in the identiﬁcation of Moroccan depressed mothers.","container-title":"Archives of Women’s Mental Health","DOI":"10.1007/s00737-005-0069-9","ISSN":"1434-1816, 1435-1102","issue":"1","journalAbbreviation":"Arch Womens Ment Health","language":"en","page":"37-43","source":"DOI.org (Crossref)","title":"Prevalence of postpartum depression in a Moroccan sample","URL":"http://link.springer.com/10.1007/s00737-005-0069-9","volume":"8","author":[{"family":"Agoub","given":"M."},{"family":"Moussaoui","given":"D."},{"family":"Battas","given":"O."}],"accessed":{"date-parts":[["2022",2,5]]},"issued":{"date-parts":[["2005",5]]}}}],"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25</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orocco</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3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MINI</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44</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27</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6"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a. Asunción Lara,2014</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YbEUPmVR","properties":{"formattedCitation":"\\super 26\\nosupersub{}","plainCitation":"26","noteIndex":0},"citationItems":[{"id":3103,"uris":["http://zotero.org/users/local/rct7AKRR/items/DCFDPBHD"],"itemData":{"id":3103,"type":"article-journal","container-title":"Journal of Affective Disorders","DOI":"10.1016/j.jad.2014.12.035","ISSN":"01650327","journalAbbreviation":"Journal of Affective Disorders","language":"en","page":"18-24","source":"DOI.org (Crossref)","title":"Prevalence and incidence of perinatal depression and depressive symptoms among Mexican women","URL":"https://linkinghub.elsevier.com/retrieve/pii/S0165032714008210","volume":"175","author":[{"family":"Lara","given":"M. Asunción"},{"family":"Navarrete","given":"Laura"},{"family":"Nieto","given":"Lourdes"},{"family":"Barba Martín","given":"Juan Pablo"},{"family":"Navarro","given":"José Luis"},{"family":"Lara-Tapia","given":"Héctor"}],"accessed":{"date-parts":[["2022",2,5]]},"issued":{"date-parts":[["2015",4]]}}}],"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26</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exico</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6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SCID</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10</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9/29</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ariana Marques,2011</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bLvJ1JAr","properties":{"formattedCitation":"\\super 27\\nosupersub{}","plainCitation":"27","noteIndex":0},"citationItems":[{"id":3141,"uris":["http://zotero.org/users/local/rct7AKRR/items/XH7U6ICP"],"itemData":{"id":3141,"type":"article-journal","abstract":"The aim of the present work was to investigate if insomnia in late pregnancy is a risk factor for postpartum depressive symptomatology/postpartum depression (PPD). 581 women in their last trimester of pregnancy answered questions/questionnaires about lifetime history of insomnia, current sleep perception, current mood and depressive symptomatology. They were interviewed with the Portuguese version of the Diagnostic Interview for Genetic Studies. After delivery 382 (65.7%) mothers participated again in the study. Insomnia in pregnancy was not a risk factor for PPD (DSM-IV or ICD-10) but was a signiﬁcant predictor of postpartum depressive symptomatology. Negative Affect (NA) was a signiﬁcant predictor of postpartum depressive symptomatology. Women with higher NA were 4.6 (CI95% = 1.69–12.74) and 5.3 times (CI95% = 2.26–12.58) more likely of experiencing PPD (DSM-IV/ICD-10, respectively) than women with lower NA. Lifetime Depression was a signiﬁcant predictor of postpartum depressive symptomatology and ICD-10/PPD (OR = 2.6; CI95% = 1.16–4.38). Positive Affect (PA) showed to be a protective factor for postpartum depressive symptomatology and DSM-IV/PPD (OR = 1.5; CI95% = 1.20–2.33). Controlling NA, PA and Lifetime Depression, insomnia lost its predictive role, suggesting these variables might work as mediators. Associations between insomnia, NA, PA and Lifetime Depression should be assessed in pregnancy. This might help to preventively target NA, enhance PA and reduce the likelihood of experiencing postpartum depressive symptomatology.","container-title":"Psychiatry Research","DOI":"10.1016/j.psychres.2010.06.029","ISSN":"01651781","issue":"2-3","journalAbbreviation":"Psychiatry Research","language":"en","page":"272-280","source":"DOI.org (Crossref)","title":"Is insomnia in late pregnancy a risk factor for postpartum depression/depressive symptomatology?","URL":"https://linkinghub.elsevier.com/retrieve/pii/S0165178110003719","volume":"186","author":[{"family":"Marques","given":"Mariana"},{"family":"Bos","given":"Sandra"},{"family":"Soares","given":"Maria João"},{"family":"Maia","given":"Berta"},{"family":"Pereira","given":"Ana Telma"},{"family":"Valente","given":"José"},{"family":"Gomes","given":"Ana Allen"},{"family":"Macedo","given":"António"},{"family":"Azevedo","given":"Maria Helena"}],"accessed":{"date-parts":[["2022",2,5]]},"issued":{"date-parts":[["2011",4]]}}}],"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27</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ortugal</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3m</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DIGS</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382</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46</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9"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eifen Wu,2014</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uG12N5Bu","properties":{"formattedCitation":"\\super 28\\nosupersub{}","plainCitation":"28","noteIndex":0},"citationItems":[{"id":3209,"uris":["http://zotero.org/users/local/rct7AKRR/items/2U7NR3Y8"],"itemData":{"id":3209,"type":"article-journal","abstract":"The aim of this study was to investigate whether poor sleep quality of third-trimester pregnancy is a risk factor for postpartum depression. Third-trimester pregnant women (T0, n=293) were tested using the first socio-demographic, Pittsburgh Sleep Quality Index, and Edinburgh Postnatal Depression Scale assessments, and received a diagnosis of depression. Three months (T1, n=223) after delivery, scale filling was finished and the structured interview was performed again. We found that 73 persons (32.7%) were low income, 84 persons (37.7%) were middle-income, and 66 persons (29.6%) were higher income. The overall prevalence of postpartum depression was 9.4% (21 persons). After controlling for other factors, age, household income, marital satisfaction, and sleep quality were significantly related to postpartum depression, in which age and sleep quality scores (a higher score was associated with poorer sleep quality) were positively related to postpartum depression, and household income and marital satisfaction were negatively related to postpartum depression. Moreover, third-trimester sleep quality score was positively related to postpartum depressive symptoms. Poor third-trimester subjective sleep quality is a risk factor for postpartum depression.","container-title":"Medical Science Monitor","DOI":"10.12659/MSM.891222","ISSN":"1643-3750","journalAbbreviation":"Med Sci Monit","language":"en","page":"2740-2745","source":"DOI.org (Crossref)","title":"Poor Sleep Quality of Third-Trimester Pregnancy is a Risk Factor for Postpartum Depression","URL":"http://www.medscimonit.com/abstract/index/idArt/891222","volume":"20","author":[{"family":"Wu","given":"Weifeng"}],"accessed":{"date-parts":[["2022",2,5]]},"issued":{"date-parts":[["2014"]]}}}],"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28</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hina</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Within 3m</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SCID</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23</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21</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chael W. O'Hara,1984</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Y6wLKXp6","properties":{"formattedCitation":"\\super 29\\nosupersub{}","plainCitation":"29","noteIndex":0},"citationItems":[{"id":3198,"uris":["http://zotero.org/users/local/rct7AKRR/items/HIU7KLE3"],"itemData":{"id":3198,"type":"article-journal","language":"en","page":"14","source":"Zotero","title":"Prospective Study of Postpartum Depression: Prevalence, Course, and Predictive Factors","author":[{"family":"O'Hara","given":"Michael W"},{"family":"Neunaber","given":"Danny J"},{"family":"Zekoskd","given":"Ellen M"}]}}],"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29</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he USA</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9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SADS</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DC</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98</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8/12</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5"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uideen O. Bakare,2014</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zM7hi26M","properties":{"formattedCitation":"\\super 30\\nosupersub{}","plainCitation":"30","noteIndex":0},"citationItems":[{"id":3142,"uris":["http://zotero.org/users/local/rct7AKRR/items/S27CNF75"],"itemData":{"id":3142,"type":"article-journal","abstract":"Objectives: This study investigates the possibility of introducing depression and developmental screening tools into the National Programme on Immunization (NPI) in southeast Nigeria. The speciﬁc objectives were to determine the prevalence of postpartum depression (PPD) among mothers attending immunization clinics and to assess the association of maternal PPD and infant growth in relation to World Health Organization (WHO) recommendations.\nMethods: Four hundred and eight (408) mothers completed the sociodemographic questionnaire and the selfreport Edinburgh Postnatal Depression Scale (EPDS). The weights, lengths and head circumferences of their infants were recorded, while the WHO recommended equivalents at 50th percentiles were also recorded for each child. The mothers were then interviewed with the major depressive episode module of Mini International Neuropsychiatric Interview (M.I.N.I.) to make diagnosis of depression.\nResults: About 24.8% and 15.2% of the mothers were found to be depressed using EPDS and major depressive episode module of M.I.N.I., respectively. It was found that maternal PPD is signiﬁcantly associated with the growth parameters of weights and lengths of the infants studied but not their head circumference.\nConclusions: NPI may provide appropriate forum for early screening of mothers for PPD and interventions in Nigeria. The NPI would also serve a useful avenue of screening for developmental concerns in Nigerian children.","container-title":"General Hospital Psychiatry","DOI":"10.1016/j.genhosppsych.2013.09.005","ISSN":"01638343","issue":"1","journalAbbreviation":"General Hospital Psychiatry","language":"en","page":"105-112","source":"DOI.org (Crossref)","title":"Introducing depression and developmental screenings into the National Programme on Immunization (NPI) in southeast Nigeria: an experimental cross-sectional assessment","title-short":"Introducing depression and developmental screenings into the National Programme on Immunization (NPI) in southeast Nigeria","URL":"https://linkinghub.elsevier.com/retrieve/pii/S0163834313002521","volume":"36","author":[{"family":"Bakare","given":"Muideen O."},{"family":"Okoye","given":"Jane O."},{"family":"Obindo","given":"James T."}],"accessed":{"date-parts":[["2022",2,5]]},"issued":{"date-parts":[["2014",1]]}}}],"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30</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igeria</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0.03-12m</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MINI</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ICD</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408</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62/62</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dine Helle,2015</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JAC1ZF6S","properties":{"formattedCitation":"\\super 31\\nosupersub{}","plainCitation":"31","noteIndex":0},"citationItems":[{"id":3146,"uris":["http://zotero.org/users/local/rct7AKRR/items/QDNB5RP4"],"itemData":{"id":3146,"type":"article-journal","abstract":"Background: Preterm birth and survival rates of very low birth-weight (VLBW: o1.500 g) infants have increased. Although new parents are frequently affected by depressive symptoms, little is known about prevalence, risk, and predictors of parental postpartum depression (PPD) following VLBW birth. Furthermore, most studies assessing PPD in parents of preterm children relied on self-report only.\nMethods: As part of the HaFEn cohort-study, data from the index groups of parents with VLBW infants and the control group of parents with term infants were cross-sectionally analysed. Families were recruited at the three largest centres of perinatal medical care in Hamburg, Germany. PPD was evaluated one month postpartum using standardized questionnaires and clinical interviews. Socioeconomic status, social support, risks during pregnancy, and psychiatric lifetime diagnoses were also assessed. A multiple random coefﬁcient model was used to examine predictors of PPD in both parents simultaneously.\nResults: 230 mothers and 173 fathers were included. Depending on the measure, the risk of being postnatally depressed was 4 to 18 times higher in mothers and 3 to 9 times higher in fathers from the index group. The most relevant risk factor for PPD was the birth of a VLBW infant, followed by female sex, lifetime psychiatric disorder, and low social support. Limitations: Results presented here, are based on cross sectional data. Therefore no temporal relationships can be established.\nConclusions: Our ﬁndings highlight the importance of early screening for PPD in both parents of VLBW infants. Factors contributing to developing depression should also be considered in neonatal care. &amp; 2015 Elsevier B.V. All rights reserved.","container-title":"Journal of Affective Disorders","DOI":"10.1016/j.jad.2015.04.001","ISSN":"01650327","journalAbbreviation":"Journal of Affective Disorders","language":"en","page":"154-161","source":"DOI.org (Crossref)","title":"Very low birth-weight as a risk factor for postpartum depression four to six weeks postbirth in mothers and fathers: Cross-sectional results from a controlled multicentre cohort study","title-short":"Very low birth-weight as a risk factor for postpartum depression four to six weeks postbirth in mothers and fathers","URL":"https://linkinghub.elsevier.com/retrieve/pii/S0165032715002165","volume":"180","author":[{"family":"Helle","given":"Nadine"},{"family":"Barkmann","given":"Claus"},{"family":"Bartz-Seel","given":"Jutta"},{"family":"Diehl","given":"Thilo"},{"family":"Ehrhardt","given":"Stephan"},{"family":"Hendel","given":"Astrid"},{"family":"Nestoriuc","given":"Yvonne"},{"family":"Schulte-Markwort","given":"Michael"},{"family":"Wense","given":"Axel","non-dropping-particle":"von der"},{"family":"Bindt","given":"Carola"}],"accessed":{"date-parts":[["2022",2,5]]},"issued":{"date-parts":[["2015",7]]}}}],"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31</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Germany</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4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SCID</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19</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3/3</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7"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hom Kiros Gebregziabher,2020</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r18TGpqL","properties":{"formattedCitation":"\\super 32\\nosupersub{}","plainCitation":"32","noteIndex":0},"citationItems":[{"id":2705,"uris":["http://zotero.org/users/local/rct7AKRR/items/2UE8GJ48"],"itemData":{"id":2705,"type":"article-journal","abstract":"Background: Postpartum depression (PPD) is a mood disorder that occurs within the first 12 months after delivery. It affects 20 to 40% of women living in the low-income countries. In resource limited countries discovering the predictors of PPD is important as it allows close follow-up and targeted screening of at risk mothers. The objective of this study was to assess the magnitude and predictors of PPD among recently delivered mothers in Central Region of Eritrea.\nMethods: This study used analytical cross-sectional study design to evaluate the magnitude of and factors associated with postpartum depression among 380 randomly selected mothers. The study was conducted in four primary health care facilities of Zoba Maekel (Central Region), Eritrea. A structured closed-ended questionnaire was used to capture the socio-demographic and maternity related information of the study participants. The standard Diagnostic and Statistical Manual of Mental Disorders Fifth Edition was used to assess depression. The dependent variable for this study was status of the mother with regard to PPD. The socio-demographic and maternity related variables of the mothers, presumed to influence the likelihood of developing postpartum depression, were the independent variables.\nResults: In this study the prevalence of PPD was found to be 7.4%. Mother’s who are housewives were less likely to develop PPD (AOR = 0.24, 95% CI: 0.06–0.97; p = 0.046), whereas, mothers with perceived low economic status (AOR = 13.33, 95% CI: 2.66–66.78; p = 0.002), lack of partner support (AOR = 5.8, 95% CI: 1.33–25.29; p = 0.019), unplanned pregnancy (AOR = 3.39, 95% CI: 1.24–9.28; p = 0.017), maternal illness after delivery (AOR = 7.42, 95% CI: 1.44–34.2; p = 0.016), and reside in Southwest-Asmara (AOR = 6.35, 95% CI: 1.73–23.23; p = 0.05) had statistically significant higher odds of postpartum depression.\nConclusions: In the current study setting, factors that associated with PPD are grouped in to two domains; the woman’s potential to bear the forthcoming responsibility and the social support they get after delivery. The findings of this study imply the need to introduce an active screening program for PPD the health facilities as part of the postpartum care.","container-title":"BMC Public Health","DOI":"10.1186/s12889-020-09676-4","ISSN":"1471-2458","issue":"1","journalAbbreviation":"BMC Public Health","language":"en","page":"1614","source":"DOI.org (Crossref)","title":"Prevalence and associated factors of postpartum depression among postpartum mothers in central region, Eritrea: a health facility based survey","title-short":"Prevalence and associated factors of postpartum depression among postpartum mothers in central region, Eritrea","URL":"https://bmcpublichealth.biomedcentral.com/articles/10.1186/s12889-020-09676-4","volume":"20","author":[{"family":"Gebregziabher","given":"Nahom Kiros"},{"family":"Netsereab","given":"Tesfit Brhane"},{"family":"Fessaha","given":"Yerusalem Gebremeskel"},{"family":"Alaza","given":"Feven Andebrhan"},{"family":"Ghebrehiwet","given":"Nardos Kidane"},{"family":"Sium","given":"Aman Hadish"}],"accessed":{"date-parts":[["2022",1,24]]},"issued":{"date-parts":[["2020",12]]}}}],"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32</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Eritrea</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andom sampling</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14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the MDD interview</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380</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8/28</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4"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zan Aydin,2004</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wrepqxDh","properties":{"formattedCitation":"\\super 33\\nosupersub{}","plainCitation":"33","noteIndex":0},"citationItems":[{"id":3154,"uris":["http://zotero.org/users/local/rct7AKRR/items/6YPZBYBW"],"itemData":{"id":3154,"type":"article-journal","container-title":"Social Psychiatry and Psychiatric Epidemiology","DOI":"10.1007/s00127-004-0770-4","ISSN":"0933-7954, 1433-9285","issue":"6","journalAbbreviation":"Soc Psychiatry Psychiatr Epidemiol","language":"en","source":"DOI.org (Crossref)","title":"Validation of the Turkish version of the Edinburgh Postnatal Depression Scale among women within their first postpartum year","URL":"http://link.springer.com/10.1007/s00127-004-0770-4","volume":"39","author":[{"family":"Aydin","given":"Nazan"},{"family":"Inandi","given":"Tacettin"},{"family":"Yigit","given":"Arzu"},{"family":"Nalan Sahin Hodoglugil","given":"Nuriye"}],"accessed":{"date-parts":[["2022",2,5]]},"issued":{"date-parts":[["2004",6]]}}}],"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33</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urkey</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y</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SCID</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sz w:val="20"/>
                <w:szCs w:val="20"/>
                <w:highlight w:val="none"/>
              </w:rPr>
              <w:t>341</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49</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0"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igerian,2003</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uSJlAul7","properties":{"formattedCitation":"\\super 34\\nosupersub{}","plainCitation":"34","noteIndex":0},"citationItems":[{"id":3179,"uris":["http://zotero.org/users/local/rct7AKRR/items/EE8IQA8P"],"itemData":{"id":3179,"type":"article-journal","abstract":"Objective: To determine the rate of depression in a group of postpartum Nigerian women and to validate the Edinburgh Postnatal Depression Scale (EPDS) in this group.\nMethod: Between April and August 2000, all postpartum women who remained in the maternity ward for up to 7 days, and those who attended the postnatal clinics of Nnamdi Azikiwe University Teaching Hospital were recruited. Translated local language versions of the EPDS and the Zung Self-Rating Depression Scale were used to screen the subjects. A structured interview schedule was adapted from the depression section of the Composite International Diagnostic Interview and aﬀective module of the ICD-10 Symptom Check List to assess screened subjects.\nResults: The total rejection rate was 23%, with 225 women participating in the study. Twenty-four subjects (10.7%) had depression. At the optimal cut-oﬀ score of 9, the EPDS had a sensitivity of 0.75, and speciﬁcity of 0.97.\nConclusion: The EPDS clearly distinguished between depressed and non-depressed postpartum mothers (t ¼ 7.63, P &lt; 0.001, df ¼ 222). Because of its brevity and acceptability, it is recommended that the EPDS be used in routine postnatal screening.","container-title":"Acta Psychiatrica Scandinavica","DOI":"10.1034/j.1600-0447.2003.02477.x","ISSN":"0001690X","issue":"4","language":"en","page":"251-259","source":"DOI.org (Crossref)","title":"Affective (depressive) morbidity in puerperal Nigerian women: validation of the Edinburgh postnatal depression scale: &lt;b&gt;Affective morbidity in puerperal Nigerian women&lt;/b&gt;","title-short":"Affective (depressive) morbidity in puerperal Nigerian women","URL":"http://doi.wiley.com/10.1034/j.1600-0447.2003.02477.x","volume":"107","author":[{"family":"Uwakwe","given":"Richard"}],"accessed":{"date-parts":[["2022",2,5]]},"issued":{"date-parts":[["2003",4]]}}}],"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34</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igeria</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6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CIDI</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ICD</w:t>
            </w:r>
          </w:p>
        </w:tc>
        <w:tc>
          <w:tcPr>
            <w:tcW w:w="679"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sz w:val="20"/>
                <w:szCs w:val="20"/>
                <w:highlight w:val="none"/>
              </w:rPr>
              <w:t>225</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24</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8"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ablo Martínez,2016</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Pf5kTmlS","properties":{"formattedCitation":"\\super 35\\nosupersub{}","plainCitation":"35","noteIndex":0},"citationItems":[{"id":1660,"uris":["http://zotero.org/users/local/rct7AKRR/items/RJH8IQII"],"itemData":{"id":1660,"type":"article-journal","abstract":"OBJECTIVE: to develop a predictive model to evaluate the factors that modify the access to treatment for Postpartum Depression (PPD).\nMETHODS: prospective study with mothers who participated in the monitoring of child health in primary care centers. For the initial assessment and during 3 months, it was considered: sociodemographic data, gyneco-obstetric data, data on the services provided, depressive symptoms according to the Edinburgh Postpartum Depression Scale (EPDS) and quality of life according to the Short Form-36 Health Status Questionnaire (SF-36). The diagnosis of depression was made based on MINI. Mothers diagnosed with PPD in the initial evaluation, were followed-up.\nRESULTS: a statistical model was constructed to determine the factors that prevented access to treatment, which consisted of: item 2 of EPDS (OR 0.43, 95%CI: 0.20-0.93) and item 5 (OR 0.48, 95%CI: 0.21-1.09), and previous history of depression treatment (OR 0.26, 95%CI: 0.61-1.06). Area under the ROC curve for the model=0.79; p-value for the Hosmer-Lemershow=0.73.\nCONCLUSION: it was elaborated a simple, well standardized and accurate profile, which advises that nurses should pay attention to those mothers diagnosed with PPD, presenting low/no anhedonia (item 2 of EPDS), scarce/no panic/fear (item 5 of EPDS), and no history of depression, as it is likely that these women do not initiate treatment.","container-title":"Revista Latino-Americana De Enfermagem","DOI":"10.1590/1518-8345.0982.2675","ISSN":"1518-8345","journalAbbreviation":"Rev Lat Am Enfermagem","language":"eng, por, spa","note":"PMID: 27027674\nPMCID: PMC4809181","page":"e2675","source":"PubMed","title":"Barriers to access to treatment for mothers with postpartum depression in primary health care centers: a predictive model","title-short":"Barriers to access to treatment for mothers with postpartum depression in primary health care centers","volume":"24","author":[{"family":"Martínez","given":"Pablo"},{"family":"Vöhringer","given":"Paul A."},{"family":"Rojas","given":"Graciela"}],"issued":{"date-parts":[["2016"]]}}}],"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35</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hile</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6m</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elephon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MINI</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679"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sz w:val="20"/>
                <w:szCs w:val="20"/>
                <w:highlight w:val="none"/>
              </w:rPr>
              <w:t>305</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63</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aola Benvenuti,1999</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JrcB73D3","properties":{"formattedCitation":"\\super 36\\nosupersub{}","plainCitation":"36","noteIndex":0},"citationItems":[{"id":3172,"uris":["http://zotero.org/users/local/rct7AKRR/items/VAI2KFJQ"],"itemData":{"id":3172,"type":"article-journal","abstract":"A sample of 113 women has been recruited for the Italian validation of Edinburgh Post Natal Depression Scale (EPDS). These women, between the eighth and the twelfth week after delivery, were admnistered the EPDS and diagnosed according the DSM-III-R criteria using the MINI Interview. At the 8 / 9 cut-off score the sensitivity is 94.4%, speciﬁcity 87.4% and PPV 58.6%. The internal consistency of the EPDS Italian version was tested using Chronbach’s alpha coefﬁcient (0.7894) and Guttman split-half coefﬁcient (0.8191). Finally a receiver operating characteristic (ROC) analysis was carried out to evaluate the global functioning of the scale: the area under ROC curve AUC is 0.7470 and the logistic estimate for the threshold score of 11 / 12 ﬁtted the model sensitivity at 75% and model speciﬁcity at 67%. Our data conﬁrm the validity of EPDS in identifying postnatal depression also in its Italian version and the scale could be used as an useful instrument in the clinical practice. © 1999 Elsevier Science B.V. All rights reserved.","container-title":"Journal of Affective Disorders","DOI":"10.1016/S0165-0327(98)00102-5","ISSN":"01650327","issue":"2","language":"en","page":"137-141","source":"DOI.org (Crossref)","title":"The Edinburgh Postnatal Depression Scale: validation for an Italian sample","title-short":"The Edinburgh Postnatal Depression Scale","URL":"https://linkinghub.elsevier.com/retrieve/pii/S0165032798001025","volume":"53","author":[{"family":"Benvenuti","given":"P"}],"accessed":{"date-parts":[["2022",2,5]]},"issued":{"date-parts":[["1999",5,1]]}}}],"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36</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Italy</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andom sampling</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8-12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MINI</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sz w:val="20"/>
                <w:szCs w:val="20"/>
                <w:highlight w:val="none"/>
              </w:rPr>
              <w:t>113</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6/18</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0"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atrícia Figueira,2009</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ZACa9Gxj","properties":{"formattedCitation":"\\super 37\\nosupersub{}","plainCitation":"37","noteIndex":0},"citationItems":[{"id":3212,"uris":["http://zotero.org/users/local/rct7AKRR/items/XGUI299Z"],"itemData":{"id":3212,"type":"article-journal","container-title":"Revista de Saude Publica","page":"Suppl 1:79-84","title":"Edinburgh Postnatal Depression   Scale for screening in the   public health system","volume":"43","author":[{"family":"","given":"Patrícia Figueira"},{"family":"","given":"Humberto Corrêa"},{"family":"","given":"Leandro Malloy-Diniz"},{"family":"","given":"Marco Aurélio Romano-Silva"}],"issued":{"date-parts":[["2009"]]}}}],"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37</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Brazil</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andom sampling</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40-90d</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Lay interviewers</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MINI</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sz w:val="20"/>
                <w:szCs w:val="20"/>
                <w:highlight w:val="none"/>
              </w:rPr>
              <w:t>231</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62</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 G</w:t>
            </w:r>
            <w:r>
              <w:rPr>
                <w:rFonts w:hint="eastAsia" w:ascii="Times New Roman" w:hAnsi="Times New Roman" w:eastAsia="宋体" w:cs="Times New Roman"/>
                <w:color w:val="auto"/>
                <w:kern w:val="0"/>
                <w:sz w:val="20"/>
                <w:szCs w:val="20"/>
                <w:highlight w:val="none"/>
                <w:lang w:val="en-US" w:eastAsia="zh-CN" w:bidi="ar"/>
              </w:rPr>
              <w:t>hubash</w:t>
            </w:r>
            <w:r>
              <w:rPr>
                <w:rFonts w:hint="default" w:ascii="Times New Roman" w:hAnsi="Times New Roman" w:eastAsia="宋体" w:cs="Times New Roman"/>
                <w:color w:val="auto"/>
                <w:kern w:val="0"/>
                <w:sz w:val="20"/>
                <w:szCs w:val="20"/>
                <w:highlight w:val="none"/>
                <w:lang w:bidi="ar"/>
              </w:rPr>
              <w:t>,1997</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JzLbNtpQ","properties":{"formattedCitation":"\\super 38\\nosupersub{}","plainCitation":"38","noteIndex":0},"citationItems":[{"id":291,"uris":["http://zotero.org/users/local/rct7AKRR/items/4IR4T6Z9"],"itemData":{"id":291,"type":"article-journal","abstract":"Background There havebeen numerous studies ofthe prevalence of postpartum depression and its putative risk factors inWestern Europe and North America, but very few studies in developing countries including the Arab world.\nMethod Ninety-fivewomenadmitted tothe New Dubai Hospital in Dubai, United Arab Emirates, for childbirth were studied. All subjects were assessedin the postpartum period using clinical and socio cultural instruments: the Self Report Questionnaire (SRQ) at day 2, the Edinburgh Postnatal Depression Scale (EPDS) at day 7, and the Present State Examination (PSE) at week 8 Â±2 and week 30 Â±2after delivery.\nResults The prevalencerateof psychiatric morbidity was 24.5% by the SRQ, 7.8% by the EPDS, and 15.8% by the PSE. A number of psychosocial factors emerged as putative risk factors for post partum depression.\nConclusions The prevalenceratesof postpartum psychiatric morbidity and its risk factors in this Arab culture are similar to the results obtained in numerous previous studies in industrialised countries, These findings have implications for the early detection and care of women at risk for postpartum depression.","container-title":"British Journal of Psychiatry","DOI":"10.1192/bjp.171.1.65","ISSN":"0007-1250, 1472-1465","issue":"1","journalAbbreviation":"Br J Psychiatry","language":"en","page":"65-68","source":"DOI.org (Crossref)","title":"Postpartum psychiatric illness in Arab culture: Prevalence and psychosocial correlates","title-short":"Postpartum psychiatric illness in Arab culture","URL":"https://www.cambridge.org/core/product/identifier/S000712500014721X/type/journal_article","volume":"171","author":[{"family":"Ghubash","given":"R."},{"family":"Abou-Saleh","given":"M. T."}],"accessed":{"date-parts":[["2021",11,10]]},"issued":{"date-parts":[["1997",7]]}}}],"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38</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Arab</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8±2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PSE</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97</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15</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7"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J.S. S</w:t>
            </w:r>
            <w:r>
              <w:rPr>
                <w:rFonts w:hint="eastAsia" w:ascii="Times New Roman" w:hAnsi="Times New Roman" w:eastAsia="宋体" w:cs="Times New Roman"/>
                <w:color w:val="auto"/>
                <w:kern w:val="0"/>
                <w:sz w:val="20"/>
                <w:szCs w:val="20"/>
                <w:highlight w:val="none"/>
                <w:lang w:val="en-US" w:eastAsia="zh-CN" w:bidi="ar"/>
              </w:rPr>
              <w:t>avarimuthu</w:t>
            </w:r>
            <w:r>
              <w:rPr>
                <w:rFonts w:hint="default" w:ascii="Times New Roman" w:hAnsi="Times New Roman" w:eastAsia="宋体" w:cs="Times New Roman"/>
                <w:color w:val="auto"/>
                <w:kern w:val="0"/>
                <w:sz w:val="20"/>
                <w:szCs w:val="20"/>
                <w:highlight w:val="none"/>
                <w:lang w:bidi="ar"/>
              </w:rPr>
              <w:t>,2010</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AljRjoWa","properties":{"formattedCitation":"\\super 39\\nosupersub{}","plainCitation":"39","noteIndex":0},"citationItems":[{"id":3090,"uris":["http://zotero.org/users/local/rct7AKRR/items/YPKBESEN"],"itemData":{"id":3090,"type":"article-journal","abstract":"Background: Post-partum depression, although heterogeneous, is often considered a medical disease when viewed from the biomedical perspective. However, recent reports from the Indian subcontinent have documented psychosocial causal factors.\nMethod: This study employed qualitative methodology in a representative sample of women in rural South India. Women in the post-partum period were assessed using the Tamil versions of the Short Explanatory Model Interview, the Edinburgh Postnatal Depression Scale and a semi-structured interview to diagnose ICD 10 depression. Socio-demographic and clinical details were also recorded.\nResults: Some 137 women were recruited and assessed, of these, 26.3% were diagnosed to have post-partum depression. The following factors were associated with post-partum depression after adjusting for age and education: age less than 20 or over 30 years, schooling less than ﬁve years, thoughts of aborting current pregnancy, unhappy marriage, physical abuse during current pregnancy and after childbirth, husband’s use of alcohol, girl child delivered in the absence of living boys and a preference for a boy, low birth weight, and a family history of depression. Post-partum depression was also associated with an increased number of causal models of illness, a number of non-medical models, treatment models and nonmedical treatment models.\nConclusion: Many social and cultural factors have a major impact on post-partum depression. Post-partum depression, when viewed from a biomedical framework, fails to acknowledge the role of context in the production of emotional distress in the post-partum period.","container-title":"International Journal of Social Psychiatry","DOI":"10.1177/0020764008097756","ISSN":"0020-7640, 1741-2854","issue":"1","journalAbbreviation":"Int J Soc Psychiatry","language":"en","page":"94-102","source":"DOI.org (Crossref)","title":"Post-Partum Depression in the Community: a Qualitative Study From Rural South India","title-short":"Post-Partum Depression in the Community","URL":"http://journals.sagepub.com/doi/10.1177/0020764008097756","volume":"56","author":[{"family":"Savarimuthu","given":"R.J.S."},{"family":"Ezhilarasu","given":"P."},{"family":"Charles","given":"H."},{"family":"Antonisamy","given":"B."},{"family":"Kurian","given":"S."},{"family":"Jacob","given":"K.S."}],"accessed":{"date-parts":[["2022",2,5]]},"issued":{"date-parts":[["2010",1]]}}}],"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39</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India</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andom sampling</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10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mmunity</w:t>
            </w:r>
          </w:p>
        </w:tc>
        <w:tc>
          <w:tcPr>
            <w:tcW w:w="76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A semi-structured clinical interview</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ICD</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37</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36</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K</w:t>
            </w:r>
            <w:r>
              <w:rPr>
                <w:rFonts w:hint="eastAsia" w:ascii="Times New Roman" w:hAnsi="Times New Roman" w:eastAsia="宋体" w:cs="Times New Roman"/>
                <w:color w:val="auto"/>
                <w:kern w:val="0"/>
                <w:sz w:val="20"/>
                <w:szCs w:val="20"/>
                <w:highlight w:val="none"/>
                <w:lang w:val="en-US" w:eastAsia="zh-CN" w:bidi="ar"/>
              </w:rPr>
              <w:t>umar</w:t>
            </w:r>
            <w:r>
              <w:rPr>
                <w:rFonts w:hint="default" w:ascii="Times New Roman" w:hAnsi="Times New Roman" w:eastAsia="宋体" w:cs="Times New Roman"/>
                <w:color w:val="auto"/>
                <w:kern w:val="0"/>
                <w:sz w:val="20"/>
                <w:szCs w:val="20"/>
                <w:highlight w:val="none"/>
                <w:lang w:bidi="ar"/>
              </w:rPr>
              <w:t>,1984</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9mlQUf6x","properties":{"formattedCitation":"\\super 40\\nosupersub{}","plainCitation":"40","noteIndex":0},"citationItems":[{"id":3196,"uris":["http://zotero.org/users/local/rct7AKRR/items/MVSXCSZG"],"itemData":{"id":3196,"type":"article-journal","abstract":"A group of first-time mothers (119) were interviewed repeatedly at fixed intervals during their pregnancies and until their babies were a year old; they were then followed up at four years. A similar investigation was carried out on 38 other primiparae and 39 multiparae, but only postnatally. The incidence of depressive neurosis rose significantly in early pregnancy and in the first three months after delivery (10 per cent and 14 per cent of the main sample respectively). Subjects mainly suffered either from antenatal or postnatal depression, not both. Marital conflict and severe doubts about having the baby were associated with depression at either time. Bereavement and preterm birth were the only life events to relate with the onset of depression and bereavement had a greater impact during pregnancy.","container-title":"British Journal of Psychiatry","DOI":"10.1192/bjp.144.1.35","ISSN":"0007-1250, 1472-1465","issue":"1","journalAbbreviation":"Br J Psychiatry","language":"en","page":"35-47","source":"DOI.org (Crossref)","title":"A Prospective Study of Emotional Disorders in Childbearing Women","URL":"https://www.cambridge.org/core/product/identifier/S0007125000201475/type/journal_article","volume":"144","author":[{"family":"Kumar","given":"R."},{"family":"Robson","given":"Kay Mordecai"}],"accessed":{"date-parts":[["2022",2,5]]},"issued":{"date-parts":[["1984",1]]}}}],"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40</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he UK</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3m</w:t>
            </w:r>
          </w:p>
        </w:tc>
        <w:tc>
          <w:tcPr>
            <w:tcW w:w="1528"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imiparous</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A semi-structured clinical interview</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DC</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19</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19</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icardo Tavares Pinheiro,2013</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ll2XHcEq","properties":{"formattedCitation":"\\super 41\\nosupersub{}","plainCitation":"41","noteIndex":0},"citationItems":[{"id":3183,"uris":["http://zotero.org/users/local/rct7AKRR/items/FYUZXYJ2"],"itemData":{"id":3183,"type":"article-journal","abstract":"We conducted a cross-sectional study nested within a cohort study with 276 postpartum women to evaluate the role of a serotonin transporter gene polymorphism (5-HTTLPR) and the stressful life events (SLE) on the risk of postpartum depression (PPD) symptoms in a community sample. Participants were assessed between 45 and 90 days after delivery with the Edinburgh Postnatal Depression Scale (EPDS) and the Mini International Neuropsychiatric Interview (MINI). Data regarding socio-demographic variables, alcohol consumption, tobacco smoking and SLE occurring during pregnancy, were also collected. In the adjusted analysis, the women carrying the long (L) allele (LL) who experienced SLE showed higher prevalence ratios (PR) for PPD symptoms (EPDS !13) than those with two copies of the short (S) allele (SL) (PR ¼ 9.91; 95% confidence interval: 1.70–57.87). In contrast, a trend of association was found between prior history of major depressive disorder (MDD) and the S allele carrier status (p ¼ 0.07). No association was found between the formal diagnosis of current MDD and the 5-HTTLPR genotypes. In line with previous reports, we find in this sample that the L allele carrier status was associated with a heighten risk of depressive symptoms in postpartum when SLE were experienced during pregnancy.","container-title":"Journal of Psychosomatic Obstetrics &amp; Gynecology","DOI":"10.3109/0167482X.2012.759555","ISSN":"0167-482X, 1743-8942","issue":"1","journalAbbreviation":"Journal of Psychosomatic Obstetrics &amp; Gynecology","language":"en","page":"29-33","source":"DOI.org (Crossref)","title":"Association of a serotonin transporter gene polymorphism (5-HTTLPR) and stressful life events with postpartum depressive symptoms: a population-based study","title-short":"Association of a serotonin transporter gene polymorphism (5-HTTLPR) and stressful life events with postpartum depressive symptoms","URL":"http://www.tandfonline.com/doi/full/10.3109/0167482X.2012.759555","volume":"34","author":[{"family":"Tavares Pinheiro","given":"Ricardo"},{"family":"Monteiro da Cunha Coelho","given":"Fábio"},{"family":"Azevedo da Silva","given":"Ricardo"},{"family":"Amaral Tavares Pinheiro","given":"Karen"},{"family":"Pierre Oses","given":"Jean"},{"family":"Ávila Quevedo","given":"Luciana","non-dropping-particle":"de"},{"family":"Dias de Mattos Souza","given":"Luciano"},{"family":"Jansen","given":"Karen"},{"family":"Maria Zimmermann Peruzatto","given":"Josi"},{"family":"Gus Manfro","given":"Gisele"},{"family":"Giovenardi","given":"Márcia"},{"family":"Almeida","given":"Silvana"},{"family":"Lucion","given":"Aldo Bolten"}],"accessed":{"date-parts":[["2022",2,5]]},"issued":{"date-parts":[["2013",3]]}}}],"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41</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Brazil</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andom sampling</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45-90d</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mmunity</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MINI</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07</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7/27</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Sarah Tebeka,2021</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kFla6FJg","properties":{"formattedCitation":"\\super 42\\nosupersub{}","plainCitation":"42","noteIndex":0},"citationItems":[{"id":11635,"uris":["http://zotero.org/users/local/rct7AKRR/items/MYX3IRL2"],"itemData":{"id":11635,"type":"article-journal","abstract":"Background: IGEDEPP (Interaction of Gene and Environment of Depression during PostPartum) is a prospective multicenter cohort study of 3310 Caucasian women who gave birth between 2011 and 2016, with follow-up until one year postpartum. The aim of the current study is to describe the cohort and estimate the prevalence and cumulative incidence of early and late-onset postpartum depression (PPD).Methods: Socio-demographic data, personal and family psychiatric history, as well as stressful life events during childhood and pregnancy were evaluated at baseline. Early and late-onset PPD were assessed at 8 weeks and 1 year postpartum respectively, using DSM-5 criteria.Results: The prevalence of early-onset PPD was 8.3% (95%CI 7.3-9.3), and late PPD 12.9% (95%CI 11.5-14.2), resulting in an 8-week cumulative incidence of 8.5% (95%CI 7.4-9.6) and a one-year cumulative incidence of PPD of 18.1% (95%CI: 17.1-19.2). Nearly half of the cohort (N = 1571, 47.5%) had a history of at least one psychiatric or addictive disorder, primarily depressive disorder (35%). Almost 300 women in the cohort (9.0%) reported childhood trauma. During pregnancy, 47.7% women experienced a stressful event, 30.2% in the first 8 weeks and 43.9% between 8 weeks and one year postpartum. Nearly one in five women reported at least one stressful postpartum event at 8 weeks. Conclusion: Incident depressive episodes affected nearly one in five women during the first year postpartum. Most women had stressful perinatal events. Further IGEDEPP studies will aim to disentangle the impact of childhood and pregnancy-related stressful events on postpartum mental disorders.","archive_location":"WOS:000658540100009","container-title":"JOURNAL OF PSYCHIATRIC RESEARCH","DOI":"10.1016/j.jpsychires.2021.04.004","ISSN":"0022-3956","page":"366-374","title":"Prevalence and incidence of postpartum depression and environmental factors: The IGEDEPP cohort","volume":"138","author":[{"family":"Tebeka","given":"Sarah"},{"family":"Strat","given":"Yann Le"},{"family":"Higgons","given":"Alix De Premorel"},{"family":"Benachi","given":"Alexandra"},{"family":"Dommergues","given":"Marc"},{"family":"Kayem","given":"Gilles"},{"family":"Lepercq","given":"Jacques"},{"family":"Luton","given":"Dominique"},{"family":"Mandelbrot","given":"Laurent"},{"family":"Ville","given":"Yves"},{"family":"Ramoz","given":"Nicolas"},{"family":"Montcel","given":"Sophie Tezenas","non-dropping-particle":"du"},{"family":"Mullaert","given":"Jimmy"},{"family":"Dubertret","given":"Caroline"},{"literal":"IGEDEPP Grp"}],"issued":{"date-parts":[["2021",6]]}}}],"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42</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French</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8w; 12m</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Telephon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DIGS</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3015</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250/250</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9"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Stephanie Alves,2018</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ldDdKNrm","properties":{"formattedCitation":"\\super 43\\nosupersub{}","plainCitation":"43","noteIndex":0},"citationItems":[{"id":305,"uris":["http://zotero.org/users/local/rct7AKRR/items/PA8PL477"],"itemData":{"id":305,"type":"article-journal","container-title":"Midwifery","DOI":"10.1016/j.midw.2018.11.006","ISSN":"02666138","journalAbbreviation":"Midwifery","language":"en","page":"113-120","source":"DOI.org (Crossref)","title":"Predictive validity of the Postpartum Depression Predictors Inventory-Revised (PDPI-R): A longitudinal study with Portuguese women","title-short":"Predictive validity of the Postpartum Depression Predictors Inventory-Revised (PDPI-R)","URL":"https://linkinghub.elsevier.com/retrieve/pii/S026661381830336X","volume":"69","author":[{"family":"Alves","given":"Stephanie"},{"family":"Fonseca","given":"Ana"},{"family":"Canavarro","given":"Maria Cristina"},{"family":"Pereira","given":"Marco"}],"accessed":{"date-parts":[["2021",11,10]]},"issued":{"date-parts":[["2019",2]]}}}],"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43</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ortugal</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4m</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elephon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SCID</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40</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6/6</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2"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Stephen Matthey,2001</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0B7JHPQn","properties":{"formattedCitation":"\\super 44\\nosupersub{}","plainCitation":"44","noteIndex":0},"citationItems":[{"id":3147,"uris":["http://zotero.org/users/local/rct7AKRR/items/XVPBW4TI"],"itemData":{"id":3147,"type":"article-journal","abstract":"Background: The Edinburgh Postnatal Depression Scale (EPDS) has been validated and used extensively in screening for depression in new mothers, both in English speaking and non-English speaking communities. While some studies have reported the use of the EPDS with fathers, none have validated it for this group, and thus the appropriate cut-off score for screening for depression or anxiety caseness for this population is not known. Method: Couples were recruited antenatally and interviewed at six weeks postpartum. EPDS scores and distress caseness (depression or anxiety disorders) for 208 fathers and 230 mothers were determined using the Diagnostic Interview Schedule. Results: Analyses of the EPDS for fathers using distress caseness (depression or anxiety disorders) as the criterion shows that a cut-off of 5 / 6 has optimum receiver operating characteristics. Furthermore acceptable reliability (split-half and internal consistency) and validity (concurrent) coefﬁcients were obtained. For mothers the optimum cut-off screening value to detect distress caseness was 7 / 8. Item analysis revealed that fathers endorsed seven of the ten items at lower rates to mothers, with the most signiﬁcant being that referring to crying. Conclusions: The EPDS is a reliable and valid measure of mood in fathers. Screening for depression or anxiety disorders in fathers requires a two point lower cut-off than screening for depression or anxiety in mothers, and we recommend this cut-off to be 5 / 6. © 2001 Elsevier Science B.V. All rights reserved.","container-title":"Journal of Affective Disorders","DOI":"10.1016/S0165-0327(00)00236-6","ISSN":"01650327","issue":"2-3","journalAbbreviation":"Journal of Affective Disorders","language":"en","page":"175-184","source":"DOI.org (Crossref)","title":"Validation of the Edinburgh Postnatal Depression Scale for men, and comparison of item endorsement with their partners","URL":"https://linkinghub.elsevier.com/retrieve/pii/S0165032700002366","volume":"64","author":[{"family":"Matthey","given":"Stephen"},{"family":"Barnett","given":"Bryanne"},{"family":"Kavanagh","given":"David J."},{"family":"Howie","given":"Pauline"}],"accessed":{"date-parts":[["2022",2,5]]},"issued":{"date-parts":[["2001",5]]}}}],"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44</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Australia</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6-7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Lay interviewers</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DIS</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30</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1/24</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Susan B. Campbell,1991</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qJysqbce","properties":{"formattedCitation":"\\super 45\\nosupersub{}","plainCitation":"45","noteIndex":0},"citationItems":[{"id":3193,"uris":["http://zotero.org/users/local/rct7AKRR/items/MCS6B3GN"],"itemData":{"id":3193,"type":"article-journal","language":"en","page":"6","source":"Zotero","title":"Prevalence and Correlates of Postpartum Depression in First-Time Mothers","author":[{"family":"Campbell","given":"Susan B"},{"family":"Cohn","given":"Jeffrey F"}]}}],"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45</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he USA</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6-8w</w:t>
            </w:r>
          </w:p>
        </w:tc>
        <w:tc>
          <w:tcPr>
            <w:tcW w:w="1528"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imiparous</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elephon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SADS</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DC</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033</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66/96</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2"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Susan Pawlby,2008</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1Yc1E3n0","properties":{"formattedCitation":"\\super 46\\nosupersub{}","plainCitation":"46","noteIndex":0},"citationItems":[{"id":298,"uris":["http://zotero.org/users/local/rct7AKRR/items/9MSHEXQK"],"itemData":{"id":298,"type":"article-journal","abstract":"Background: One in ten women suffers from postnatal depression (PND) and their children have elevated rates of psychopathology. We compared caseness of PND using the Edinburgh Postnatal Depression Scale (EPDS), the most commonly used research tool for the detection of PND, and the Clinical Interview Schedule (CIS) in terms of their relative abilities to identify infants at risk of psychopathology in middle childhood.\nMethod: In a prospective longitudinal primary care study, 147 randomly selected women were administered both the CIS and the EPDS at three months postpartum. Childhood psychopathology was identified by face-to-face interview at 11 years.\nResults: The risk for psychiatric disorder at 11 years was four times greater among children whose mothers were cases of PND on the CIS, compared to children whose mothers were not depressed. Using the EPDS to identify PND, there was no significant difference in the risk for children whose mothers scored above and below a conventional cut-off score. Limitations: This study was retrospectively designed and was not part of the original study plan.\nConclusions: These data support the evidence that accurate detection of PND is better achieved by face-to-face clinical interview than through the use of the EPDS. They provide novel evidence that a simple diagnostic clinical interview for PND, in contrast to the EPDS, can identify mothers whose children will be at an increased risk of developing psychiatric disorder in later childhood. © 2007 Elsevier B.V. All rights reserved.","container-title":"Journal of Affective Disorders","DOI":"10.1016/j.jad.2007.08.002","ISSN":"01650327","issue":"1-3","journalAbbreviation":"Journal of Affective Disorders","language":"en","page":"241-245","source":"DOI.org (Crossref)","title":"Postnatal depression and child outcome at 11 years: The importance of accurate diagnosis","title-short":"Postnatal depression and child outcome at 11 years","URL":"https://linkinghub.elsevier.com/retrieve/pii/S0165032707002832","volume":"107","author":[{"family":"Pawlby","given":"Susan"},{"family":"Sharp","given":"Deborah"},{"family":"Hay","given":"Dale"},{"family":"O'Keane","given":"Veronica"}],"accessed":{"date-parts":[["2021",11,10]]},"issued":{"date-parts":[["2008",4]]}}}],"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46</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he UK</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andom sampling</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3m</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mmunity</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Lay interviewers</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CIS</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ICD</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47</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34</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 Kitamura,2006</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1PefC2TB","properties":{"formattedCitation":"\\super 47\\nosupersub{}","plainCitation":"47","noteIndex":0},"citationItems":[{"id":3164,"uris":["http://zotero.org/users/local/rct7AKRR/items/YIBH6VF5"],"itemData":{"id":3164,"type":"article-journal","abstract":"A multicentre study on the epidemiology of perinatal depression was conducted among Japanese women expecting the ﬁrst baby (N ¼ 290). The incidence rate of the onset of the DSM-III-R Major Depressive Episode during pregnancy (antenatal depression) and within 3 months after delivery (postnatal depression) were 5.6% and 5.0%, respectively. Women with antenatal depression were characterised by young age and negative attitude towards the current pregnancy, whereas women with postnatal depression were characterised by poor accommodation, dissatisfaction with sex of the newborn baby and with the emotional undermining. Antenatal depression was a major risk factor for postnatal depression.","container-title":"Archives of Women's Mental Health","DOI":"10.1007/s00737-006-0122-3","ISSN":"1434-1816, 1435-1102","issue":"3","journalAbbreviation":"Arch Womens Ment Health","language":"en","page":"121-130","source":"DOI.org (Crossref)","title":"Multicentre prospective study of perinatal depression in Japan: incidence and correlates of antenatal and postnatal depression","title-short":"Multicentre prospective study of perinatal depression in Japan","URL":"http://link.springer.com/10.1007/s00737-006-0122-3","volume":"9","author":[{"family":"Kitamura","given":"T."},{"family":"Yoshida","given":"K."},{"family":"Okano","given":"T."},{"family":"Kinoshita","given":"K."},{"family":"Hayashi","given":"M."},{"family":"Toyoda","given":"N."},{"family":"Ito","given":"M."},{"family":"Kudo","given":"N."},{"family":"Tada","given":"K."},{"family":"Kanazawa","given":"K."},{"family":"Sakumoto","given":"K."},{"family":"Satoh","given":"S."},{"family":"Furukawa","given":"T."},{"family":"Nakano","given":"H."}],"accessed":{"date-parts":[["2022",2,5]]},"issued":{"date-parts":[["2006",5,11]]}}}],"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47</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Japan</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Within 3m</w:t>
            </w:r>
          </w:p>
        </w:tc>
        <w:tc>
          <w:tcPr>
            <w:tcW w:w="1528"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imiparous</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Lay interviewers</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SADS</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80</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4/14</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0"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J. L</w:t>
            </w:r>
            <w:r>
              <w:rPr>
                <w:rFonts w:hint="eastAsia" w:ascii="Times New Roman" w:hAnsi="Times New Roman" w:eastAsia="宋体" w:cs="Times New Roman"/>
                <w:color w:val="auto"/>
                <w:kern w:val="0"/>
                <w:sz w:val="20"/>
                <w:szCs w:val="20"/>
                <w:highlight w:val="none"/>
                <w:lang w:val="en-US" w:eastAsia="zh-CN" w:bidi="ar"/>
              </w:rPr>
              <w:t>everton</w:t>
            </w:r>
            <w:r>
              <w:rPr>
                <w:rFonts w:hint="default" w:ascii="Times New Roman" w:hAnsi="Times New Roman" w:eastAsia="宋体" w:cs="Times New Roman"/>
                <w:color w:val="auto"/>
                <w:kern w:val="0"/>
                <w:sz w:val="20"/>
                <w:szCs w:val="20"/>
                <w:highlight w:val="none"/>
                <w:lang w:bidi="ar"/>
              </w:rPr>
              <w:t>,2000</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C18AW0oN","properties":{"formattedCitation":"\\super 48\\nosupersub{}","plainCitation":"48","noteIndex":0},"citationItems":[{"id":3159,"uris":["http://zotero.org/users/local/rct7AKRR/items/HTI6TJ6P"],"itemData":{"id":3159,"type":"article-journal","abstract":"The Edinburgh Postnatal Depression Scale (EPDS) was developed because most episodes of postnatal depression were undetected and untreated. The systematic introduction of the EPDS has been followed by reports of increased detection of postnatal depression. It has been assumed that the EPDS is a more sensitive measure of new mothers’ depression than a health visitor. A study of the prediction and prevention of postnatal depression included data on the EPDS plus a health visitor report at 6 weeks postnatal for 134 women and EPDS plus psychiatric interview (Present State Examination (PSE)) on 199 women at 3 months postnatal. The relationships between these three measures of postnatal well-being are presented. At 3 months a cut-off score of 12/13 produced a sensitivity of 70%, speci city of 93% and positive predictive value of 33% compared with the PSE. A cut-off of 9/10 gave sensitivity of 90%, speci city of 84% and positive predictive value of 23%. The health visitors’ description of the women as fed up or depressed at 6 weeks was a better predictor of depression diagnosed by the PSE in the rst 2 months (positive predictive value 62%) than the EPDS (positive predictive value 47%). The strengths and limitations of these results and the implications for research and practice are discussed.","container-title":"Journal of Reproductive and Infant Psychology","DOI":"10.1080/713683048","ISSN":"0264-6838, 1469-672X","issue":"4","journalAbbreviation":"Journal of Reproductive and Infant Psychology","language":"en","page":"279-296","source":"DOI.org (Crossref)","title":"Is the EPDS a magic wand?: 1. A comparison of the Edinburgh Postnatal Depression Scale and health visitor report as predictors of diagnosis on the Present State Examination","title-short":"Is the EPDS a magic wand?","URL":"http://www.tandfonline.com/doi/abs/10.1080/713683048","volume":"18","author":[{"family":"Leverton","given":"T. J."},{"family":"Elliott","given":"S. A."}],"accessed":{"date-parts":[["2022",2,5]]},"issued":{"date-parts":[["2000",11]]}}}],"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48</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he UK</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3m</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PSE</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ICD</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99</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26</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rang Thu Nguyen,2015</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iHiF7zFF","properties":{"formattedCitation":"\\super 49\\nosupersub{}","plainCitation":"49","noteIndex":0},"citationItems":[{"id":294,"uris":["http://zotero.org/users/local/rct7AKRR/items/6ME4XMLE"],"itemData":{"id":294,"type":"article-journal","abstract":"Background\n              In low- and middle-income countries little is known about changes in\n                           women's mental health status from the perinatal period to 15 months\n                           postpartum or the factors associated with different trajectories.\n            \n            \n              Aims\n              To determine the incidence and rates of recovery from common mental\n                           disorders (CMD) among rural Vietnamese women and the risk and protective\n                           factors associated with these outcomes from the perinatal period to 15\n                           months after giving birth.\n            \n            \n              Method\n              In a population-based prospective study, a systematically recruited\n                           cohort of women completed baseline assessments in either the last\n                           trimester of pregnancy or 4–6 weeks after giving birth and were followed\n                           up 15 months later. The common mental disorders of major depression,\n                           generalised anxiety and panic disorder were assessed by\n                           psychiatrist-administered Structured Clinical Interview for DSM-IV\n                           Disorders at both baseline and follow-up.\n            \n            \n              Results\n              A total of 211 women provided complete data in this study. The incidence\n                           rate of CMD in the first postpartum year was 13% (95% CI 8–19), and 70%\n                           (95% CI 59–80) of women who had perinatal CMD recovered within the first\n                           postpartum year. Incidence was associated with having experienced\n                           childhood maltreatment, experiencing the intimate partner as providing\n                           little care, sensitivity, kindness or affection, and the chronic stress\n                           of household poverty. Recovery was associated with higher quality of a\n                           woman's relationships with her intimate partner and her own mother,\n                           longer period of mandated rest following birth, and sharing of domestic\n                           tasks and infant care.\n            \n            \n              Conclusions\n              Modifiable social factors, in particular the quality of a woman's closest\n                           relationships with her partner and her own mother, and participation by\n                           family members in domestic work and infant care, are closely related to\n                           women's mental health in the first year after giving birth in\n                           resource-constrained settings.","container-title":"British Journal of Psychiatry","DOI":"10.1192/bjp.bp.114.149138","ISSN":"0007-1250, 1472-1465","issue":"2","journalAbbreviation":"Br J                         Psychiatry","language":"en","page":"110-115","source":"DOI.org (Crossref)","title":"Postpartum change in common mental disorders among rural Vietnamese women: Incidence, recovery and risk and protective factors","title-short":"Postpartum change in common mental disorders among rural Vietnamese women","URL":"https://www.cambridge.org/core/product/identifier/S0007125000237616/type/journal_article","volume":"206","author":[{"family":"Nguyen","given":"Trang Thu"},{"family":"Tran","given":"Thach Duc"},{"family":"Tran","given":"Tuan"},{"family":"La","given":"Buoi"},{"family":"Nguyen","given":"Hau"},{"family":"Fisher","given":"Jane"}],"accessed":{"date-parts":[["2021",11,10]]},"issued":{"date-parts":[["2015",2]]}}}],"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49</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Vietnam</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andom sampling</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y</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mmunity</w:t>
            </w:r>
          </w:p>
        </w:tc>
        <w:tc>
          <w:tcPr>
            <w:tcW w:w="76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SCID</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211</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8/18</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0"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Valerie E,1988</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nfFhTtu1","properties":{"formattedCitation":"\\super 50\\nosupersub{}","plainCitation":"50","noteIndex":0},"citationItems":[{"id":3202,"uris":["http://zotero.org/users/local/rct7AKRR/items/Z8IVRJK7"],"itemData":{"id":3202,"type":"article-journal","container-title":"POSTPARTUM DEPRESSION","language":"en","page":"8","source":"Zotero","title":"Vulnerability to Postpartum Depression: A Prospective Multivariate Study","author":[{"family":"Whifien","given":"Valerie E"}]}}],"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50</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anada</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hort</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6-8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ofessional</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SADS</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DC</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115</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7/19</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0"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Vinit Rahaney,2022</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wFTUXVEl","properties":{"formattedCitation":"\\super 51\\nosupersub{}","plainCitation":"51","noteIndex":0},"citationItems":[{"id":12962,"uris":["http://zotero.org/users/local/rct7AKRR/items/NC8Q456F"],"itemData":{"id":12962,"type":"article-journal","abstract":"Background: Postpartum depression (PPD) is a serious mental health condition affecting the psychological/physical health of a mother and the infant significantly. Aims: This study aims at assessing the prevalence, the pattern of symptoms, and the risk factors associated with PPD. The study also aims at finding the correlation between PPD and stressful life events. Subjects and Methods: A cross‑sectional study was conducted in a tertiary care hospital on sixty participants after ethics committee approval. Consecutively selected patients in a postpartum state fulfilling the study criteria were selected from obstetric ward and interviewed using semi‑structured pro forma, Diagnostic and Statistical Manual of Mental Disorders version 5 (DSM 5), Edinburgh Postnatal Depression Scale, Hamilton Depression Rating Scale (HAM‑D), and Presumptive Stressful Life Events Scale (PSLES). Data collected were statistically analyzed with SPSS software using mean, standard deviation, and Chi‑square test. Results: Mean age of the participants was 25.53 (standard deviation ‑ 3.2). Prevalence of PPD was 6.7% which was a major depressive disorder as per the DSM 5 criteria. Sadness of mood (Depressed mood), impaired concentration, change in weight, and insomnia were the commonly reported symptoms. Seventy five percent of the participants had PSLES score of &gt;100, indicating higher stress. Furthermore, 75% of the participants with a history of abortion showed a PSLES score above 100. Significant positive correlation was found between PSLES score and HAM‑D score, with 63% of the participants with PSLES score &gt;200 had a HAM‑D score of &gt;8 (suggestive of depression). Younger (&lt;20 years) or older (&gt;30 years) age at pregnancy, history of abortion, and higher level of stress were found to be the risk factors for developing PPD. Conclusion: Although the prevalence is less, PPD is an important mental health issue. It is worth screening all the patients in postpartum state so as to intervene early if needed. This may help in better care of physical and psychological health of a mother and the newborn.","container-title":"Annals of Indian Psychiatry","DOI":"10.4103/aip.aip_3_21","ISSN":"2588-8358","issue":"1","journalAbbreviation":"Ann Indian Psychiatry","language":"en","page":"36","source":"DOI.org (Crossref)","title":"Postpartum depression and its risk factors: A cross-sectional exploratory study","title-short":"Postpartum depression and its risk factors","URL":"http://www.anip.co.in/text.asp?2021/5/1/36/311205","volume":"5","author":[{"family":"Rahaney","given":"Vinit"},{"family":"Faye","given":"Abhijeet"},{"family":"Tadke","given":"Rahul"},{"family":"Gawande","given":"Sushil"},{"family":"Bhave","given":"SudhirH"},{"family":"Kirpekar","given":"VivekChintaman"}],"accessed":{"date-parts":[["2022",10,11]]},"issued":{"date-parts":[["2021"]]}}}],"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51</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India</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Within 1m</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Non-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NA</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NA</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60</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4/4</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4"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Ying Lau,2010</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ik2BBnqv","properties":{"formattedCitation":"\\super 52\\nosupersub{}","plainCitation":"52","noteIndex":0},"citationItems":[{"id":3186,"uris":["http://zotero.org/users/local/rct7AKRR/items/TC3YF7NP"],"itemData":{"id":3186,"type":"article-journal","abstract":"Background: The Mainland Chinese version of the Edinburgh Postnatal Depression Scale (EPDS) has been validated among antenatal women, subsequent validation among postnatal women is necessary.","container-title":"International Journal of Nursing Studies","DOI":"10.1016/j.ijnurstu.2010.02.005","ISSN":"00207489","issue":"9","journalAbbreviation":"International Journal of Nursing Studies","language":"en","page":"1139-1151","source":"DOI.org (Crossref)","title":"Validation of the Mainland Chinese version of the Edinburgh Postnatal Depression Scale in Chengdu mothers","URL":"https://linkinghub.elsevier.com/retrieve/pii/S0020748910000568","volume":"47","author":[{"family":"Lau","given":"Ying"},{"family":"Wang","given":"Yuqiong"},{"family":"Yin","given":"Lei"},{"family":"Chan","given":"Kin Sun"},{"family":"Guo","given":"Xiujing"}],"accessed":{"date-parts":[["2022",2,5]]},"issued":{"date-parts":[["2010",9]]}}}],"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52</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hina</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6-8w</w:t>
            </w:r>
          </w:p>
        </w:tc>
        <w:tc>
          <w:tcPr>
            <w:tcW w:w="152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Mixed primiparous and menstrual</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Lay interviewers</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SCID</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DSM</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342</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16</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4"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bookmarkStart w:id="1" w:name="OLE_LINK5"/>
            <w:r>
              <w:rPr>
                <w:rFonts w:hint="default" w:ascii="Times New Roman" w:hAnsi="Times New Roman" w:eastAsia="宋体" w:cs="Times New Roman"/>
                <w:color w:val="auto"/>
                <w:kern w:val="0"/>
                <w:sz w:val="20"/>
                <w:szCs w:val="20"/>
                <w:highlight w:val="none"/>
                <w:lang w:bidi="ar"/>
              </w:rPr>
              <w:t>Y</w:t>
            </w:r>
            <w:r>
              <w:rPr>
                <w:rFonts w:hint="eastAsia" w:ascii="Times New Roman" w:hAnsi="Times New Roman" w:eastAsia="宋体" w:cs="Times New Roman"/>
                <w:color w:val="auto"/>
                <w:kern w:val="0"/>
                <w:sz w:val="20"/>
                <w:szCs w:val="20"/>
                <w:highlight w:val="none"/>
                <w:lang w:val="en-US" w:eastAsia="zh-CN" w:bidi="ar"/>
              </w:rPr>
              <w:t>lva</w:t>
            </w:r>
            <w:r>
              <w:rPr>
                <w:rFonts w:hint="default" w:ascii="Times New Roman" w:hAnsi="Times New Roman" w:eastAsia="宋体" w:cs="Times New Roman"/>
                <w:color w:val="auto"/>
                <w:kern w:val="0"/>
                <w:sz w:val="20"/>
                <w:szCs w:val="20"/>
                <w:highlight w:val="none"/>
                <w:lang w:bidi="ar"/>
              </w:rPr>
              <w:t xml:space="preserve"> P</w:t>
            </w:r>
            <w:r>
              <w:rPr>
                <w:rFonts w:hint="eastAsia" w:ascii="Times New Roman" w:hAnsi="Times New Roman" w:eastAsia="宋体" w:cs="Times New Roman"/>
                <w:color w:val="auto"/>
                <w:kern w:val="0"/>
                <w:sz w:val="20"/>
                <w:szCs w:val="20"/>
                <w:highlight w:val="none"/>
                <w:lang w:val="en-US" w:eastAsia="zh-CN" w:bidi="ar"/>
              </w:rPr>
              <w:t>arfitt</w:t>
            </w:r>
            <w:bookmarkEnd w:id="1"/>
            <w:r>
              <w:rPr>
                <w:rFonts w:hint="default" w:ascii="Times New Roman" w:hAnsi="Times New Roman" w:eastAsia="宋体" w:cs="Times New Roman"/>
                <w:color w:val="auto"/>
                <w:kern w:val="0"/>
                <w:sz w:val="20"/>
                <w:szCs w:val="20"/>
                <w:highlight w:val="none"/>
                <w:lang w:bidi="ar"/>
              </w:rPr>
              <w:t>,2012</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QlStUlOZ","properties":{"formattedCitation":"\\super 53\\nosupersub{}","plainCitation":"53","noteIndex":0},"citationItems":[{"id":295,"uris":["http://zotero.org/users/local/rct7AKRR/items/FF5HPY9I"],"itemData":{"id":295,"type":"article-journal","abstract":"Parents’ postnatal mental health and subjective perceptions of their baby are likely to inﬂuence the quality of their relationship with their baby. To date, this has largely been examined in mothers; therefore, this study aimed to also explore this in both parents. Semistructured clinical interviews [The Birmingham Interview for Maternal Mental Health (BIMMH); Brockingon, Chandra et al., 2006] were carried out with 85 ﬁrst-time parents. The BMMHI identiﬁes disorders of anxiety, depression, PTSD, and parental anger. Sections of the BMMHI also elicit qualitative accounts of parenthood. These were transcribed and analyzed using thematic analysis. Differences in the frequency of themes were examined for parents with or without mental health disorders or parental anger. Themes are reported for (a) baby characteristics, needs, and development; (b) parents’ emotions, responses, coping strategies, and general parenthood; and (c) parent and baby relationship. Results indicated that both the presence of parental mental health problems and, more notably, parental anger were associated with more negative accounts of the self, the baby, and parenthood. This study provides insight into ﬁrst-time parents’ perceptions of early parenthood. Results especially highlight the need to consider parental experiences of anger in more detail for assessment and interventions in the early postpartum period.","container-title":"Infant Mental Health Journal","DOI":"10.1002/imhj.21318","ISSN":"01639641","issue":"4","journalAbbreviation":"Infant Ment. Health J.","language":"en","page":"400-410","source":"DOI.org (Crossref)","title":"Postnatal mental health and parenting: The importance of parental anger","title-short":"Postnatal mental health and parenting","URL":"https://onlinelibrary.wiley.com/doi/10.1002/imhj.21318","volume":"33","author":[{"family":"Parfitt","given":"Ylva"},{"family":"Ayers","given":"Susan"}],"accessed":{"date-parts":[["2021",11,10]]},"issued":{"date-parts":[["2012",7]]}}}],"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53</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he UK</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4-8m</w:t>
            </w:r>
          </w:p>
        </w:tc>
        <w:tc>
          <w:tcPr>
            <w:tcW w:w="1528"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imiparous</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ommunity</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Lay interviewers</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BIMMH</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45</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5/5</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3" w:hRule="atLeast"/>
          <w:jc w:val="center"/>
        </w:trPr>
        <w:tc>
          <w:tcPr>
            <w:tcW w:w="832"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Y</w:t>
            </w:r>
            <w:r>
              <w:rPr>
                <w:rFonts w:hint="eastAsia" w:ascii="Times New Roman" w:hAnsi="Times New Roman" w:eastAsia="宋体" w:cs="Times New Roman"/>
                <w:color w:val="auto"/>
                <w:kern w:val="0"/>
                <w:sz w:val="20"/>
                <w:szCs w:val="20"/>
                <w:highlight w:val="none"/>
                <w:lang w:val="en-US" w:eastAsia="zh-CN" w:bidi="ar"/>
              </w:rPr>
              <w:t>lva</w:t>
            </w:r>
            <w:r>
              <w:rPr>
                <w:rFonts w:hint="default" w:ascii="Times New Roman" w:hAnsi="Times New Roman" w:eastAsia="宋体" w:cs="Times New Roman"/>
                <w:color w:val="auto"/>
                <w:kern w:val="0"/>
                <w:sz w:val="20"/>
                <w:szCs w:val="20"/>
                <w:highlight w:val="none"/>
                <w:lang w:bidi="ar"/>
              </w:rPr>
              <w:t xml:space="preserve"> P</w:t>
            </w:r>
            <w:r>
              <w:rPr>
                <w:rFonts w:hint="eastAsia" w:ascii="Times New Roman" w:hAnsi="Times New Roman" w:eastAsia="宋体" w:cs="Times New Roman"/>
                <w:color w:val="auto"/>
                <w:kern w:val="0"/>
                <w:sz w:val="20"/>
                <w:szCs w:val="20"/>
                <w:highlight w:val="none"/>
                <w:lang w:val="en-US" w:eastAsia="zh-CN" w:bidi="ar"/>
              </w:rPr>
              <w:t>arfitt</w:t>
            </w:r>
            <w:r>
              <w:rPr>
                <w:rFonts w:hint="default" w:ascii="Times New Roman" w:hAnsi="Times New Roman" w:eastAsia="宋体" w:cs="Times New Roman"/>
                <w:color w:val="auto"/>
                <w:kern w:val="0"/>
                <w:sz w:val="20"/>
                <w:szCs w:val="20"/>
                <w:highlight w:val="none"/>
                <w:lang w:bidi="ar"/>
              </w:rPr>
              <w:t>,2014</w:t>
            </w:r>
            <w:r>
              <w:rPr>
                <w:rFonts w:hint="default" w:ascii="Times New Roman" w:hAnsi="Times New Roman" w:eastAsia="宋体" w:cs="Times New Roman"/>
                <w:color w:val="auto"/>
                <w:kern w:val="0"/>
                <w:sz w:val="20"/>
                <w:szCs w:val="20"/>
                <w:highlight w:val="none"/>
                <w:lang w:bidi="ar"/>
              </w:rPr>
              <w:fldChar w:fldCharType="begin"/>
            </w:r>
            <w:r>
              <w:rPr>
                <w:rFonts w:hint="default" w:ascii="Times New Roman" w:hAnsi="Times New Roman" w:eastAsia="宋体" w:cs="Times New Roman"/>
                <w:color w:val="auto"/>
                <w:kern w:val="0"/>
                <w:sz w:val="20"/>
                <w:szCs w:val="20"/>
                <w:highlight w:val="none"/>
                <w:lang w:bidi="ar"/>
              </w:rPr>
              <w:instrText xml:space="preserve"> ADDIN ZOTERO_ITEM CSL_CITATION {"citationID":"4t1CbcZD","properties":{"formattedCitation":"\\super 54\\nosupersub{}","plainCitation":"54","noteIndex":0},"citationItems":[{"id":3149,"uris":["http://zotero.org/users/local/rct7AKRR/items/99SBZBEC"],"itemData":{"id":3149,"type":"article-journal","abstract":"This study aimed to examine the transition to parenthood and mental health in ﬁrst-time parents in detail and explore any differences in this transition in the context of parental gender and postpartum mental health. Semistructured clinical interviews (Birmingham Interview for Maternal Mental Health) were carried out with 46 women and 40 men, 5 months after birth. Parents were assessed on pre- and postpartum anxiety, depression, and postpartum posttraumatic stress disorder (PTSD), and a range of adjustment and relationship variables. One fourth of the men and women reported anxiety in pregnancy, reducing to 21% of women and 8% of men after birth. Pregnancy and postpartum depression rates were roughly equal, with 11% of women and 8% of men reporting depression. Postpartum PTSD was experienced by 5% of parents. Postpartum mental health problems were signiﬁcantly associated with postpartum sleep deprivation (odds ratio [OR] = 7.5), complications in labor (OR = 5.1), lack of postpartum partner support (OR = 8.0), feelings of parental unworthiness (OR = 8.3), and anger toward the infant (OR = 4.4). Few gender differences were found for these variables. This study thus highlights the importance of focusing interventions on strengthening the couple’s relationship and avoiding postnatal sleep deprivation, and to address parents’ feelings of parental unworthiness and feelings of anger toward their baby.","container-title":"Infant Mental Health Journal","DOI":"10.1002/imhj.21443","ISSN":"01639641","issue":"3","journalAbbreviation":"Infant Ment. Health J.","language":"en","page":"263-273","source":"DOI.org (Crossref)","title":"TRANSITION TO PARENTHOOD AND MENTAL HEALTH IN FIRST-TIME PARENTS: Maternal Health and Transition to Parenthood","title-short":"TRANSITION TO PARENTHOOD AND MENTAL HEALTH IN FIRST-TIME PARENTS","URL":"https://onlinelibrary.wiley.com/doi/10.1002/imhj.21443","volume":"35","author":[{"family":"Parfitt","given":"Ylva"},{"family":"Ayers","given":"Susan"}],"accessed":{"date-parts":[["2022",2,5]]},"issued":{"date-parts":[["2014",5]]}}}],"schema":"https://github.com/citation-style-language/schema/raw/master/csl-citation.json"} </w:instrText>
            </w:r>
            <w:r>
              <w:rPr>
                <w:rFonts w:hint="default" w:ascii="Times New Roman" w:hAnsi="Times New Roman" w:eastAsia="宋体" w:cs="Times New Roman"/>
                <w:color w:val="auto"/>
                <w:kern w:val="0"/>
                <w:sz w:val="20"/>
                <w:szCs w:val="20"/>
                <w:highlight w:val="none"/>
                <w:lang w:bidi="ar"/>
              </w:rPr>
              <w:fldChar w:fldCharType="separate"/>
            </w:r>
            <w:r>
              <w:rPr>
                <w:rFonts w:hint="default" w:ascii="Times New Roman" w:hAnsi="Times New Roman" w:cs="Times New Roman"/>
                <w:color w:val="auto"/>
                <w:kern w:val="0"/>
                <w:sz w:val="20"/>
                <w:szCs w:val="20"/>
                <w:highlight w:val="none"/>
                <w:vertAlign w:val="superscript"/>
              </w:rPr>
              <w:t>54</w:t>
            </w:r>
            <w:r>
              <w:rPr>
                <w:rFonts w:hint="default" w:ascii="Times New Roman" w:hAnsi="Times New Roman" w:eastAsia="宋体" w:cs="Times New Roman"/>
                <w:color w:val="auto"/>
                <w:kern w:val="0"/>
                <w:sz w:val="20"/>
                <w:szCs w:val="20"/>
                <w:highlight w:val="none"/>
                <w:lang w:bidi="ar"/>
              </w:rPr>
              <w:fldChar w:fldCharType="end"/>
            </w:r>
          </w:p>
        </w:tc>
        <w:tc>
          <w:tcPr>
            <w:tcW w:w="717"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The UK</w:t>
            </w:r>
          </w:p>
        </w:tc>
        <w:tc>
          <w:tcPr>
            <w:tcW w:w="74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Cross-section</w:t>
            </w:r>
          </w:p>
        </w:tc>
        <w:tc>
          <w:tcPr>
            <w:tcW w:w="912"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Recruitment</w:t>
            </w:r>
          </w:p>
        </w:tc>
        <w:tc>
          <w:tcPr>
            <w:tcW w:w="1011"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5m</w:t>
            </w:r>
          </w:p>
        </w:tc>
        <w:tc>
          <w:tcPr>
            <w:tcW w:w="1528"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Primiparous</w:t>
            </w:r>
          </w:p>
        </w:tc>
        <w:tc>
          <w:tcPr>
            <w:tcW w:w="1050"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Hospital</w:t>
            </w:r>
          </w:p>
        </w:tc>
        <w:tc>
          <w:tcPr>
            <w:tcW w:w="763"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Urban</w:t>
            </w:r>
          </w:p>
        </w:tc>
        <w:tc>
          <w:tcPr>
            <w:tcW w:w="1255"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Lay interviewers</w:t>
            </w:r>
          </w:p>
        </w:tc>
        <w:tc>
          <w:tcPr>
            <w:tcW w:w="943"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on-Hospital</w:t>
            </w:r>
          </w:p>
        </w:tc>
        <w:tc>
          <w:tcPr>
            <w:tcW w:w="888"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Face-to-Face</w:t>
            </w:r>
          </w:p>
        </w:tc>
        <w:tc>
          <w:tcPr>
            <w:tcW w:w="1046" w:type="dxa"/>
            <w:shd w:val="clear" w:color="auto" w:fill="auto"/>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BIMMH</w:t>
            </w:r>
          </w:p>
        </w:tc>
        <w:tc>
          <w:tcPr>
            <w:tcW w:w="737" w:type="dxa"/>
            <w:shd w:val="clear" w:color="auto" w:fill="auto"/>
            <w:vAlign w:val="center"/>
          </w:tcPr>
          <w:p>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NA</w:t>
            </w:r>
          </w:p>
        </w:tc>
        <w:tc>
          <w:tcPr>
            <w:tcW w:w="679" w:type="dxa"/>
            <w:shd w:val="clear" w:color="auto" w:fill="auto"/>
            <w:vAlign w:val="center"/>
          </w:tcPr>
          <w:p>
            <w:pPr>
              <w:keepNext w:val="0"/>
              <w:keepLines w:val="0"/>
              <w:pageBreakBefore w:val="0"/>
              <w:widowControl/>
              <w:kinsoku/>
              <w:wordWrap/>
              <w:overflowPunct/>
              <w:topLinePunct w:val="0"/>
              <w:autoSpaceDE/>
              <w:autoSpaceDN/>
              <w:bidi w:val="0"/>
              <w:adjustRightInd/>
              <w:snapToGrid/>
              <w:jc w:val="right"/>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46</w:t>
            </w:r>
          </w:p>
        </w:tc>
        <w:tc>
          <w:tcPr>
            <w:tcW w:w="9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sz w:val="20"/>
                <w:szCs w:val="20"/>
                <w:highlight w:val="none"/>
              </w:rPr>
            </w:pPr>
            <w:r>
              <w:rPr>
                <w:rFonts w:hint="default" w:ascii="Times New Roman" w:hAnsi="Times New Roman" w:eastAsia="宋体" w:cs="Times New Roman"/>
                <w:color w:val="auto"/>
                <w:kern w:val="0"/>
                <w:sz w:val="20"/>
                <w:szCs w:val="20"/>
                <w:highlight w:val="none"/>
                <w:lang w:bidi="ar"/>
              </w:rPr>
              <w:t>5/5</w:t>
            </w:r>
          </w:p>
        </w:tc>
        <w:tc>
          <w:tcPr>
            <w:tcW w:w="797" w:type="dxa"/>
            <w:shd w:val="clear" w:color="auto" w:fill="auto"/>
            <w:noWrap/>
            <w:vAlign w:val="center"/>
          </w:tcPr>
          <w:p>
            <w:pPr>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auto"/>
                <w:kern w:val="0"/>
                <w:sz w:val="20"/>
                <w:szCs w:val="20"/>
                <w:highlight w:val="none"/>
                <w:lang w:bidi="ar"/>
              </w:rPr>
            </w:pPr>
            <w:r>
              <w:rPr>
                <w:rFonts w:hint="default" w:ascii="Times New Roman" w:hAnsi="Times New Roman" w:eastAsia="宋体" w:cs="Times New Roman"/>
                <w:color w:val="auto"/>
                <w:kern w:val="0"/>
                <w:sz w:val="20"/>
                <w:szCs w:val="20"/>
                <w:highlight w:val="none"/>
                <w:lang w:bidi="ar"/>
              </w:rPr>
              <w:t>3</w:t>
            </w:r>
          </w:p>
        </w:tc>
      </w:tr>
    </w:tbl>
    <w:p>
      <w:pPr>
        <w:widowControl/>
        <w:spacing w:line="240" w:lineRule="exact"/>
        <w:jc w:val="left"/>
        <w:textAlignment w:val="center"/>
        <w:rPr>
          <w:rFonts w:ascii="Times New Roman" w:hAnsi="Times New Roman" w:eastAsia="宋体" w:cs="Times New Roman"/>
          <w:color w:val="000000"/>
          <w:kern w:val="0"/>
          <w:sz w:val="20"/>
          <w:szCs w:val="20"/>
          <w:lang w:bidi="ar"/>
        </w:rPr>
      </w:pPr>
      <w:bookmarkStart w:id="2" w:name="OLE_LINK1"/>
      <w:r>
        <w:rPr>
          <w:rFonts w:ascii="Times New Roman" w:hAnsi="Times New Roman" w:eastAsia="宋体" w:cs="Times New Roman"/>
          <w:color w:val="000000"/>
          <w:kern w:val="0"/>
          <w:sz w:val="20"/>
          <w:szCs w:val="20"/>
          <w:lang w:bidi="ar"/>
        </w:rPr>
        <w:t>Note:</w:t>
      </w:r>
    </w:p>
    <w:bookmarkEnd w:id="2"/>
    <w:p>
      <w:pPr>
        <w:widowControl/>
        <w:spacing w:line="240" w:lineRule="exact"/>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NA=Not available.</w:t>
      </w:r>
    </w:p>
    <w:p>
      <w:pPr>
        <w:widowControl/>
        <w:spacing w:line="240" w:lineRule="exact"/>
        <w:jc w:val="left"/>
        <w:textAlignment w:val="center"/>
        <w:rPr>
          <w:rFonts w:ascii="Times New Roman" w:hAnsi="Times New Roman" w:eastAsia="宋体" w:cs="Times New Roman"/>
          <w:b/>
          <w:bCs/>
          <w:color w:val="000000"/>
          <w:kern w:val="0"/>
          <w:sz w:val="20"/>
          <w:szCs w:val="20"/>
          <w:lang w:bidi="ar"/>
        </w:rPr>
        <w:sectPr>
          <w:pgSz w:w="16838" w:h="11906" w:orient="landscape"/>
          <w:pgMar w:top="499" w:right="1440" w:bottom="499" w:left="1440" w:header="851" w:footer="992" w:gutter="0"/>
          <w:cols w:space="425" w:num="1"/>
          <w:docGrid w:type="lines" w:linePitch="312" w:charSpace="0"/>
        </w:sectPr>
      </w:pPr>
      <w:r>
        <w:rPr>
          <w:rFonts w:ascii="Times New Roman" w:hAnsi="Times New Roman" w:eastAsia="宋体" w:cs="Times New Roman"/>
          <w:color w:val="000000"/>
          <w:kern w:val="0"/>
          <w:sz w:val="20"/>
          <w:szCs w:val="20"/>
          <w:lang w:bidi="ar"/>
        </w:rPr>
        <w:t xml:space="preserve">BIMMH, The Birmingham Interview for Maternal Mental Health; CIDI, Composite International Diagnostic Interview; CIS, The Clinical Interview Schedule; DIGS, Diagnostic Interview for Genetic Studies; DIS, Diagnostic Inventory Schedule; DSM, Diagnostic and Statistical Manual of Mental Disorders; ICD, International Classification of Diseases; MINI, Mini International Neuropsychiatric Interview; PSE, Present State Examination; RDC, Research Diagnostic Criteria; SADS, </w:t>
      </w:r>
      <w:bookmarkStart w:id="3" w:name="OLE_LINK4"/>
      <w:r>
        <w:rPr>
          <w:rFonts w:ascii="Times New Roman" w:hAnsi="Times New Roman" w:eastAsia="宋体" w:cs="Times New Roman"/>
          <w:color w:val="000000"/>
          <w:kern w:val="0"/>
          <w:sz w:val="20"/>
          <w:szCs w:val="20"/>
          <w:lang w:bidi="ar"/>
        </w:rPr>
        <w:t>Schedule for Affective Disorders and Schizophrenia</w:t>
      </w:r>
      <w:bookmarkEnd w:id="3"/>
      <w:r>
        <w:rPr>
          <w:rFonts w:ascii="Times New Roman" w:hAnsi="Times New Roman" w:eastAsia="宋体" w:cs="Times New Roman"/>
          <w:color w:val="000000"/>
          <w:kern w:val="0"/>
          <w:sz w:val="20"/>
          <w:szCs w:val="20"/>
          <w:lang w:bidi="ar"/>
        </w:rPr>
        <w:t xml:space="preserve">; SCID, </w:t>
      </w:r>
      <w:bookmarkStart w:id="4" w:name="OLE_LINK3"/>
      <w:r>
        <w:rPr>
          <w:rFonts w:ascii="Times New Roman" w:hAnsi="Times New Roman" w:eastAsia="宋体" w:cs="Times New Roman"/>
          <w:color w:val="000000"/>
          <w:kern w:val="0"/>
          <w:sz w:val="20"/>
          <w:szCs w:val="20"/>
          <w:lang w:bidi="ar"/>
        </w:rPr>
        <w:t>Structured Clinical Interview for DSM</w:t>
      </w:r>
      <w:bookmarkEnd w:id="4"/>
      <w:r>
        <w:rPr>
          <w:rFonts w:ascii="Times New Roman" w:hAnsi="Times New Roman" w:eastAsia="宋体" w:cs="Times New Roman"/>
          <w:color w:val="000000"/>
          <w:kern w:val="0"/>
          <w:sz w:val="20"/>
          <w:szCs w:val="20"/>
          <w:lang w:bidi="ar"/>
        </w:rPr>
        <w:t>; SPI, Standardized Psychiatric Interview.</w:t>
      </w:r>
    </w:p>
    <w:p>
      <w:pPr>
        <w:pStyle w:val="2"/>
        <w:tabs>
          <w:tab w:val="left" w:pos="1436"/>
        </w:tabs>
        <w:jc w:val="left"/>
        <w:rPr>
          <w:rFonts w:hint="eastAsia" w:ascii="Times New Roman" w:hAnsi="Times New Roman" w:cs="Times New Roman"/>
          <w:b/>
          <w:bCs/>
          <w:szCs w:val="20"/>
          <w:lang w:eastAsia="zh-CN"/>
        </w:rPr>
      </w:pPr>
      <w:bookmarkStart w:id="5" w:name="OLE_LINK33"/>
      <w:r>
        <w:rPr>
          <w:rFonts w:hint="eastAsia" w:ascii="Times New Roman" w:hAnsi="Times New Roman" w:cs="Times New Roman"/>
          <w:b/>
          <w:bCs/>
          <w:sz w:val="24"/>
          <w:lang w:val="en-US" w:eastAsia="zh-CN"/>
        </w:rPr>
        <w:t>S</w:t>
      </w:r>
      <w:r>
        <w:rPr>
          <w:rFonts w:ascii="Times New Roman" w:hAnsi="Times New Roman" w:cs="Times New Roman"/>
          <w:b/>
          <w:bCs/>
          <w:sz w:val="24"/>
        </w:rPr>
        <w:t>Table2</w:t>
      </w:r>
      <w:bookmarkEnd w:id="5"/>
      <w:r>
        <w:rPr>
          <w:rFonts w:ascii="Times New Roman" w:hAnsi="Times New Roman" w:cs="Times New Roman"/>
          <w:b/>
          <w:bCs/>
          <w:sz w:val="24"/>
        </w:rPr>
        <w:t>：Quality assessment</w:t>
      </w:r>
      <w:r>
        <w:rPr>
          <w:rFonts w:hint="eastAsia" w:ascii="Times New Roman" w:hAnsi="Times New Roman" w:cs="Times New Roman"/>
          <w:b/>
          <w:bCs/>
          <w:szCs w:val="20"/>
          <w:lang w:eastAsia="zh-CN"/>
        </w:rPr>
        <w:t>.</w:t>
      </w:r>
    </w:p>
    <w:tbl>
      <w:tblPr>
        <w:tblStyle w:val="3"/>
        <w:tblW w:w="1500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2415"/>
        <w:gridCol w:w="1541"/>
        <w:gridCol w:w="1336"/>
        <w:gridCol w:w="1036"/>
        <w:gridCol w:w="1705"/>
        <w:gridCol w:w="1077"/>
        <w:gridCol w:w="1278"/>
        <w:gridCol w:w="1991"/>
        <w:gridCol w:w="1800"/>
        <w:gridCol w:w="8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63" w:hRule="atLeast"/>
          <w:tblHeader/>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Study</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Are the study design and sampling method appropriate for the research question?</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Is the sampling frame appropriate?</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Is the sample size adequate?</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Are objective, suitable and standard criteria used for measurement of the health outcome?</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Is the health outcome measured in an unbiased fashion?</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Is the response rate adequate? Are the refusers described?</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Are the estimates of prevalence or incidence given with confidence intervals and in detail by subgroup, if appropriate?</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Are the study subjects and the setting described in detail and similar to those of interest to you?</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Total scor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A. A. Leonardou et al.2009</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Amaury Cantilino et al.2010</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Annamária Töreki et al.2014</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B. Barnett et al.1999</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2"/>
                <w:sz w:val="20"/>
                <w:szCs w:val="20"/>
                <w:highlight w:val="none"/>
                <w:u w:val="none"/>
                <w:lang w:val="en-US" w:eastAsia="zh-CN" w:bidi="ar-SA"/>
              </w:rPr>
            </w:pPr>
            <w:r>
              <w:rPr>
                <w:rFonts w:hint="default" w:ascii="Times New Roman" w:hAnsi="Times New Roman" w:eastAsia="宋体" w:cs="Times New Roman"/>
                <w:i w:val="0"/>
                <w:iCs w:val="0"/>
                <w:color w:val="000000"/>
                <w:kern w:val="2"/>
                <w:sz w:val="20"/>
                <w:szCs w:val="20"/>
                <w:highlight w:val="none"/>
                <w:u w:val="none"/>
                <w:lang w:val="en-US" w:eastAsia="zh-CN" w:bidi="ar-SA"/>
              </w:rPr>
              <w:t>Babu Ram Bhusal,2016</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Bonnie WM Siu et al.2012</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w:t>
            </w:r>
            <w:r>
              <w:rPr>
                <w:rFonts w:hint="eastAsia" w:ascii="Times New Roman" w:hAnsi="Times New Roman" w:eastAsia="宋体" w:cs="Times New Roman"/>
                <w:i w:val="0"/>
                <w:iCs w:val="0"/>
                <w:color w:val="000000"/>
                <w:kern w:val="0"/>
                <w:sz w:val="20"/>
                <w:szCs w:val="20"/>
                <w:highlight w:val="none"/>
                <w:u w:val="none"/>
                <w:lang w:val="en-US" w:eastAsia="zh-CN" w:bidi="ar"/>
              </w:rPr>
              <w:t>arlos</w:t>
            </w:r>
            <w:r>
              <w:rPr>
                <w:rFonts w:hint="default" w:ascii="Times New Roman" w:hAnsi="Times New Roman" w:eastAsia="宋体" w:cs="Times New Roman"/>
                <w:i w:val="0"/>
                <w:iCs w:val="0"/>
                <w:color w:val="000000"/>
                <w:kern w:val="0"/>
                <w:sz w:val="20"/>
                <w:szCs w:val="20"/>
                <w:highlight w:val="none"/>
                <w:u w:val="none"/>
                <w:lang w:val="en-US" w:eastAsia="zh-CN" w:bidi="ar"/>
              </w:rPr>
              <w:t xml:space="preserve"> Z</w:t>
            </w:r>
            <w:r>
              <w:rPr>
                <w:rFonts w:hint="eastAsia" w:ascii="Times New Roman" w:hAnsi="Times New Roman" w:eastAsia="宋体" w:cs="Times New Roman"/>
                <w:i w:val="0"/>
                <w:iCs w:val="0"/>
                <w:color w:val="000000"/>
                <w:kern w:val="0"/>
                <w:sz w:val="20"/>
                <w:szCs w:val="20"/>
                <w:highlight w:val="none"/>
                <w:u w:val="none"/>
                <w:lang w:val="en-US" w:eastAsia="zh-CN" w:bidi="ar"/>
              </w:rPr>
              <w:t>ubaran</w:t>
            </w:r>
            <w:r>
              <w:rPr>
                <w:rFonts w:hint="default" w:ascii="Times New Roman" w:hAnsi="Times New Roman" w:eastAsia="宋体" w:cs="Times New Roman"/>
                <w:i w:val="0"/>
                <w:iCs w:val="0"/>
                <w:color w:val="000000"/>
                <w:kern w:val="0"/>
                <w:sz w:val="20"/>
                <w:szCs w:val="20"/>
                <w:highlight w:val="none"/>
                <w:u w:val="none"/>
                <w:lang w:val="en-US" w:eastAsia="zh-CN" w:bidi="ar"/>
              </w:rPr>
              <w:t xml:space="preserve"> et al.2009</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color w:val="000000"/>
                <w:kern w:val="0"/>
                <w:sz w:val="20"/>
                <w:szCs w:val="20"/>
                <w:highlight w:val="none"/>
                <w:lang w:bidi="ar"/>
              </w:rPr>
              <w:t>Catherine Atuhaire</w:t>
            </w:r>
            <w:r>
              <w:rPr>
                <w:rFonts w:hint="default" w:ascii="Times New Roman" w:hAnsi="Times New Roman" w:eastAsia="宋体" w:cs="Times New Roman"/>
                <w:color w:val="000000"/>
                <w:kern w:val="0"/>
                <w:sz w:val="20"/>
                <w:szCs w:val="20"/>
                <w:highlight w:val="none"/>
                <w:lang w:val="en-US" w:eastAsia="zh-CN" w:bidi="ar"/>
              </w:rPr>
              <w:t>,2021</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Cemal Akman et al.2007</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65"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heryl Tatano Beck et al.2001</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ort Pedersen et al.2016</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Dyanne D. Affonso et al.1990</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Ethel Felice et al.2004</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Gao et al.2019</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2"/>
                <w:sz w:val="20"/>
                <w:szCs w:val="20"/>
                <w:highlight w:val="none"/>
                <w:u w:val="none"/>
                <w:lang w:val="en-US" w:eastAsia="zh-CN" w:bidi="ar-SA"/>
              </w:rPr>
            </w:pPr>
            <w:r>
              <w:rPr>
                <w:rFonts w:hint="default" w:ascii="Times New Roman" w:hAnsi="Times New Roman" w:eastAsia="宋体" w:cs="Times New Roman"/>
                <w:i w:val="0"/>
                <w:iCs w:val="0"/>
                <w:color w:val="000000"/>
                <w:kern w:val="0"/>
                <w:sz w:val="20"/>
                <w:szCs w:val="20"/>
                <w:highlight w:val="none"/>
                <w:u w:val="none"/>
                <w:lang w:val="en-US" w:eastAsia="zh-CN" w:bidi="ar"/>
              </w:rPr>
              <w:t>Tissot et al.2015</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numPr>
                <w:ilvl w:val="0"/>
                <w:numId w:val="0"/>
              </w:numPr>
              <w:suppressLineNumbers w:val="0"/>
              <w:kinsoku/>
              <w:wordWrap/>
              <w:overflowPunct/>
              <w:topLinePunct w:val="0"/>
              <w:autoSpaceDE/>
              <w:autoSpaceDN/>
              <w:bidi w:val="0"/>
              <w:adjustRightInd/>
              <w:snapToGrid/>
              <w:spacing w:line="240" w:lineRule="auto"/>
              <w:ind w:leftChars="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H. Yamashita et al.2000</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Helen Chen et al.2012</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J L Cox et al.1982</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J. P.W</w:t>
            </w:r>
            <w:r>
              <w:rPr>
                <w:rFonts w:hint="eastAsia" w:ascii="Times New Roman" w:hAnsi="Times New Roman" w:eastAsia="宋体" w:cs="Times New Roman"/>
                <w:i w:val="0"/>
                <w:iCs w:val="0"/>
                <w:color w:val="000000"/>
                <w:kern w:val="0"/>
                <w:sz w:val="20"/>
                <w:szCs w:val="20"/>
                <w:highlight w:val="none"/>
                <w:u w:val="none"/>
                <w:lang w:val="en-US" w:eastAsia="zh-CN" w:bidi="ar"/>
              </w:rPr>
              <w:t>atson</w:t>
            </w:r>
            <w:r>
              <w:rPr>
                <w:rFonts w:hint="default" w:ascii="Times New Roman" w:hAnsi="Times New Roman" w:eastAsia="宋体" w:cs="Times New Roman"/>
                <w:i w:val="0"/>
                <w:iCs w:val="0"/>
                <w:color w:val="000000"/>
                <w:kern w:val="0"/>
                <w:sz w:val="20"/>
                <w:szCs w:val="20"/>
                <w:highlight w:val="none"/>
                <w:u w:val="none"/>
                <w:lang w:val="en-US" w:eastAsia="zh-CN" w:bidi="ar"/>
              </w:rPr>
              <w:t xml:space="preserve"> et al.1984</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Jane Fisher et al.2010</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K. Yoshida et al.1997</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Karen Wynter et al.2013</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L. L. G</w:t>
            </w:r>
            <w:r>
              <w:rPr>
                <w:rFonts w:hint="eastAsia" w:ascii="Times New Roman" w:hAnsi="Times New Roman" w:eastAsia="宋体" w:cs="Times New Roman"/>
                <w:i w:val="0"/>
                <w:iCs w:val="0"/>
                <w:color w:val="000000"/>
                <w:kern w:val="0"/>
                <w:sz w:val="20"/>
                <w:szCs w:val="20"/>
                <w:highlight w:val="none"/>
                <w:u w:val="none"/>
                <w:lang w:val="en-US" w:eastAsia="zh-CN" w:bidi="ar"/>
              </w:rPr>
              <w:t>orman</w:t>
            </w:r>
            <w:r>
              <w:rPr>
                <w:rFonts w:hint="default" w:ascii="Times New Roman" w:hAnsi="Times New Roman" w:eastAsia="宋体" w:cs="Times New Roman"/>
                <w:i w:val="0"/>
                <w:iCs w:val="0"/>
                <w:color w:val="000000"/>
                <w:kern w:val="0"/>
                <w:sz w:val="20"/>
                <w:szCs w:val="20"/>
                <w:highlight w:val="none"/>
                <w:u w:val="none"/>
                <w:lang w:val="en-US" w:eastAsia="zh-CN" w:bidi="ar"/>
              </w:rPr>
              <w:t>,2004</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color w:val="000000"/>
                <w:kern w:val="0"/>
                <w:sz w:val="20"/>
                <w:szCs w:val="20"/>
                <w:highlight w:val="none"/>
                <w:lang w:bidi="ar"/>
              </w:rPr>
              <w:t>Lezhi Li,2011</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M. Agoub et al.2004</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lang w:val="en-US"/>
              </w:rPr>
            </w:pPr>
            <w:r>
              <w:rPr>
                <w:rFonts w:hint="default" w:ascii="Times New Roman" w:hAnsi="Times New Roman" w:eastAsia="宋体" w:cs="Times New Roman"/>
                <w:i w:val="0"/>
                <w:iCs w:val="0"/>
                <w:color w:val="000000"/>
                <w:kern w:val="0"/>
                <w:sz w:val="20"/>
                <w:szCs w:val="20"/>
                <w:highlight w:val="none"/>
                <w:u w:val="none"/>
                <w:lang w:val="en-US" w:eastAsia="zh-CN" w:bidi="ar"/>
              </w:rPr>
              <w:t>Ma. Asunción Lara et al.2014</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lang w:val="en-US"/>
              </w:rPr>
            </w:pPr>
            <w:r>
              <w:rPr>
                <w:rFonts w:hint="default" w:ascii="Times New Roman" w:hAnsi="Times New Roman" w:eastAsia="宋体" w:cs="Times New Roman"/>
                <w:i w:val="0"/>
                <w:iCs w:val="0"/>
                <w:color w:val="000000"/>
                <w:kern w:val="0"/>
                <w:sz w:val="20"/>
                <w:szCs w:val="20"/>
                <w:highlight w:val="none"/>
                <w:u w:val="none"/>
                <w:lang w:val="en-US" w:eastAsia="zh-CN" w:bidi="ar"/>
              </w:rPr>
              <w:t>Mariana Marques et al.2011</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2"/>
                <w:sz w:val="20"/>
                <w:szCs w:val="20"/>
                <w:highlight w:val="none"/>
                <w:u w:val="none"/>
                <w:lang w:val="en-US" w:eastAsia="zh-CN" w:bidi="ar-SA"/>
              </w:rPr>
            </w:pPr>
            <w:r>
              <w:rPr>
                <w:rFonts w:hint="default" w:ascii="Times New Roman" w:hAnsi="Times New Roman" w:eastAsia="宋体" w:cs="Times New Roman"/>
                <w:color w:val="000000"/>
                <w:kern w:val="0"/>
                <w:sz w:val="20"/>
                <w:szCs w:val="20"/>
                <w:highlight w:val="none"/>
                <w:lang w:bidi="ar"/>
              </w:rPr>
              <w:t>Meifen Wu</w:t>
            </w:r>
            <w:r>
              <w:rPr>
                <w:rFonts w:hint="default" w:ascii="Times New Roman" w:hAnsi="Times New Roman" w:eastAsia="宋体" w:cs="Times New Roman"/>
                <w:i w:val="0"/>
                <w:iCs w:val="0"/>
                <w:color w:val="000000"/>
                <w:kern w:val="0"/>
                <w:sz w:val="20"/>
                <w:szCs w:val="20"/>
                <w:highlight w:val="none"/>
                <w:u w:val="none"/>
                <w:lang w:val="en-US" w:eastAsia="zh-CN" w:bidi="ar"/>
              </w:rPr>
              <w:t xml:space="preserve"> et al.2014</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34"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kern w:val="0"/>
                <w:sz w:val="20"/>
                <w:szCs w:val="20"/>
                <w:highlight w:val="none"/>
                <w:lang w:bidi="ar"/>
              </w:rPr>
            </w:pPr>
            <w:r>
              <w:rPr>
                <w:rFonts w:hint="default" w:ascii="Times New Roman" w:hAnsi="Times New Roman" w:eastAsia="宋体" w:cs="Times New Roman"/>
                <w:color w:val="000000"/>
                <w:kern w:val="0"/>
                <w:sz w:val="20"/>
                <w:szCs w:val="20"/>
                <w:highlight w:val="none"/>
                <w:lang w:bidi="ar"/>
              </w:rPr>
              <w:t>Michael W. O'Hara</w:t>
            </w:r>
            <w:r>
              <w:rPr>
                <w:rFonts w:hint="default" w:ascii="Times New Roman" w:hAnsi="Times New Roman" w:eastAsia="宋体" w:cs="Times New Roman"/>
                <w:color w:val="000000"/>
                <w:kern w:val="0"/>
                <w:sz w:val="20"/>
                <w:szCs w:val="20"/>
                <w:highlight w:val="none"/>
                <w:lang w:val="en-US" w:eastAsia="zh-CN" w:bidi="ar"/>
              </w:rPr>
              <w:t xml:space="preserve"> et al.</w:t>
            </w:r>
            <w:r>
              <w:rPr>
                <w:rFonts w:hint="default" w:ascii="Times New Roman" w:hAnsi="Times New Roman" w:eastAsia="宋体" w:cs="Times New Roman"/>
                <w:color w:val="000000"/>
                <w:kern w:val="0"/>
                <w:sz w:val="20"/>
                <w:szCs w:val="20"/>
                <w:highlight w:val="none"/>
                <w:lang w:bidi="ar"/>
              </w:rPr>
              <w:t>1984</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Muideen O. Bakare et al.2014</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color w:val="000000"/>
                <w:kern w:val="0"/>
                <w:sz w:val="20"/>
                <w:szCs w:val="20"/>
                <w:highlight w:val="none"/>
                <w:lang w:bidi="ar"/>
              </w:rPr>
              <w:t>Nadine Helle</w:t>
            </w:r>
            <w:r>
              <w:rPr>
                <w:rFonts w:hint="default" w:ascii="Times New Roman" w:hAnsi="Times New Roman" w:eastAsia="宋体" w:cs="Times New Roman"/>
                <w:color w:val="000000"/>
                <w:kern w:val="0"/>
                <w:sz w:val="20"/>
                <w:szCs w:val="20"/>
                <w:highlight w:val="none"/>
                <w:lang w:val="en-US" w:eastAsia="zh-CN" w:bidi="ar"/>
              </w:rPr>
              <w:t xml:space="preserve"> et al.</w:t>
            </w:r>
            <w:r>
              <w:rPr>
                <w:rFonts w:hint="default" w:ascii="Times New Roman" w:hAnsi="Times New Roman" w:eastAsia="宋体" w:cs="Times New Roman"/>
                <w:color w:val="000000"/>
                <w:kern w:val="0"/>
                <w:sz w:val="20"/>
                <w:szCs w:val="20"/>
                <w:highlight w:val="none"/>
                <w:lang w:bidi="ar"/>
              </w:rPr>
              <w:t>2015</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Nahom Kiros Gebregziabher et al.2020</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Nazan Aydin et al.2004</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color w:val="000000"/>
                <w:kern w:val="0"/>
                <w:sz w:val="20"/>
                <w:szCs w:val="20"/>
                <w:highlight w:val="none"/>
                <w:lang w:bidi="ar"/>
              </w:rPr>
              <w:t>Nigerian</w:t>
            </w:r>
            <w:r>
              <w:rPr>
                <w:rFonts w:hint="default" w:ascii="Times New Roman" w:hAnsi="Times New Roman" w:eastAsia="宋体" w:cs="Times New Roman"/>
                <w:color w:val="000000"/>
                <w:kern w:val="0"/>
                <w:sz w:val="20"/>
                <w:szCs w:val="20"/>
                <w:highlight w:val="none"/>
                <w:lang w:val="en-US" w:eastAsia="zh-CN" w:bidi="ar"/>
              </w:rPr>
              <w:t xml:space="preserve"> et al.</w:t>
            </w:r>
            <w:r>
              <w:rPr>
                <w:rFonts w:hint="default" w:ascii="Times New Roman" w:hAnsi="Times New Roman" w:eastAsia="宋体" w:cs="Times New Roman"/>
                <w:color w:val="000000"/>
                <w:kern w:val="0"/>
                <w:sz w:val="20"/>
                <w:szCs w:val="20"/>
                <w:highlight w:val="none"/>
                <w:lang w:bidi="ar"/>
              </w:rPr>
              <w:t>2003</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Pablo Martínez et al.2016</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Paola Benvenuti et al.1999</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Patrícia Figueira et al.2009</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color w:val="000000"/>
                <w:kern w:val="0"/>
                <w:sz w:val="20"/>
                <w:szCs w:val="20"/>
                <w:highlight w:val="none"/>
                <w:lang w:bidi="ar"/>
              </w:rPr>
              <w:t>R. G</w:t>
            </w:r>
            <w:r>
              <w:rPr>
                <w:rFonts w:hint="eastAsia" w:ascii="Times New Roman" w:hAnsi="Times New Roman" w:eastAsia="宋体" w:cs="Times New Roman"/>
                <w:color w:val="000000"/>
                <w:kern w:val="0"/>
                <w:sz w:val="20"/>
                <w:szCs w:val="20"/>
                <w:highlight w:val="none"/>
                <w:lang w:val="en-US" w:eastAsia="zh-CN" w:bidi="ar"/>
              </w:rPr>
              <w:t>hubash</w:t>
            </w:r>
            <w:r>
              <w:rPr>
                <w:rFonts w:hint="default" w:ascii="Times New Roman" w:hAnsi="Times New Roman" w:eastAsia="宋体" w:cs="Times New Roman"/>
                <w:color w:val="000000"/>
                <w:kern w:val="0"/>
                <w:sz w:val="20"/>
                <w:szCs w:val="20"/>
                <w:highlight w:val="none"/>
                <w:lang w:val="en-US" w:eastAsia="zh-CN" w:bidi="ar"/>
              </w:rPr>
              <w:t xml:space="preserve"> et al.</w:t>
            </w:r>
            <w:r>
              <w:rPr>
                <w:rFonts w:hint="default" w:ascii="Times New Roman" w:hAnsi="Times New Roman" w:eastAsia="宋体" w:cs="Times New Roman"/>
                <w:color w:val="000000"/>
                <w:kern w:val="0"/>
                <w:sz w:val="20"/>
                <w:szCs w:val="20"/>
                <w:highlight w:val="none"/>
                <w:lang w:bidi="ar"/>
              </w:rPr>
              <w:t>1997</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R.J.S. S</w:t>
            </w:r>
            <w:r>
              <w:rPr>
                <w:rFonts w:hint="eastAsia" w:ascii="Times New Roman" w:hAnsi="Times New Roman" w:eastAsia="宋体" w:cs="Times New Roman"/>
                <w:i w:val="0"/>
                <w:iCs w:val="0"/>
                <w:color w:val="000000"/>
                <w:kern w:val="0"/>
                <w:sz w:val="20"/>
                <w:szCs w:val="20"/>
                <w:highlight w:val="none"/>
                <w:u w:val="none"/>
                <w:lang w:val="en-US" w:eastAsia="zh-CN" w:bidi="ar"/>
              </w:rPr>
              <w:t>avarimuthu</w:t>
            </w:r>
            <w:r>
              <w:rPr>
                <w:rFonts w:hint="default" w:ascii="Times New Roman" w:hAnsi="Times New Roman" w:eastAsia="宋体" w:cs="Times New Roman"/>
                <w:i w:val="0"/>
                <w:iCs w:val="0"/>
                <w:color w:val="000000"/>
                <w:kern w:val="0"/>
                <w:sz w:val="20"/>
                <w:szCs w:val="20"/>
                <w:highlight w:val="none"/>
                <w:u w:val="none"/>
                <w:lang w:val="en-US" w:eastAsia="zh-CN" w:bidi="ar"/>
              </w:rPr>
              <w:t xml:space="preserve"> et al.2010</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2"/>
                <w:sz w:val="20"/>
                <w:szCs w:val="20"/>
                <w:highlight w:val="none"/>
                <w:u w:val="none"/>
                <w:lang w:val="en-US" w:eastAsia="zh-CN" w:bidi="ar-SA"/>
              </w:rPr>
            </w:pPr>
            <w:r>
              <w:rPr>
                <w:rFonts w:hint="default" w:ascii="Times New Roman" w:hAnsi="Times New Roman" w:eastAsia="宋体" w:cs="Times New Roman"/>
                <w:i w:val="0"/>
                <w:iCs w:val="0"/>
                <w:color w:val="000000"/>
                <w:kern w:val="0"/>
                <w:sz w:val="20"/>
                <w:szCs w:val="20"/>
                <w:highlight w:val="none"/>
                <w:u w:val="none"/>
                <w:lang w:val="en-US" w:eastAsia="zh-CN" w:bidi="ar"/>
              </w:rPr>
              <w:t>R Kumar et al.1984</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Ricardo Tavares Pinheiro et al.2013</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color w:val="000000"/>
                <w:kern w:val="0"/>
                <w:sz w:val="20"/>
                <w:szCs w:val="20"/>
                <w:highlight w:val="none"/>
                <w:lang w:bidi="ar"/>
              </w:rPr>
              <w:t>Sarah Tebeka</w:t>
            </w:r>
            <w:r>
              <w:rPr>
                <w:rFonts w:hint="default" w:ascii="Times New Roman" w:hAnsi="Times New Roman" w:eastAsia="宋体" w:cs="Times New Roman"/>
                <w:color w:val="000000"/>
                <w:kern w:val="0"/>
                <w:sz w:val="20"/>
                <w:szCs w:val="20"/>
                <w:highlight w:val="none"/>
                <w:lang w:val="en-US" w:eastAsia="zh-CN" w:bidi="ar"/>
              </w:rPr>
              <w:t>,2021</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color w:val="000000"/>
                <w:kern w:val="0"/>
                <w:sz w:val="20"/>
                <w:szCs w:val="20"/>
                <w:highlight w:val="none"/>
                <w:lang w:bidi="ar"/>
              </w:rPr>
              <w:t>Stephanie Alves</w:t>
            </w:r>
            <w:r>
              <w:rPr>
                <w:rFonts w:hint="default" w:ascii="Times New Roman" w:hAnsi="Times New Roman" w:eastAsia="宋体" w:cs="Times New Roman"/>
                <w:color w:val="000000"/>
                <w:kern w:val="0"/>
                <w:sz w:val="20"/>
                <w:szCs w:val="20"/>
                <w:highlight w:val="none"/>
                <w:lang w:val="en-US" w:eastAsia="zh-CN" w:bidi="ar"/>
              </w:rPr>
              <w:t xml:space="preserve"> et al.</w:t>
            </w:r>
            <w:r>
              <w:rPr>
                <w:rFonts w:hint="default" w:ascii="Times New Roman" w:hAnsi="Times New Roman" w:eastAsia="宋体" w:cs="Times New Roman"/>
                <w:color w:val="000000"/>
                <w:kern w:val="0"/>
                <w:sz w:val="20"/>
                <w:szCs w:val="20"/>
                <w:highlight w:val="none"/>
                <w:lang w:bidi="ar"/>
              </w:rPr>
              <w:t>2018</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Stephen Matthey et al.2001</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Susan B. Campbell and Jeffrey F. Cohn 1991</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2"/>
                <w:sz w:val="20"/>
                <w:szCs w:val="20"/>
                <w:highlight w:val="none"/>
                <w:u w:val="none"/>
                <w:lang w:val="en-US" w:eastAsia="zh-CN" w:bidi="ar-SA"/>
              </w:rPr>
            </w:pPr>
            <w:r>
              <w:rPr>
                <w:rFonts w:hint="default" w:ascii="Times New Roman" w:hAnsi="Times New Roman" w:eastAsia="宋体" w:cs="Times New Roman"/>
                <w:i w:val="0"/>
                <w:iCs w:val="0"/>
                <w:color w:val="000000"/>
                <w:kern w:val="0"/>
                <w:sz w:val="20"/>
                <w:szCs w:val="20"/>
                <w:highlight w:val="none"/>
                <w:u w:val="none"/>
                <w:lang w:val="en-US" w:eastAsia="zh-CN" w:bidi="ar"/>
              </w:rPr>
              <w:t>Susan Pawlby et al.2008</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T. Kitamura et al.2006</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T.J. L</w:t>
            </w:r>
            <w:r>
              <w:rPr>
                <w:rFonts w:hint="eastAsia" w:ascii="Times New Roman" w:hAnsi="Times New Roman" w:eastAsia="宋体" w:cs="Times New Roman"/>
                <w:i w:val="0"/>
                <w:iCs w:val="0"/>
                <w:color w:val="000000"/>
                <w:kern w:val="0"/>
                <w:sz w:val="20"/>
                <w:szCs w:val="20"/>
                <w:highlight w:val="none"/>
                <w:u w:val="none"/>
                <w:lang w:val="en-US" w:eastAsia="zh-CN" w:bidi="ar"/>
              </w:rPr>
              <w:t>everton</w:t>
            </w:r>
            <w:r>
              <w:rPr>
                <w:rFonts w:hint="default" w:ascii="Times New Roman" w:hAnsi="Times New Roman" w:eastAsia="宋体" w:cs="Times New Roman"/>
                <w:i w:val="0"/>
                <w:iCs w:val="0"/>
                <w:color w:val="000000"/>
                <w:kern w:val="0"/>
                <w:sz w:val="20"/>
                <w:szCs w:val="20"/>
                <w:highlight w:val="none"/>
                <w:u w:val="none"/>
                <w:lang w:val="en-US" w:eastAsia="zh-CN" w:bidi="ar"/>
              </w:rPr>
              <w:t xml:space="preserve"> et al.2000</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Trang Thu Nguyen et al.2015</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Valerie E. Whifien et al.1988</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Vinit Rahaney,2022</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Ying Lau et al.2010</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Y</w:t>
            </w:r>
            <w:r>
              <w:rPr>
                <w:rFonts w:hint="eastAsia" w:ascii="Times New Roman" w:hAnsi="Times New Roman" w:eastAsia="宋体" w:cs="Times New Roman"/>
                <w:i w:val="0"/>
                <w:iCs w:val="0"/>
                <w:color w:val="000000"/>
                <w:kern w:val="0"/>
                <w:sz w:val="20"/>
                <w:szCs w:val="20"/>
                <w:highlight w:val="none"/>
                <w:u w:val="none"/>
                <w:lang w:val="en-US" w:eastAsia="zh-CN" w:bidi="ar"/>
              </w:rPr>
              <w:t>lva</w:t>
            </w:r>
            <w:r>
              <w:rPr>
                <w:rFonts w:hint="default" w:ascii="Times New Roman" w:hAnsi="Times New Roman" w:eastAsia="宋体" w:cs="Times New Roman"/>
                <w:i w:val="0"/>
                <w:iCs w:val="0"/>
                <w:color w:val="000000"/>
                <w:kern w:val="0"/>
                <w:sz w:val="20"/>
                <w:szCs w:val="20"/>
                <w:highlight w:val="none"/>
                <w:u w:val="none"/>
                <w:lang w:val="en-US" w:eastAsia="zh-CN" w:bidi="ar"/>
              </w:rPr>
              <w:t xml:space="preserve"> P</w:t>
            </w:r>
            <w:r>
              <w:rPr>
                <w:rFonts w:hint="eastAsia" w:ascii="Times New Roman" w:hAnsi="Times New Roman" w:eastAsia="宋体" w:cs="Times New Roman"/>
                <w:i w:val="0"/>
                <w:iCs w:val="0"/>
                <w:color w:val="000000"/>
                <w:kern w:val="0"/>
                <w:sz w:val="20"/>
                <w:szCs w:val="20"/>
                <w:highlight w:val="none"/>
                <w:u w:val="none"/>
                <w:lang w:val="en-US" w:eastAsia="zh-CN" w:bidi="ar"/>
              </w:rPr>
              <w:t>artiff</w:t>
            </w:r>
            <w:r>
              <w:rPr>
                <w:rFonts w:hint="default" w:ascii="Times New Roman" w:hAnsi="Times New Roman" w:eastAsia="宋体" w:cs="Times New Roman"/>
                <w:i w:val="0"/>
                <w:iCs w:val="0"/>
                <w:color w:val="000000"/>
                <w:kern w:val="0"/>
                <w:sz w:val="20"/>
                <w:szCs w:val="20"/>
                <w:highlight w:val="none"/>
                <w:u w:val="none"/>
                <w:lang w:val="en-US" w:eastAsia="zh-CN" w:bidi="ar"/>
              </w:rPr>
              <w:t xml:space="preserve"> et al.2012</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241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Y</w:t>
            </w:r>
            <w:r>
              <w:rPr>
                <w:rFonts w:hint="eastAsia" w:ascii="Times New Roman" w:hAnsi="Times New Roman" w:eastAsia="宋体" w:cs="Times New Roman"/>
                <w:i w:val="0"/>
                <w:iCs w:val="0"/>
                <w:color w:val="000000"/>
                <w:kern w:val="0"/>
                <w:sz w:val="20"/>
                <w:szCs w:val="20"/>
                <w:highlight w:val="none"/>
                <w:u w:val="none"/>
                <w:lang w:val="en-US" w:eastAsia="zh-CN" w:bidi="ar"/>
              </w:rPr>
              <w:t>lva</w:t>
            </w:r>
            <w:r>
              <w:rPr>
                <w:rFonts w:hint="default" w:ascii="Times New Roman" w:hAnsi="Times New Roman" w:eastAsia="宋体" w:cs="Times New Roman"/>
                <w:i w:val="0"/>
                <w:iCs w:val="0"/>
                <w:color w:val="000000"/>
                <w:kern w:val="0"/>
                <w:sz w:val="20"/>
                <w:szCs w:val="20"/>
                <w:highlight w:val="none"/>
                <w:u w:val="none"/>
                <w:lang w:val="en-US" w:eastAsia="zh-CN" w:bidi="ar"/>
              </w:rPr>
              <w:t xml:space="preserve"> P</w:t>
            </w:r>
            <w:r>
              <w:rPr>
                <w:rFonts w:hint="eastAsia" w:ascii="Times New Roman" w:hAnsi="Times New Roman" w:eastAsia="宋体" w:cs="Times New Roman"/>
                <w:i w:val="0"/>
                <w:iCs w:val="0"/>
                <w:color w:val="000000"/>
                <w:kern w:val="0"/>
                <w:sz w:val="20"/>
                <w:szCs w:val="20"/>
                <w:highlight w:val="none"/>
                <w:u w:val="none"/>
                <w:lang w:val="en-US" w:eastAsia="zh-CN" w:bidi="ar"/>
              </w:rPr>
              <w:t>arfitt</w:t>
            </w:r>
            <w:r>
              <w:rPr>
                <w:rFonts w:hint="default" w:ascii="Times New Roman" w:hAnsi="Times New Roman" w:eastAsia="宋体" w:cs="Times New Roman"/>
                <w:i w:val="0"/>
                <w:iCs w:val="0"/>
                <w:color w:val="000000"/>
                <w:kern w:val="0"/>
                <w:sz w:val="20"/>
                <w:szCs w:val="20"/>
                <w:highlight w:val="none"/>
                <w:u w:val="none"/>
                <w:lang w:val="en-US" w:eastAsia="zh-CN" w:bidi="ar"/>
              </w:rPr>
              <w:t xml:space="preserve"> et al. 2014</w:t>
            </w:r>
          </w:p>
        </w:tc>
        <w:tc>
          <w:tcPr>
            <w:tcW w:w="154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3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036"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705"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077"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1278"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99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0</w:t>
            </w:r>
          </w:p>
        </w:tc>
        <w:tc>
          <w:tcPr>
            <w:tcW w:w="1800"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1</w:t>
            </w:r>
          </w:p>
        </w:tc>
        <w:tc>
          <w:tcPr>
            <w:tcW w:w="82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highlight w:val="none"/>
                <w:u w:val="none"/>
                <w:lang w:val="en-US" w:eastAsia="zh-CN" w:bidi="ar"/>
              </w:rPr>
            </w:pPr>
            <w:r>
              <w:rPr>
                <w:rFonts w:hint="default" w:ascii="Times New Roman" w:hAnsi="Times New Roman" w:eastAsia="宋体" w:cs="Times New Roman"/>
                <w:i w:val="0"/>
                <w:iCs w:val="0"/>
                <w:color w:val="000000"/>
                <w:kern w:val="0"/>
                <w:sz w:val="20"/>
                <w:szCs w:val="20"/>
                <w:highlight w:val="none"/>
                <w:u w:val="none"/>
                <w:lang w:val="en-US" w:eastAsia="zh-CN" w:bidi="ar"/>
              </w:rPr>
              <w:t>3</w:t>
            </w:r>
          </w:p>
        </w:tc>
      </w:tr>
    </w:tbl>
    <w:p>
      <w:pPr>
        <w:rPr>
          <w:rFonts w:ascii="Times New Roman" w:hAnsi="Times New Roman" w:eastAsia="宋体" w:cs="Times New Roman"/>
          <w:b/>
          <w:bCs/>
          <w:color w:val="000000"/>
          <w:kern w:val="0"/>
          <w:sz w:val="22"/>
          <w:szCs w:val="22"/>
          <w:lang w:bidi="ar"/>
        </w:rPr>
        <w:sectPr>
          <w:pgSz w:w="16838" w:h="11906" w:orient="landscape"/>
          <w:pgMar w:top="499" w:right="1440" w:bottom="499" w:left="1440" w:header="851" w:footer="992" w:gutter="0"/>
          <w:cols w:space="425" w:num="1"/>
          <w:docGrid w:type="lines" w:linePitch="312" w:charSpace="0"/>
        </w:sectPr>
      </w:pPr>
    </w:p>
    <w:p>
      <w:pPr>
        <w:keepNext w:val="0"/>
        <w:keepLines w:val="0"/>
        <w:pageBreakBefore w:val="0"/>
        <w:widowControl w:val="0"/>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b/>
          <w:bCs/>
          <w:color w:val="000000"/>
          <w:kern w:val="0"/>
          <w:sz w:val="20"/>
          <w:szCs w:val="20"/>
          <w:lang w:bidi="ar"/>
        </w:rPr>
      </w:pPr>
      <w:r>
        <w:rPr>
          <w:rFonts w:hint="default" w:eastAsia="宋体" w:cs="Times New Roman" w:asciiTheme="minorAscii" w:hAnsiTheme="minorAscii"/>
          <w:b/>
          <w:bCs/>
          <w:color w:val="000000"/>
          <w:kern w:val="0"/>
          <w:sz w:val="20"/>
          <w:szCs w:val="20"/>
          <w:lang w:bidi="ar"/>
        </w:rPr>
        <w:t>Reference：</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Leonardou AA, Zervas YM, Papageorgiou CC, et al. Validation of the Edinburgh Postnatal Depression Scale and prevalence of postnatal depression at two months postpartum in a sample of Greek mothers. </w:t>
      </w:r>
      <w:r>
        <w:rPr>
          <w:rFonts w:hint="default" w:eastAsia="宋体" w:cs="Times New Roman" w:asciiTheme="minorAscii" w:hAnsiTheme="minorAscii"/>
          <w:i/>
          <w:iCs/>
          <w:color w:val="000000"/>
          <w:kern w:val="0"/>
          <w:sz w:val="20"/>
          <w:szCs w:val="20"/>
          <w:lang w:bidi="ar"/>
        </w:rPr>
        <w:t xml:space="preserve">Journal of Reproductive and Infant Psychology </w:t>
      </w:r>
      <w:r>
        <w:rPr>
          <w:rFonts w:hint="default" w:eastAsia="宋体" w:cs="Times New Roman" w:asciiTheme="minorAscii" w:hAnsiTheme="minorAscii"/>
          <w:color w:val="000000"/>
          <w:kern w:val="0"/>
          <w:sz w:val="20"/>
          <w:szCs w:val="20"/>
          <w:lang w:bidi="ar"/>
        </w:rPr>
        <w:t>2009;27:28–39. doi:10.1080/02646830802004909</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Cantilino A, Zambaldi CF, Albuquerque TLC de, et al. Postpartum depression in Recife - Brazil: prevalence and association with bio-socio-demographic factors. </w:t>
      </w:r>
      <w:r>
        <w:rPr>
          <w:rFonts w:hint="default" w:eastAsia="宋体" w:cs="Times New Roman" w:asciiTheme="minorAscii" w:hAnsiTheme="minorAscii"/>
          <w:i/>
          <w:iCs/>
          <w:color w:val="000000"/>
          <w:kern w:val="0"/>
          <w:sz w:val="20"/>
          <w:szCs w:val="20"/>
          <w:lang w:bidi="ar"/>
        </w:rPr>
        <w:t xml:space="preserve">J bras psiquiatr </w:t>
      </w:r>
      <w:r>
        <w:rPr>
          <w:rFonts w:hint="default" w:eastAsia="宋体" w:cs="Times New Roman" w:asciiTheme="minorAscii" w:hAnsiTheme="minorAscii"/>
          <w:color w:val="000000"/>
          <w:kern w:val="0"/>
          <w:sz w:val="20"/>
          <w:szCs w:val="20"/>
          <w:lang w:bidi="ar"/>
        </w:rPr>
        <w:t>2010;59:1–9. doi:10.1590/S0047-20852010000100001</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To¨reki A, Andó B, Dudas RB, et al. Validation of the Edinburgh Postnatal Depression Scale as a screening tool for postpartum depression in a clinical sample in Hungary. </w:t>
      </w:r>
      <w:r>
        <w:rPr>
          <w:rFonts w:hint="default" w:eastAsia="宋体" w:cs="Times New Roman" w:asciiTheme="minorAscii" w:hAnsiTheme="minorAscii"/>
          <w:i/>
          <w:iCs/>
          <w:color w:val="000000"/>
          <w:kern w:val="0"/>
          <w:sz w:val="20"/>
          <w:szCs w:val="20"/>
          <w:lang w:bidi="ar"/>
        </w:rPr>
        <w:t xml:space="preserve">Midwifery </w:t>
      </w:r>
      <w:r>
        <w:rPr>
          <w:rFonts w:hint="default" w:eastAsia="宋体" w:cs="Times New Roman" w:asciiTheme="minorAscii" w:hAnsiTheme="minorAscii"/>
          <w:color w:val="000000"/>
          <w:kern w:val="0"/>
          <w:sz w:val="20"/>
          <w:szCs w:val="20"/>
          <w:lang w:bidi="ar"/>
        </w:rPr>
        <w:t>2014;30:911–8. doi:10.1016/j.midw.2014.02.008</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Barnett B, Matthey S, Gyaneshwar R. Screening for postnatal depression in women of non-English speaking background. </w:t>
      </w:r>
      <w:r>
        <w:rPr>
          <w:rFonts w:hint="default" w:eastAsia="宋体" w:cs="Times New Roman" w:asciiTheme="minorAscii" w:hAnsiTheme="minorAscii"/>
          <w:i/>
          <w:iCs/>
          <w:color w:val="000000"/>
          <w:kern w:val="0"/>
          <w:sz w:val="20"/>
          <w:szCs w:val="20"/>
          <w:lang w:bidi="ar"/>
        </w:rPr>
        <w:t>Archives of Women’s Mental Health</w:t>
      </w:r>
      <w:r>
        <w:rPr>
          <w:rFonts w:hint="default" w:eastAsia="宋体" w:cs="Times New Roman" w:asciiTheme="minorAscii" w:hAnsiTheme="minorAscii"/>
          <w:color w:val="000000"/>
          <w:kern w:val="0"/>
          <w:sz w:val="20"/>
          <w:szCs w:val="20"/>
          <w:lang w:bidi="ar"/>
        </w:rPr>
        <w:t xml:space="preserve"> 1999;2:67–74. doi:10.1007/s007370050038</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Bhusal BR, Bhandari N, Chapagai M, Gavidia T. Validating the Edinburgh Postnatal Depression Scale as a screening tool for postpartum depression in Kathmandu, Nepal.</w:t>
      </w:r>
      <w:r>
        <w:rPr>
          <w:rFonts w:hint="default" w:eastAsia="宋体" w:cs="Times New Roman" w:asciiTheme="minorAscii" w:hAnsiTheme="minorAscii"/>
          <w:i/>
          <w:iCs/>
          <w:color w:val="000000"/>
          <w:kern w:val="0"/>
          <w:sz w:val="20"/>
          <w:szCs w:val="20"/>
          <w:lang w:bidi="ar"/>
        </w:rPr>
        <w:t xml:space="preserve"> Int J Ment Health Syst</w:t>
      </w:r>
      <w:r>
        <w:rPr>
          <w:rFonts w:hint="default" w:eastAsia="宋体" w:cs="Times New Roman" w:asciiTheme="minorAscii" w:hAnsiTheme="minorAscii"/>
          <w:color w:val="000000"/>
          <w:kern w:val="0"/>
          <w:sz w:val="20"/>
          <w:szCs w:val="20"/>
          <w:lang w:bidi="ar"/>
        </w:rPr>
        <w:t xml:space="preserve"> 2016;10:71. doi:10.1186/s13033-016-0102-6</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Siu BW, Leung SS, Ip P, Hung SF, O’Hara MW. Antenatal risk factors for postnatal depression: a prospective study of chinese women at maternal and child health centres. </w:t>
      </w:r>
      <w:r>
        <w:rPr>
          <w:rFonts w:hint="default" w:eastAsia="宋体" w:cs="Times New Roman" w:asciiTheme="minorAscii" w:hAnsiTheme="minorAscii"/>
          <w:i/>
          <w:iCs/>
          <w:color w:val="000000"/>
          <w:kern w:val="0"/>
          <w:sz w:val="20"/>
          <w:szCs w:val="20"/>
          <w:lang w:bidi="ar"/>
        </w:rPr>
        <w:t>BMC Psychiatry</w:t>
      </w:r>
      <w:r>
        <w:rPr>
          <w:rFonts w:hint="default" w:eastAsia="宋体" w:cs="Times New Roman" w:asciiTheme="minorAscii" w:hAnsiTheme="minorAscii"/>
          <w:color w:val="000000"/>
          <w:kern w:val="0"/>
          <w:sz w:val="20"/>
          <w:szCs w:val="20"/>
          <w:lang w:bidi="ar"/>
        </w:rPr>
        <w:t xml:space="preserve"> 2012;12:22. doi:10.1186/1471-244X-12-22</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Zubaran C, Foresti K, Schumacher MV, et al. Validation of a screening instrument for postpartum depression in Southern Brazil. </w:t>
      </w:r>
      <w:r>
        <w:rPr>
          <w:rFonts w:hint="default" w:eastAsia="宋体" w:cs="Times New Roman" w:asciiTheme="minorAscii" w:hAnsiTheme="minorAscii"/>
          <w:i/>
          <w:iCs/>
          <w:color w:val="000000"/>
          <w:kern w:val="0"/>
          <w:sz w:val="20"/>
          <w:szCs w:val="20"/>
          <w:lang w:bidi="ar"/>
        </w:rPr>
        <w:t>Journal of Psychosomatic Obstetrics &amp; Gynecology</w:t>
      </w:r>
      <w:r>
        <w:rPr>
          <w:rFonts w:hint="default" w:eastAsia="宋体" w:cs="Times New Roman" w:asciiTheme="minorAscii" w:hAnsiTheme="minorAscii"/>
          <w:color w:val="000000"/>
          <w:kern w:val="0"/>
          <w:sz w:val="20"/>
          <w:szCs w:val="20"/>
          <w:lang w:bidi="ar"/>
        </w:rPr>
        <w:t xml:space="preserve"> 2009;30:244–54. doi:10.3109/01674820903254724</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Atuhaire C, Rukundo GZ, Nambozi G, et al. Prevalence of postpartum depression and associated factors among women in Mbarara and Rwampara districts of south-western Uganda. </w:t>
      </w:r>
      <w:r>
        <w:rPr>
          <w:rFonts w:hint="default" w:eastAsia="宋体" w:cs="Times New Roman" w:asciiTheme="minorAscii" w:hAnsiTheme="minorAscii"/>
          <w:i/>
          <w:iCs/>
          <w:color w:val="000000"/>
          <w:kern w:val="0"/>
          <w:sz w:val="20"/>
          <w:szCs w:val="20"/>
          <w:lang w:bidi="ar"/>
        </w:rPr>
        <w:t>BMC Pregnancy Childbirth</w:t>
      </w:r>
      <w:r>
        <w:rPr>
          <w:rFonts w:hint="default" w:eastAsia="宋体" w:cs="Times New Roman" w:asciiTheme="minorAscii" w:hAnsiTheme="minorAscii"/>
          <w:color w:val="000000"/>
          <w:kern w:val="0"/>
          <w:sz w:val="20"/>
          <w:szCs w:val="20"/>
          <w:lang w:bidi="ar"/>
        </w:rPr>
        <w:t xml:space="preserve"> 2021;21:503. doi:10.1186/s12884-021-03967-3</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Akman C, Uguz F, Kaya N. Postpartum-onset major depression is associated with personality disorders. </w:t>
      </w:r>
      <w:r>
        <w:rPr>
          <w:rFonts w:hint="default" w:eastAsia="宋体" w:cs="Times New Roman" w:asciiTheme="minorAscii" w:hAnsiTheme="minorAscii"/>
          <w:i/>
          <w:iCs/>
          <w:color w:val="000000"/>
          <w:kern w:val="0"/>
          <w:sz w:val="20"/>
          <w:szCs w:val="20"/>
          <w:lang w:bidi="ar"/>
        </w:rPr>
        <w:t>Comprehensive Psychiatry</w:t>
      </w:r>
      <w:r>
        <w:rPr>
          <w:rFonts w:hint="default" w:eastAsia="宋体" w:cs="Times New Roman" w:asciiTheme="minorAscii" w:hAnsiTheme="minorAscii"/>
          <w:color w:val="000000"/>
          <w:kern w:val="0"/>
          <w:sz w:val="20"/>
          <w:szCs w:val="20"/>
          <w:lang w:bidi="ar"/>
        </w:rPr>
        <w:t xml:space="preserve"> 2007;48:343–7. doi:10.1016/j.comppsych.2007.03.005</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Beck CT, Gable RK. Further Validation of the Postpartum Depression Screening Scale: </w:t>
      </w:r>
      <w:r>
        <w:rPr>
          <w:rFonts w:hint="default" w:eastAsia="宋体" w:cs="Times New Roman" w:asciiTheme="minorAscii" w:hAnsiTheme="minorAscii"/>
          <w:i/>
          <w:iCs/>
          <w:color w:val="000000"/>
          <w:kern w:val="0"/>
          <w:sz w:val="20"/>
          <w:szCs w:val="20"/>
          <w:lang w:bidi="ar"/>
        </w:rPr>
        <w:t>Nursing Research</w:t>
      </w:r>
      <w:r>
        <w:rPr>
          <w:rFonts w:hint="default" w:eastAsia="宋体" w:cs="Times New Roman" w:asciiTheme="minorAscii" w:hAnsiTheme="minorAscii"/>
          <w:color w:val="000000"/>
          <w:kern w:val="0"/>
          <w:sz w:val="20"/>
          <w:szCs w:val="20"/>
          <w:lang w:bidi="ar"/>
        </w:rPr>
        <w:t xml:space="preserve"> 2001;50:155–64. doi:10.1097/00006199-200105000-00005</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Pedersen C, Leserman J, Garcia N, Stansburya M, Meltzer-Brodya S, Johnson J. Late pregnancy thyroid-binding globulin predicts perinatal depression. </w:t>
      </w:r>
      <w:r>
        <w:rPr>
          <w:rFonts w:hint="default" w:eastAsia="宋体" w:cs="Times New Roman" w:asciiTheme="minorAscii" w:hAnsiTheme="minorAscii"/>
          <w:i/>
          <w:iCs/>
          <w:color w:val="000000"/>
          <w:kern w:val="0"/>
          <w:sz w:val="20"/>
          <w:szCs w:val="20"/>
          <w:lang w:bidi="ar"/>
        </w:rPr>
        <w:t>Psychoneuroendocrinology</w:t>
      </w:r>
      <w:r>
        <w:rPr>
          <w:rFonts w:hint="default" w:eastAsia="宋体" w:cs="Times New Roman" w:asciiTheme="minorAscii" w:hAnsiTheme="minorAscii"/>
          <w:color w:val="000000"/>
          <w:kern w:val="0"/>
          <w:sz w:val="20"/>
          <w:szCs w:val="20"/>
          <w:lang w:bidi="ar"/>
        </w:rPr>
        <w:t xml:space="preserve"> 2016;65:84–93. doi:10.1016/j.psyneuen.2015.12.010</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Affonso DD, Lovett S, Paul SM, Sheptak S. A Standardized Interview That Differentiates Pregnancy and Postpartum Symptoms from Perinatal Clinical Depression. </w:t>
      </w:r>
      <w:r>
        <w:rPr>
          <w:rFonts w:hint="default" w:eastAsia="宋体" w:cs="Times New Roman" w:asciiTheme="minorAscii" w:hAnsiTheme="minorAscii"/>
          <w:i/>
          <w:iCs/>
          <w:color w:val="000000"/>
          <w:kern w:val="0"/>
          <w:sz w:val="20"/>
          <w:szCs w:val="20"/>
          <w:lang w:bidi="ar"/>
        </w:rPr>
        <w:t>Birth</w:t>
      </w:r>
      <w:r>
        <w:rPr>
          <w:rFonts w:hint="default" w:eastAsia="宋体" w:cs="Times New Roman" w:asciiTheme="minorAscii" w:hAnsiTheme="minorAscii"/>
          <w:color w:val="000000"/>
          <w:kern w:val="0"/>
          <w:sz w:val="20"/>
          <w:szCs w:val="20"/>
          <w:lang w:bidi="ar"/>
        </w:rPr>
        <w:t xml:space="preserve"> 1990;17:121–30. doi:10.1111/j.1523-536X.1990.tb00716.x</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Felice E, Saliba J, Grech V, Cox J. Prevalence rates and psychosocial characteristics associated with depression in pregnancy and postpartum in Maltese women. </w:t>
      </w:r>
      <w:r>
        <w:rPr>
          <w:rFonts w:hint="default" w:eastAsia="宋体" w:cs="Times New Roman" w:asciiTheme="minorAscii" w:hAnsiTheme="minorAscii"/>
          <w:i/>
          <w:iCs/>
          <w:color w:val="000000"/>
          <w:kern w:val="0"/>
          <w:sz w:val="20"/>
          <w:szCs w:val="20"/>
          <w:lang w:bidi="ar"/>
        </w:rPr>
        <w:t xml:space="preserve">Journal of Affective Disorders </w:t>
      </w:r>
      <w:r>
        <w:rPr>
          <w:rFonts w:hint="default" w:eastAsia="宋体" w:cs="Times New Roman" w:asciiTheme="minorAscii" w:hAnsiTheme="minorAscii"/>
          <w:color w:val="000000"/>
          <w:kern w:val="0"/>
          <w:sz w:val="20"/>
          <w:szCs w:val="20"/>
          <w:lang w:bidi="ar"/>
        </w:rPr>
        <w:t>2004;82:297–301. doi:10.1016/j.jad.2003.11.011</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Ming G, Zhi-hui W, Xiao-hong F. Application value of the 9-question depression scale from the patient health questionnaire in the screening of postpartum depression. </w:t>
      </w:r>
      <w:r>
        <w:rPr>
          <w:rFonts w:hint="default" w:eastAsia="宋体" w:cs="Times New Roman" w:asciiTheme="minorAscii" w:hAnsiTheme="minorAscii"/>
          <w:i/>
          <w:iCs/>
          <w:color w:val="000000"/>
          <w:kern w:val="0"/>
          <w:sz w:val="20"/>
          <w:szCs w:val="20"/>
          <w:lang w:bidi="ar"/>
        </w:rPr>
        <w:t>CHINA MODERN MEDICINE</w:t>
      </w:r>
      <w:r>
        <w:rPr>
          <w:rFonts w:hint="default" w:eastAsia="宋体" w:cs="Times New Roman" w:asciiTheme="minorAscii" w:hAnsiTheme="minorAscii"/>
          <w:color w:val="000000"/>
          <w:kern w:val="0"/>
          <w:sz w:val="20"/>
          <w:szCs w:val="20"/>
          <w:lang w:bidi="ar"/>
        </w:rPr>
        <w:t xml:space="preserve"> 2019;26.</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Tissot H, Favez N, Frascarolo-Moutinot F, Despland JN. Assessing postpartum depression: Evidences for the need of multiple methods. </w:t>
      </w:r>
      <w:r>
        <w:rPr>
          <w:rFonts w:hint="default" w:eastAsia="宋体" w:cs="Times New Roman" w:asciiTheme="minorAscii" w:hAnsiTheme="minorAscii"/>
          <w:i/>
          <w:iCs/>
          <w:color w:val="000000"/>
          <w:kern w:val="0"/>
          <w:sz w:val="20"/>
          <w:szCs w:val="20"/>
          <w:lang w:bidi="ar"/>
        </w:rPr>
        <w:t>European Review of Applied Psychology</w:t>
      </w:r>
      <w:r>
        <w:rPr>
          <w:rFonts w:hint="default" w:eastAsia="宋体" w:cs="Times New Roman" w:asciiTheme="minorAscii" w:hAnsiTheme="minorAscii"/>
          <w:color w:val="000000"/>
          <w:kern w:val="0"/>
          <w:sz w:val="20"/>
          <w:szCs w:val="20"/>
          <w:lang w:bidi="ar"/>
        </w:rPr>
        <w:t xml:space="preserve"> 2015;65:61–6. doi:10.1016/j.erap.2015.02.002</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Yamashita H. Postnatal depression in Japanese women Detecting the early onset of postnatal depression by closely monitoring the postpartum mood. </w:t>
      </w:r>
      <w:r>
        <w:rPr>
          <w:rFonts w:hint="default" w:eastAsia="宋体" w:cs="Times New Roman" w:asciiTheme="minorAscii" w:hAnsiTheme="minorAscii"/>
          <w:i/>
          <w:iCs/>
          <w:color w:val="000000"/>
          <w:kern w:val="0"/>
          <w:sz w:val="20"/>
          <w:szCs w:val="20"/>
          <w:lang w:bidi="ar"/>
        </w:rPr>
        <w:t>Journal of Affective Disorders</w:t>
      </w:r>
      <w:r>
        <w:rPr>
          <w:rFonts w:hint="default" w:eastAsia="宋体" w:cs="Times New Roman" w:asciiTheme="minorAscii" w:hAnsiTheme="minorAscii"/>
          <w:color w:val="000000"/>
          <w:kern w:val="0"/>
          <w:sz w:val="20"/>
          <w:szCs w:val="20"/>
          <w:lang w:bidi="ar"/>
        </w:rPr>
        <w:t xml:space="preserve"> 2000;58:145–54. doi:10.1016/S0165-0327(99)00108-1</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Chen H, Bautista D, Ch’ng YC, Li W, Chan E, Rush AJ. Screening for postnatal depression in Chinese-speaking women using the Hong Kong translated version of the Edinburgh Postnatal Depression Scale: Screening for postnatal depression in Asians. </w:t>
      </w:r>
      <w:r>
        <w:rPr>
          <w:rFonts w:hint="default" w:eastAsia="宋体" w:cs="Times New Roman" w:asciiTheme="minorAscii" w:hAnsiTheme="minorAscii"/>
          <w:i/>
          <w:iCs/>
          <w:color w:val="000000"/>
          <w:kern w:val="0"/>
          <w:sz w:val="20"/>
          <w:szCs w:val="20"/>
          <w:lang w:bidi="ar"/>
        </w:rPr>
        <w:t xml:space="preserve">Asia-Pacific Psychiatry </w:t>
      </w:r>
      <w:r>
        <w:rPr>
          <w:rFonts w:hint="default" w:eastAsia="宋体" w:cs="Times New Roman" w:asciiTheme="minorAscii" w:hAnsiTheme="minorAscii"/>
          <w:color w:val="000000"/>
          <w:kern w:val="0"/>
          <w:sz w:val="20"/>
          <w:szCs w:val="20"/>
          <w:lang w:bidi="ar"/>
        </w:rPr>
        <w:t>2013;5:E64–72. doi:10.1111/appy.12080</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Cox JL, Connor Y, Kendell RE. Prospective Study of the Psychiatric Disorders of Childbirth. </w:t>
      </w:r>
      <w:r>
        <w:rPr>
          <w:rFonts w:hint="default" w:eastAsia="宋体" w:cs="Times New Roman" w:asciiTheme="minorAscii" w:hAnsiTheme="minorAscii"/>
          <w:i/>
          <w:iCs/>
          <w:color w:val="000000"/>
          <w:kern w:val="0"/>
          <w:sz w:val="20"/>
          <w:szCs w:val="20"/>
          <w:lang w:bidi="ar"/>
        </w:rPr>
        <w:t xml:space="preserve">Br J Psychiatry </w:t>
      </w:r>
      <w:r>
        <w:rPr>
          <w:rFonts w:hint="default" w:eastAsia="宋体" w:cs="Times New Roman" w:asciiTheme="minorAscii" w:hAnsiTheme="minorAscii"/>
          <w:color w:val="000000"/>
          <w:kern w:val="0"/>
          <w:sz w:val="20"/>
          <w:szCs w:val="20"/>
          <w:lang w:bidi="ar"/>
        </w:rPr>
        <w:t>1982;140:111–7. doi:10.1192/bjp.140.2.111</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Watson JP, Elliott SA, Rugg AJ, BROUGH DI. Psychiatric Disorder in Pregnancy and the First Postnatal Year. </w:t>
      </w:r>
      <w:r>
        <w:rPr>
          <w:rFonts w:hint="default" w:eastAsia="宋体" w:cs="Times New Roman" w:asciiTheme="minorAscii" w:hAnsiTheme="minorAscii"/>
          <w:i/>
          <w:iCs/>
          <w:color w:val="000000"/>
          <w:kern w:val="0"/>
          <w:sz w:val="20"/>
          <w:szCs w:val="20"/>
          <w:lang w:bidi="ar"/>
        </w:rPr>
        <w:t>Br J Psychiatry</w:t>
      </w:r>
      <w:r>
        <w:rPr>
          <w:rFonts w:hint="default" w:eastAsia="宋体" w:cs="Times New Roman" w:asciiTheme="minorAscii" w:hAnsiTheme="minorAscii"/>
          <w:color w:val="000000"/>
          <w:kern w:val="0"/>
          <w:sz w:val="20"/>
          <w:szCs w:val="20"/>
          <w:lang w:bidi="ar"/>
        </w:rPr>
        <w:t xml:space="preserve"> 1984;144:453–62. doi:10.1192/bjp.144.5.453</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Fisher J, Tran T, La B thi, Kriitmaa K, Rosenthala D, Tran T. Common perinatal mental disorders in northern Viet Nam: community prevalence and health care use. </w:t>
      </w:r>
      <w:r>
        <w:rPr>
          <w:rFonts w:hint="default" w:eastAsia="宋体" w:cs="Times New Roman" w:asciiTheme="minorAscii" w:hAnsiTheme="minorAscii"/>
          <w:i/>
          <w:iCs/>
          <w:color w:val="000000"/>
          <w:kern w:val="0"/>
          <w:sz w:val="20"/>
          <w:szCs w:val="20"/>
          <w:lang w:bidi="ar"/>
        </w:rPr>
        <w:t>Bull World Health Organ</w:t>
      </w:r>
      <w:r>
        <w:rPr>
          <w:rFonts w:hint="default" w:eastAsia="宋体" w:cs="Times New Roman" w:asciiTheme="minorAscii" w:hAnsiTheme="minorAscii"/>
          <w:color w:val="000000"/>
          <w:kern w:val="0"/>
          <w:sz w:val="20"/>
          <w:szCs w:val="20"/>
          <w:lang w:bidi="ar"/>
        </w:rPr>
        <w:t xml:space="preserve"> 2010;88:737–45. doi:10.2471/BLT.09.067066</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Yoshida K, Marks MN, Kibe N, Kumar R, Nakano H, Tashiro N. Postnatal depression in Japanese women who have given birth in England. </w:t>
      </w:r>
      <w:r>
        <w:rPr>
          <w:rFonts w:hint="default" w:eastAsia="宋体" w:cs="Times New Roman" w:asciiTheme="minorAscii" w:hAnsiTheme="minorAscii"/>
          <w:i/>
          <w:iCs/>
          <w:color w:val="000000"/>
          <w:kern w:val="0"/>
          <w:sz w:val="20"/>
          <w:szCs w:val="20"/>
          <w:lang w:bidi="ar"/>
        </w:rPr>
        <w:t>Journal of Affective Disorders</w:t>
      </w:r>
      <w:r>
        <w:rPr>
          <w:rFonts w:hint="default" w:eastAsia="宋体" w:cs="Times New Roman" w:asciiTheme="minorAscii" w:hAnsiTheme="minorAscii"/>
          <w:color w:val="000000"/>
          <w:kern w:val="0"/>
          <w:sz w:val="20"/>
          <w:szCs w:val="20"/>
          <w:lang w:bidi="ar"/>
        </w:rPr>
        <w:t xml:space="preserve"> 1997;43:69–77. doi:10.1016/S0165-0327(96)01419-X</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Wynter K, Rowe H, Fisher J. Common mental disorders in women and men in the first six months after the birth of their first infant: A community study in Victoria, Australia. </w:t>
      </w:r>
      <w:r>
        <w:rPr>
          <w:rFonts w:hint="default" w:eastAsia="宋体" w:cs="Times New Roman" w:asciiTheme="minorAscii" w:hAnsiTheme="minorAscii"/>
          <w:i/>
          <w:iCs/>
          <w:color w:val="000000"/>
          <w:kern w:val="0"/>
          <w:sz w:val="20"/>
          <w:szCs w:val="20"/>
          <w:lang w:bidi="ar"/>
        </w:rPr>
        <w:t>Journal of Affective Disorders</w:t>
      </w:r>
      <w:r>
        <w:rPr>
          <w:rFonts w:hint="default" w:eastAsia="宋体" w:cs="Times New Roman" w:asciiTheme="minorAscii" w:hAnsiTheme="minorAscii"/>
          <w:color w:val="000000"/>
          <w:kern w:val="0"/>
          <w:sz w:val="20"/>
          <w:szCs w:val="20"/>
          <w:lang w:bidi="ar"/>
        </w:rPr>
        <w:t xml:space="preserve"> 2013;151:980–5. doi:10.1016/j.jad.2013.08.021</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Gorman LL, O’Hara MW, Figueiredo B, et al. Adaptation of the Structured Clinical Interview for DSM-IV Disorders for assessing depression in women during pregnancy and post-partum across countries and cultures. </w:t>
      </w:r>
      <w:r>
        <w:rPr>
          <w:rFonts w:hint="default" w:eastAsia="宋体" w:cs="Times New Roman" w:asciiTheme="minorAscii" w:hAnsiTheme="minorAscii"/>
          <w:i/>
          <w:iCs/>
          <w:color w:val="000000"/>
          <w:kern w:val="0"/>
          <w:sz w:val="20"/>
          <w:szCs w:val="20"/>
          <w:lang w:bidi="ar"/>
        </w:rPr>
        <w:t>Br J Psychiatry</w:t>
      </w:r>
      <w:r>
        <w:rPr>
          <w:rFonts w:hint="default" w:eastAsia="宋体" w:cs="Times New Roman" w:asciiTheme="minorAscii" w:hAnsiTheme="minorAscii"/>
          <w:color w:val="000000"/>
          <w:kern w:val="0"/>
          <w:sz w:val="20"/>
          <w:szCs w:val="20"/>
          <w:lang w:bidi="ar"/>
        </w:rPr>
        <w:t xml:space="preserve"> 2004;184:s17–23. doi:10.1192/bjp.184.46.s17</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Fang L. Translation and Validation of the Chinese Version of the Postpartum Depression Screening Scale in mothers of Changsha. </w:t>
      </w:r>
      <w:r>
        <w:rPr>
          <w:rFonts w:hint="default" w:eastAsia="宋体" w:cs="Times New Roman" w:asciiTheme="minorAscii" w:hAnsiTheme="minorAscii"/>
          <w:i/>
          <w:iCs/>
          <w:color w:val="000000"/>
          <w:kern w:val="0"/>
          <w:sz w:val="20"/>
          <w:szCs w:val="20"/>
          <w:lang w:bidi="ar"/>
        </w:rPr>
        <w:t>Central South University Published Online First</w:t>
      </w:r>
      <w:r>
        <w:rPr>
          <w:rFonts w:hint="default" w:eastAsia="宋体" w:cs="Times New Roman" w:asciiTheme="minorAscii" w:hAnsiTheme="minorAscii"/>
          <w:color w:val="000000"/>
          <w:kern w:val="0"/>
          <w:sz w:val="20"/>
          <w:szCs w:val="20"/>
          <w:lang w:bidi="ar"/>
        </w:rPr>
        <w:t>: 2010. doi:10.7666/d.y1721384</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Agoub M, Moussaoui D, Battas O. Prevalence of postpartum depression in a Moroccan sample. </w:t>
      </w:r>
      <w:r>
        <w:rPr>
          <w:rFonts w:hint="default" w:eastAsia="宋体" w:cs="Times New Roman" w:asciiTheme="minorAscii" w:hAnsiTheme="minorAscii"/>
          <w:i/>
          <w:iCs/>
          <w:color w:val="000000"/>
          <w:kern w:val="0"/>
          <w:sz w:val="20"/>
          <w:szCs w:val="20"/>
          <w:lang w:bidi="ar"/>
        </w:rPr>
        <w:t>Arch Womens Ment Health</w:t>
      </w:r>
      <w:r>
        <w:rPr>
          <w:rFonts w:hint="default" w:eastAsia="宋体" w:cs="Times New Roman" w:asciiTheme="minorAscii" w:hAnsiTheme="minorAscii"/>
          <w:color w:val="000000"/>
          <w:kern w:val="0"/>
          <w:sz w:val="20"/>
          <w:szCs w:val="20"/>
          <w:lang w:bidi="ar"/>
        </w:rPr>
        <w:t xml:space="preserve"> 2005;8:37–43. doi:10.1007/s00737-005-0069-9</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Lara MA, Navarrete L, Nieto L, Martín JPB, Navarro JL, Lara-Tapia H. Prevalence and incidence of perinatal depression and depressive symptoms among Mexican women. </w:t>
      </w:r>
      <w:r>
        <w:rPr>
          <w:rFonts w:hint="default" w:eastAsia="宋体" w:cs="Times New Roman" w:asciiTheme="minorAscii" w:hAnsiTheme="minorAscii"/>
          <w:i/>
          <w:iCs/>
          <w:color w:val="000000"/>
          <w:kern w:val="0"/>
          <w:sz w:val="20"/>
          <w:szCs w:val="20"/>
          <w:lang w:bidi="ar"/>
        </w:rPr>
        <w:t xml:space="preserve">Journal of Affective Disorders </w:t>
      </w:r>
      <w:r>
        <w:rPr>
          <w:rFonts w:hint="default" w:eastAsia="宋体" w:cs="Times New Roman" w:asciiTheme="minorAscii" w:hAnsiTheme="minorAscii"/>
          <w:color w:val="000000"/>
          <w:kern w:val="0"/>
          <w:sz w:val="20"/>
          <w:szCs w:val="20"/>
          <w:lang w:bidi="ar"/>
        </w:rPr>
        <w:t>2015;175:18–24. doi:10.1016/j.jad.2014.12.035</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Marques M, Bos S, Soares MJ, et al. Is insomnia in late pregnancy a risk factor for postpartum depression/depressive symptomatology? </w:t>
      </w:r>
      <w:r>
        <w:rPr>
          <w:rFonts w:hint="default" w:eastAsia="宋体" w:cs="Times New Roman" w:asciiTheme="minorAscii" w:hAnsiTheme="minorAscii"/>
          <w:i/>
          <w:iCs/>
          <w:color w:val="000000"/>
          <w:kern w:val="0"/>
          <w:sz w:val="20"/>
          <w:szCs w:val="20"/>
          <w:lang w:bidi="ar"/>
        </w:rPr>
        <w:t xml:space="preserve">Psychiatry Research </w:t>
      </w:r>
      <w:r>
        <w:rPr>
          <w:rFonts w:hint="default" w:eastAsia="宋体" w:cs="Times New Roman" w:asciiTheme="minorAscii" w:hAnsiTheme="minorAscii"/>
          <w:color w:val="000000"/>
          <w:kern w:val="0"/>
          <w:sz w:val="20"/>
          <w:szCs w:val="20"/>
          <w:lang w:bidi="ar"/>
        </w:rPr>
        <w:t>2011;186:272–80. doi:10.1016/j.psychres.2010.06.029</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Wu W. Poor Sleep Quality of Third-Trimester Pregnancy is a Risk Factor for Postpartum Depression. </w:t>
      </w:r>
      <w:r>
        <w:rPr>
          <w:rFonts w:hint="default" w:eastAsia="宋体" w:cs="Times New Roman" w:asciiTheme="minorAscii" w:hAnsiTheme="minorAscii"/>
          <w:i/>
          <w:iCs/>
          <w:color w:val="000000"/>
          <w:kern w:val="0"/>
          <w:sz w:val="20"/>
          <w:szCs w:val="20"/>
          <w:lang w:bidi="ar"/>
        </w:rPr>
        <w:t>Med Sci Monit</w:t>
      </w:r>
      <w:r>
        <w:rPr>
          <w:rFonts w:hint="default" w:eastAsia="宋体" w:cs="Times New Roman" w:asciiTheme="minorAscii" w:hAnsiTheme="minorAscii"/>
          <w:color w:val="000000"/>
          <w:kern w:val="0"/>
          <w:sz w:val="20"/>
          <w:szCs w:val="20"/>
          <w:lang w:bidi="ar"/>
        </w:rPr>
        <w:t xml:space="preserve"> 2014;20:2740–5. doi:10.12659/MSM.891222</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O'Hara M W ,  Neunaber D J ,  Zekoski E M . Prospective study of postpartum depression: prevalence, course, and predictive factors.[J]. </w:t>
      </w:r>
      <w:r>
        <w:rPr>
          <w:rFonts w:hint="default" w:eastAsia="宋体" w:cs="Times New Roman" w:asciiTheme="minorAscii" w:hAnsiTheme="minorAscii"/>
          <w:i/>
          <w:iCs/>
          <w:color w:val="000000"/>
          <w:kern w:val="0"/>
          <w:sz w:val="20"/>
          <w:szCs w:val="20"/>
          <w:lang w:bidi="ar"/>
        </w:rPr>
        <w:t>J Abnorm Psychol</w:t>
      </w:r>
      <w:r>
        <w:rPr>
          <w:rFonts w:hint="default" w:eastAsia="宋体" w:cs="Times New Roman" w:asciiTheme="minorAscii" w:hAnsiTheme="minorAscii"/>
          <w:color w:val="000000"/>
          <w:kern w:val="0"/>
          <w:sz w:val="20"/>
          <w:szCs w:val="20"/>
          <w:lang w:bidi="ar"/>
        </w:rPr>
        <w:t>, 1984, 93(2):158-171.</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Bakare MO, Okoye JO, Obindo JT. Introducing depression and developmental screenings into the National Programme on Immunization (NPI) in southeast Nigeria: an experimental cross-sectional assessment. </w:t>
      </w:r>
      <w:r>
        <w:rPr>
          <w:rFonts w:hint="default" w:eastAsia="宋体" w:cs="Times New Roman" w:asciiTheme="minorAscii" w:hAnsiTheme="minorAscii"/>
          <w:i/>
          <w:iCs/>
          <w:color w:val="000000"/>
          <w:kern w:val="0"/>
          <w:sz w:val="20"/>
          <w:szCs w:val="20"/>
          <w:lang w:bidi="ar"/>
        </w:rPr>
        <w:t>General Hospital Psychiatry</w:t>
      </w:r>
      <w:r>
        <w:rPr>
          <w:rFonts w:hint="default" w:eastAsia="宋体" w:cs="Times New Roman" w:asciiTheme="minorAscii" w:hAnsiTheme="minorAscii"/>
          <w:color w:val="000000"/>
          <w:kern w:val="0"/>
          <w:sz w:val="20"/>
          <w:szCs w:val="20"/>
          <w:lang w:bidi="ar"/>
        </w:rPr>
        <w:t xml:space="preserve"> 2014;36:105–12. doi:10.1016/j.genhosppsych.2013.09.005</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Helle N, Barkmann C, Bartz-Seel J, et al. Very low birth-weight as a risk factor for postpartum depression four to six weeks postbirth in mothers and fathers: Cross-sectional results from a controlled multicentre cohort study. </w:t>
      </w:r>
      <w:r>
        <w:rPr>
          <w:rFonts w:hint="default" w:eastAsia="宋体" w:cs="Times New Roman" w:asciiTheme="minorAscii" w:hAnsiTheme="minorAscii"/>
          <w:i/>
          <w:iCs/>
          <w:color w:val="000000"/>
          <w:kern w:val="0"/>
          <w:sz w:val="20"/>
          <w:szCs w:val="20"/>
          <w:lang w:bidi="ar"/>
        </w:rPr>
        <w:t xml:space="preserve">Journal of Affective Disorders </w:t>
      </w:r>
      <w:r>
        <w:rPr>
          <w:rFonts w:hint="default" w:eastAsia="宋体" w:cs="Times New Roman" w:asciiTheme="minorAscii" w:hAnsiTheme="minorAscii"/>
          <w:color w:val="000000"/>
          <w:kern w:val="0"/>
          <w:sz w:val="20"/>
          <w:szCs w:val="20"/>
          <w:lang w:bidi="ar"/>
        </w:rPr>
        <w:t>2015;180:154–61. doi:10.1016/j.jad.2015.04.001</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Gebregziabher NK, Netsereab TB, Fessaha YG, Alaza FA, Ghebrehiwet NK, Sium AH. Prevalence and associated factors of postpartum depression among postpartum mothers in central region, Eritrea: a health facility based survey. </w:t>
      </w:r>
      <w:r>
        <w:rPr>
          <w:rFonts w:hint="default" w:eastAsia="宋体" w:cs="Times New Roman" w:asciiTheme="minorAscii" w:hAnsiTheme="minorAscii"/>
          <w:i/>
          <w:iCs/>
          <w:color w:val="000000"/>
          <w:kern w:val="0"/>
          <w:sz w:val="20"/>
          <w:szCs w:val="20"/>
          <w:lang w:bidi="ar"/>
        </w:rPr>
        <w:t>BMC Public Health</w:t>
      </w:r>
      <w:r>
        <w:rPr>
          <w:rFonts w:hint="default" w:eastAsia="宋体" w:cs="Times New Roman" w:asciiTheme="minorAscii" w:hAnsiTheme="minorAscii"/>
          <w:color w:val="000000"/>
          <w:kern w:val="0"/>
          <w:sz w:val="20"/>
          <w:szCs w:val="20"/>
          <w:lang w:bidi="ar"/>
        </w:rPr>
        <w:t xml:space="preserve"> 2020;20:1614. doi:10.1186/s12889-02 0-09676-4</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Aydin N, Inandi T, Yigit A, Hodoglugil NNS. Validation of the Turkish version of the Edinburgh Postnatal Depression Scale among women within their first postpartum year. </w:t>
      </w:r>
      <w:r>
        <w:rPr>
          <w:rFonts w:hint="default" w:eastAsia="宋体" w:cs="Times New Roman" w:asciiTheme="minorAscii" w:hAnsiTheme="minorAscii"/>
          <w:i/>
          <w:iCs/>
          <w:color w:val="000000"/>
          <w:kern w:val="0"/>
          <w:sz w:val="20"/>
          <w:szCs w:val="20"/>
          <w:lang w:bidi="ar"/>
        </w:rPr>
        <w:t>Soc Psychiatry Psychiatr Epidemiol</w:t>
      </w:r>
      <w:r>
        <w:rPr>
          <w:rFonts w:hint="default" w:eastAsia="宋体" w:cs="Times New Roman" w:asciiTheme="minorAscii" w:hAnsiTheme="minorAscii"/>
          <w:color w:val="000000"/>
          <w:kern w:val="0"/>
          <w:sz w:val="20"/>
          <w:szCs w:val="20"/>
          <w:lang w:bidi="ar"/>
        </w:rPr>
        <w:t xml:space="preserve"> 2004;39. doi:10.1007/s00127-004-0770-4</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Uwakwe R. Affective (depressive) morbidity in puerperal Nigerian women: validation of the Edinburgh postnatal depression scale: Affective morbidity in puerperal Nigerian women. </w:t>
      </w:r>
      <w:r>
        <w:rPr>
          <w:rFonts w:hint="default" w:eastAsia="宋体" w:cs="Times New Roman" w:asciiTheme="minorAscii" w:hAnsiTheme="minorAscii"/>
          <w:i/>
          <w:iCs/>
          <w:color w:val="000000"/>
          <w:kern w:val="0"/>
          <w:sz w:val="20"/>
          <w:szCs w:val="20"/>
          <w:lang w:bidi="ar"/>
        </w:rPr>
        <w:t>Acta Psychiatrica Scandinavica</w:t>
      </w:r>
      <w:r>
        <w:rPr>
          <w:rFonts w:hint="default" w:eastAsia="宋体" w:cs="Times New Roman" w:asciiTheme="minorAscii" w:hAnsiTheme="minorAscii"/>
          <w:color w:val="000000"/>
          <w:kern w:val="0"/>
          <w:sz w:val="20"/>
          <w:szCs w:val="20"/>
          <w:lang w:bidi="ar"/>
        </w:rPr>
        <w:t xml:space="preserve"> 2003;107:251–9. doi:10.1034/j.1600-0447.200 3.02477.x</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Martínez P, Vöhringer PA, Rojas G. Barriers to access to treatment for mothers with postpartum depression in primary health care centers: a predictive model. </w:t>
      </w:r>
      <w:r>
        <w:rPr>
          <w:rFonts w:hint="default" w:eastAsia="宋体" w:cs="Times New Roman" w:asciiTheme="minorAscii" w:hAnsiTheme="minorAscii"/>
          <w:i/>
          <w:iCs/>
          <w:color w:val="000000"/>
          <w:kern w:val="0"/>
          <w:sz w:val="20"/>
          <w:szCs w:val="20"/>
          <w:lang w:bidi="ar"/>
        </w:rPr>
        <w:t xml:space="preserve">Rev Lat Am Enfermagem </w:t>
      </w:r>
      <w:r>
        <w:rPr>
          <w:rFonts w:hint="default" w:eastAsia="宋体" w:cs="Times New Roman" w:asciiTheme="minorAscii" w:hAnsiTheme="minorAscii"/>
          <w:color w:val="000000"/>
          <w:kern w:val="0"/>
          <w:sz w:val="20"/>
          <w:szCs w:val="20"/>
          <w:lang w:bidi="ar"/>
        </w:rPr>
        <w:t>2016;24:e2675. doi:10.1590/1518-8345.0982.2675</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Benvenuti P. The Edinburgh Postnatal Depression Scale: validation for an Italian sample. </w:t>
      </w:r>
      <w:r>
        <w:rPr>
          <w:rFonts w:hint="default" w:eastAsia="宋体" w:cs="Times New Roman" w:asciiTheme="minorAscii" w:hAnsiTheme="minorAscii"/>
          <w:i/>
          <w:iCs/>
          <w:color w:val="000000"/>
          <w:kern w:val="0"/>
          <w:sz w:val="20"/>
          <w:szCs w:val="20"/>
          <w:lang w:bidi="ar"/>
        </w:rPr>
        <w:t>Journal of Affective Disorders</w:t>
      </w:r>
      <w:r>
        <w:rPr>
          <w:rFonts w:hint="default" w:eastAsia="宋体" w:cs="Times New Roman" w:asciiTheme="minorAscii" w:hAnsiTheme="minorAscii"/>
          <w:color w:val="000000"/>
          <w:kern w:val="0"/>
          <w:sz w:val="20"/>
          <w:szCs w:val="20"/>
          <w:lang w:bidi="ar"/>
        </w:rPr>
        <w:t xml:space="preserve"> 1999;53:137–41. doi:10.1016/S0165-0327(98)00102-5</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Patrícia Figueira, Humberto Corrêa, Leandro Malloy-Diniz, Marco Aurélio Romano-Silva. Edinburgh Postnatal Depression   Scale for screening in the   public health system. </w:t>
      </w:r>
      <w:r>
        <w:rPr>
          <w:rFonts w:hint="default" w:eastAsia="宋体" w:cs="Times New Roman" w:asciiTheme="minorAscii" w:hAnsiTheme="minorAscii"/>
          <w:i/>
          <w:iCs/>
          <w:color w:val="000000"/>
          <w:kern w:val="0"/>
          <w:sz w:val="20"/>
          <w:szCs w:val="20"/>
          <w:lang w:bidi="ar"/>
        </w:rPr>
        <w:t>Revista de Saude Publica</w:t>
      </w:r>
      <w:r>
        <w:rPr>
          <w:rFonts w:hint="default" w:eastAsia="宋体" w:cs="Times New Roman" w:asciiTheme="minorAscii" w:hAnsiTheme="minorAscii"/>
          <w:color w:val="000000"/>
          <w:kern w:val="0"/>
          <w:sz w:val="20"/>
          <w:szCs w:val="20"/>
          <w:lang w:bidi="ar"/>
        </w:rPr>
        <w:t xml:space="preserve"> 2009;43:Suppl 1:79-84.</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Ghubash R, Abou-Saleh MT. Postpartum psychiatric illness in Arab culture: Prevalence and psychosocial correlates. </w:t>
      </w:r>
      <w:r>
        <w:rPr>
          <w:rFonts w:hint="default" w:eastAsia="宋体" w:cs="Times New Roman" w:asciiTheme="minorAscii" w:hAnsiTheme="minorAscii"/>
          <w:i/>
          <w:iCs/>
          <w:color w:val="000000"/>
          <w:kern w:val="0"/>
          <w:sz w:val="20"/>
          <w:szCs w:val="20"/>
          <w:lang w:bidi="ar"/>
        </w:rPr>
        <w:t>Br J Psychiatry</w:t>
      </w:r>
      <w:r>
        <w:rPr>
          <w:rFonts w:hint="default" w:eastAsia="宋体" w:cs="Times New Roman" w:asciiTheme="minorAscii" w:hAnsiTheme="minorAscii"/>
          <w:color w:val="000000"/>
          <w:kern w:val="0"/>
          <w:sz w:val="20"/>
          <w:szCs w:val="20"/>
          <w:lang w:bidi="ar"/>
        </w:rPr>
        <w:t xml:space="preserve"> 1997;171:65–8. doi:10.1192/bjp.171.1.65</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Savarimuthu RJS, Ezhilarasu P, Charles H, ANTONISAMY B, KURIAN S, JACOB KS. Post-Partum Depression in the Community: a Qualitative Study From Rural South India. </w:t>
      </w:r>
      <w:r>
        <w:rPr>
          <w:rFonts w:hint="default" w:eastAsia="宋体" w:cs="Times New Roman" w:asciiTheme="minorAscii" w:hAnsiTheme="minorAscii"/>
          <w:i/>
          <w:iCs/>
          <w:color w:val="000000"/>
          <w:kern w:val="0"/>
          <w:sz w:val="20"/>
          <w:szCs w:val="20"/>
          <w:lang w:bidi="ar"/>
        </w:rPr>
        <w:t xml:space="preserve">Int J Soc Psychiatry </w:t>
      </w:r>
      <w:r>
        <w:rPr>
          <w:rFonts w:hint="default" w:eastAsia="宋体" w:cs="Times New Roman" w:asciiTheme="minorAscii" w:hAnsiTheme="minorAscii"/>
          <w:color w:val="000000"/>
          <w:kern w:val="0"/>
          <w:sz w:val="20"/>
          <w:szCs w:val="20"/>
          <w:lang w:bidi="ar"/>
        </w:rPr>
        <w:t>2010;56:94–102. doi:10.1177/0020764008097756</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Kumar R, Robson KM. A Prospective Study of Emotional Disorders in Childbearing Women. </w:t>
      </w:r>
      <w:r>
        <w:rPr>
          <w:rFonts w:hint="default" w:eastAsia="宋体" w:cs="Times New Roman" w:asciiTheme="minorAscii" w:hAnsiTheme="minorAscii"/>
          <w:i/>
          <w:iCs/>
          <w:color w:val="000000"/>
          <w:kern w:val="0"/>
          <w:sz w:val="20"/>
          <w:szCs w:val="20"/>
          <w:lang w:bidi="ar"/>
        </w:rPr>
        <w:t>Br J Psychiatry</w:t>
      </w:r>
      <w:r>
        <w:rPr>
          <w:rFonts w:hint="default" w:eastAsia="宋体" w:cs="Times New Roman" w:asciiTheme="minorAscii" w:hAnsiTheme="minorAscii"/>
          <w:color w:val="000000"/>
          <w:kern w:val="0"/>
          <w:sz w:val="20"/>
          <w:szCs w:val="20"/>
          <w:lang w:bidi="ar"/>
        </w:rPr>
        <w:t xml:space="preserve"> 1984;144:35–47. doi:10.1192/bjp.144.1.35</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Tavares Pinheiro R, Monteiro da Cunha Coelho F, Azevedo da Silva R, et al. Association of a serotonin transporter gene polymorphism (5-HTTLPR) and stressful life events with postpartum depressive symptoms: a population-based study. </w:t>
      </w:r>
      <w:r>
        <w:rPr>
          <w:rFonts w:hint="default" w:eastAsia="宋体" w:cs="Times New Roman" w:asciiTheme="minorAscii" w:hAnsiTheme="minorAscii"/>
          <w:i/>
          <w:iCs/>
          <w:color w:val="000000"/>
          <w:kern w:val="0"/>
          <w:sz w:val="20"/>
          <w:szCs w:val="20"/>
          <w:lang w:bidi="ar"/>
        </w:rPr>
        <w:t>Journal of Psychosomatic Obstetrics &amp; Gynecology</w:t>
      </w:r>
      <w:r>
        <w:rPr>
          <w:rFonts w:hint="default" w:eastAsia="宋体" w:cs="Times New Roman" w:asciiTheme="minorAscii" w:hAnsiTheme="minorAscii"/>
          <w:color w:val="000000"/>
          <w:kern w:val="0"/>
          <w:sz w:val="20"/>
          <w:szCs w:val="20"/>
          <w:lang w:bidi="ar"/>
        </w:rPr>
        <w:t xml:space="preserve"> 2013;34:29–33. doi:10.3109/0167482X.2012.7 59555</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Tebeka S, Strat YL, Higgons ADP, et al. Prevalence and incidence of postpartum depression and environmental factors: The IGEDEPP cohort. </w:t>
      </w:r>
      <w:r>
        <w:rPr>
          <w:rFonts w:hint="default" w:eastAsia="宋体" w:cs="Times New Roman" w:asciiTheme="minorAscii" w:hAnsiTheme="minorAscii"/>
          <w:i/>
          <w:iCs/>
          <w:color w:val="000000"/>
          <w:kern w:val="0"/>
          <w:sz w:val="20"/>
          <w:szCs w:val="20"/>
          <w:lang w:bidi="ar"/>
        </w:rPr>
        <w:t>JOURNAL OF PSYCHIATRIC RESEARCH</w:t>
      </w:r>
      <w:r>
        <w:rPr>
          <w:rFonts w:hint="default" w:eastAsia="宋体" w:cs="Times New Roman" w:asciiTheme="minorAscii" w:hAnsiTheme="minorAscii"/>
          <w:color w:val="000000"/>
          <w:kern w:val="0"/>
          <w:sz w:val="20"/>
          <w:szCs w:val="20"/>
          <w:lang w:bidi="ar"/>
        </w:rPr>
        <w:t xml:space="preserve"> 2021;138:366–74. doi:10.1016/j.jpsychires.2021.04.004</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Alves S, Fonseca A, Canavarro MC, Pereira M. Predictive validity of the Postpartum Depression Predictors Inventory-Revised (PDPI-R): A longitudinal study with Portuguese women. </w:t>
      </w:r>
      <w:r>
        <w:rPr>
          <w:rFonts w:hint="default" w:eastAsia="宋体" w:cs="Times New Roman" w:asciiTheme="minorAscii" w:hAnsiTheme="minorAscii"/>
          <w:i/>
          <w:iCs/>
          <w:color w:val="000000"/>
          <w:kern w:val="0"/>
          <w:sz w:val="20"/>
          <w:szCs w:val="20"/>
          <w:lang w:bidi="ar"/>
        </w:rPr>
        <w:t>Midwifery</w:t>
      </w:r>
      <w:r>
        <w:rPr>
          <w:rFonts w:hint="default" w:eastAsia="宋体" w:cs="Times New Roman" w:asciiTheme="minorAscii" w:hAnsiTheme="minorAscii"/>
          <w:color w:val="000000"/>
          <w:kern w:val="0"/>
          <w:sz w:val="20"/>
          <w:szCs w:val="20"/>
          <w:lang w:bidi="ar"/>
        </w:rPr>
        <w:t xml:space="preserve"> 2019;69:113–20. doi:10.1016/j.midw.2018.11.006</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Matthey S, Barnett B, Kavanagh DJ, Howie P. Validation of the Edinburgh Postnatal Depression Scale for men, and comparison of item endorsement with their partners. </w:t>
      </w:r>
      <w:r>
        <w:rPr>
          <w:rFonts w:hint="default" w:eastAsia="宋体" w:cs="Times New Roman" w:asciiTheme="minorAscii" w:hAnsiTheme="minorAscii"/>
          <w:i/>
          <w:iCs/>
          <w:color w:val="000000"/>
          <w:kern w:val="0"/>
          <w:sz w:val="20"/>
          <w:szCs w:val="20"/>
          <w:lang w:bidi="ar"/>
        </w:rPr>
        <w:t>Journal of Affective Disorders</w:t>
      </w:r>
      <w:r>
        <w:rPr>
          <w:rFonts w:hint="default" w:eastAsia="宋体" w:cs="Times New Roman" w:asciiTheme="minorAscii" w:hAnsiTheme="minorAscii"/>
          <w:color w:val="000000"/>
          <w:kern w:val="0"/>
          <w:sz w:val="20"/>
          <w:szCs w:val="20"/>
          <w:lang w:bidi="ar"/>
        </w:rPr>
        <w:t xml:space="preserve"> 2001;64:175–84. doi:10.1016/S0165-0327(00)00236-6</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Campbell S B , Cohn J F . Prevalence and correlates of postpartum depression in first-time mothers.[J]. </w:t>
      </w:r>
      <w:r>
        <w:rPr>
          <w:rFonts w:hint="default" w:eastAsia="宋体" w:cs="Times New Roman" w:asciiTheme="minorAscii" w:hAnsiTheme="minorAscii"/>
          <w:i/>
          <w:iCs/>
          <w:color w:val="000000"/>
          <w:kern w:val="0"/>
          <w:sz w:val="20"/>
          <w:szCs w:val="20"/>
          <w:lang w:bidi="ar"/>
        </w:rPr>
        <w:t>Journal of Abnormal Psychology</w:t>
      </w:r>
      <w:r>
        <w:rPr>
          <w:rFonts w:hint="default" w:eastAsia="宋体" w:cs="Times New Roman" w:asciiTheme="minorAscii" w:hAnsiTheme="minorAscii"/>
          <w:color w:val="000000"/>
          <w:kern w:val="0"/>
          <w:sz w:val="20"/>
          <w:szCs w:val="20"/>
          <w:lang w:bidi="ar"/>
        </w:rPr>
        <w:t>, 1991, 100(4):594-599.</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Pawlby S, Sharp D, Hay D, O'Keane V. Postnatal depression and child outcome at 11 years: The importance of accurate diagnosis. </w:t>
      </w:r>
      <w:r>
        <w:rPr>
          <w:rFonts w:hint="default" w:eastAsia="宋体" w:cs="Times New Roman" w:asciiTheme="minorAscii" w:hAnsiTheme="minorAscii"/>
          <w:i/>
          <w:iCs/>
          <w:color w:val="000000"/>
          <w:kern w:val="0"/>
          <w:sz w:val="20"/>
          <w:szCs w:val="20"/>
          <w:lang w:bidi="ar"/>
        </w:rPr>
        <w:t>Journal of Affective Disorders</w:t>
      </w:r>
      <w:r>
        <w:rPr>
          <w:rFonts w:hint="default" w:eastAsia="宋体" w:cs="Times New Roman" w:asciiTheme="minorAscii" w:hAnsiTheme="minorAscii"/>
          <w:color w:val="000000"/>
          <w:kern w:val="0"/>
          <w:sz w:val="20"/>
          <w:szCs w:val="20"/>
          <w:lang w:bidi="ar"/>
        </w:rPr>
        <w:t xml:space="preserve"> 2008;107:241–5. doi:10.1016/j.jad.2007.08.002</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Kitamura T, Yoshida K, Okano T, et al. Multicentre prospective study of perinatal depression in Japan: incidence and correlates of antenatal and postnatal depression. </w:t>
      </w:r>
      <w:r>
        <w:rPr>
          <w:rFonts w:hint="default" w:eastAsia="宋体" w:cs="Times New Roman" w:asciiTheme="minorAscii" w:hAnsiTheme="minorAscii"/>
          <w:i/>
          <w:iCs/>
          <w:color w:val="000000"/>
          <w:kern w:val="0"/>
          <w:sz w:val="20"/>
          <w:szCs w:val="20"/>
          <w:lang w:bidi="ar"/>
        </w:rPr>
        <w:t>Arch Womens Ment Health</w:t>
      </w:r>
      <w:r>
        <w:rPr>
          <w:rFonts w:hint="default" w:eastAsia="宋体" w:cs="Times New Roman" w:asciiTheme="minorAscii" w:hAnsiTheme="minorAscii"/>
          <w:color w:val="000000"/>
          <w:kern w:val="0"/>
          <w:sz w:val="20"/>
          <w:szCs w:val="20"/>
          <w:lang w:bidi="ar"/>
        </w:rPr>
        <w:t xml:space="preserve"> 2006;9:121–30. doi:10.1007/s00737-006-0122-3</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Leverton TJ, Elliott SA. Is the EPDS a magic wand?: 1. A comparison of the Edinburgh Postnatal Depression Scale and health visitor report as predictors of diagnosis on the Present State Examination. </w:t>
      </w:r>
      <w:r>
        <w:rPr>
          <w:rFonts w:hint="default" w:eastAsia="宋体" w:cs="Times New Roman" w:asciiTheme="minorAscii" w:hAnsiTheme="minorAscii"/>
          <w:i/>
          <w:iCs/>
          <w:color w:val="000000"/>
          <w:kern w:val="0"/>
          <w:sz w:val="20"/>
          <w:szCs w:val="20"/>
          <w:lang w:bidi="ar"/>
        </w:rPr>
        <w:t>Journal of Reproductive and Infant Psychology</w:t>
      </w:r>
      <w:r>
        <w:rPr>
          <w:rFonts w:hint="default" w:eastAsia="宋体" w:cs="Times New Roman" w:asciiTheme="minorAscii" w:hAnsiTheme="minorAscii"/>
          <w:color w:val="000000"/>
          <w:kern w:val="0"/>
          <w:sz w:val="20"/>
          <w:szCs w:val="20"/>
          <w:lang w:bidi="ar"/>
        </w:rPr>
        <w:t xml:space="preserve"> 2000;18:279–96. doi:10.1080/713683048</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Nguyen TT, Tran TD, Tran T, La B, Nguyen H, Fisher J. Postpartum change in common mental disorders among rural Vietnamese women: Incidence, recovery and risk and protective factors.</w:t>
      </w:r>
      <w:r>
        <w:rPr>
          <w:rFonts w:hint="default" w:eastAsia="宋体" w:cs="Times New Roman" w:asciiTheme="minorAscii" w:hAnsiTheme="minorAscii"/>
          <w:i/>
          <w:iCs/>
          <w:color w:val="000000"/>
          <w:kern w:val="0"/>
          <w:sz w:val="20"/>
          <w:szCs w:val="20"/>
          <w:lang w:bidi="ar"/>
        </w:rPr>
        <w:t xml:space="preserve"> Br J Psychiatry </w:t>
      </w:r>
      <w:r>
        <w:rPr>
          <w:rFonts w:hint="default" w:eastAsia="宋体" w:cs="Times New Roman" w:asciiTheme="minorAscii" w:hAnsiTheme="minorAscii"/>
          <w:color w:val="000000"/>
          <w:kern w:val="0"/>
          <w:sz w:val="20"/>
          <w:szCs w:val="20"/>
          <w:lang w:bidi="ar"/>
        </w:rPr>
        <w:t>2015;206:110–5. doi:10.1192/bjp.bp.114.149138</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Whiffen V E . Vulnerability to postpartum depression: A prospective multivariate study[J]. </w:t>
      </w:r>
      <w:r>
        <w:rPr>
          <w:rFonts w:hint="default" w:eastAsia="宋体" w:cs="Times New Roman" w:asciiTheme="minorAscii" w:hAnsiTheme="minorAscii"/>
          <w:i/>
          <w:iCs/>
          <w:color w:val="000000"/>
          <w:kern w:val="0"/>
          <w:sz w:val="20"/>
          <w:szCs w:val="20"/>
          <w:lang w:bidi="ar"/>
        </w:rPr>
        <w:t>Journal of Abnormal Psychology</w:t>
      </w:r>
      <w:r>
        <w:rPr>
          <w:rFonts w:hint="default" w:eastAsia="宋体" w:cs="Times New Roman" w:asciiTheme="minorAscii" w:hAnsiTheme="minorAscii"/>
          <w:color w:val="000000"/>
          <w:kern w:val="0"/>
          <w:sz w:val="20"/>
          <w:szCs w:val="20"/>
          <w:lang w:bidi="ar"/>
        </w:rPr>
        <w:t>, 1988, 97(4):467-474.</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Rahaney V, Faye A, Tadke R, et al. Postpartum depression and its risk factors: A cross-sectional exploratory study. </w:t>
      </w:r>
      <w:r>
        <w:rPr>
          <w:rFonts w:hint="default" w:eastAsia="宋体" w:cs="Times New Roman" w:asciiTheme="minorAscii" w:hAnsiTheme="minorAscii"/>
          <w:i/>
          <w:iCs/>
          <w:color w:val="000000"/>
          <w:kern w:val="0"/>
          <w:sz w:val="20"/>
          <w:szCs w:val="20"/>
          <w:lang w:bidi="ar"/>
        </w:rPr>
        <w:t xml:space="preserve">Ann Indian Psychiatry </w:t>
      </w:r>
      <w:r>
        <w:rPr>
          <w:rFonts w:hint="default" w:eastAsia="宋体" w:cs="Times New Roman" w:asciiTheme="minorAscii" w:hAnsiTheme="minorAscii"/>
          <w:color w:val="000000"/>
          <w:kern w:val="0"/>
          <w:sz w:val="20"/>
          <w:szCs w:val="20"/>
          <w:lang w:bidi="ar"/>
        </w:rPr>
        <w:t>2021;5:36. doi:10.4103/aip.aip_3_21</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 xml:space="preserve">Lau Y, Wang Y, Yin L, Chan KS, Guo X. Validation of the Mainland Chinese version of the Edinburgh Postnatal Depression Scale in Chengdu mothers. </w:t>
      </w:r>
      <w:r>
        <w:rPr>
          <w:rFonts w:hint="default" w:eastAsia="宋体" w:cs="Times New Roman" w:asciiTheme="minorAscii" w:hAnsiTheme="minorAscii"/>
          <w:i/>
          <w:iCs/>
          <w:color w:val="000000"/>
          <w:kern w:val="0"/>
          <w:sz w:val="20"/>
          <w:szCs w:val="20"/>
          <w:lang w:bidi="ar"/>
        </w:rPr>
        <w:t>International Journal of Nursing Studies</w:t>
      </w:r>
      <w:r>
        <w:rPr>
          <w:rFonts w:hint="default" w:eastAsia="宋体" w:cs="Times New Roman" w:asciiTheme="minorAscii" w:hAnsiTheme="minorAscii"/>
          <w:color w:val="000000"/>
          <w:kern w:val="0"/>
          <w:sz w:val="20"/>
          <w:szCs w:val="20"/>
          <w:lang w:bidi="ar"/>
        </w:rPr>
        <w:t xml:space="preserve"> 2010;47:1139–51. doi:10.1016/j.ijnurstu.2010.02.005</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color w:val="000000"/>
          <w:kern w:val="0"/>
          <w:sz w:val="20"/>
          <w:szCs w:val="20"/>
          <w:lang w:bidi="ar"/>
        </w:rPr>
      </w:pPr>
      <w:r>
        <w:rPr>
          <w:rFonts w:hint="default" w:eastAsia="宋体" w:cs="Times New Roman" w:asciiTheme="minorAscii" w:hAnsiTheme="minorAscii"/>
          <w:color w:val="000000"/>
          <w:kern w:val="0"/>
          <w:sz w:val="20"/>
          <w:szCs w:val="20"/>
          <w:lang w:bidi="ar"/>
        </w:rPr>
        <w:t>Parfitt Y, Ayers S. Postnatal mental health and parenting: The importance of parental anger.</w:t>
      </w:r>
      <w:r>
        <w:rPr>
          <w:rFonts w:hint="default" w:eastAsia="宋体" w:cs="Times New Roman" w:asciiTheme="minorAscii" w:hAnsiTheme="minorAscii"/>
          <w:i/>
          <w:iCs/>
          <w:color w:val="000000"/>
          <w:kern w:val="0"/>
          <w:sz w:val="20"/>
          <w:szCs w:val="20"/>
          <w:lang w:bidi="ar"/>
        </w:rPr>
        <w:t xml:space="preserve"> Infant Ment Health J</w:t>
      </w:r>
      <w:r>
        <w:rPr>
          <w:rFonts w:hint="default" w:eastAsia="宋体" w:cs="Times New Roman" w:asciiTheme="minorAscii" w:hAnsiTheme="minorAscii"/>
          <w:color w:val="000000"/>
          <w:kern w:val="0"/>
          <w:sz w:val="20"/>
          <w:szCs w:val="20"/>
          <w:lang w:bidi="ar"/>
        </w:rPr>
        <w:t xml:space="preserve"> 2012;33:400–10. doi:10.1002/imhj.21318</w:t>
      </w:r>
    </w:p>
    <w:p>
      <w:pPr>
        <w:keepNext w:val="0"/>
        <w:keepLines w:val="0"/>
        <w:pageBreakBefore w:val="0"/>
        <w:widowControl w:val="0"/>
        <w:numPr>
          <w:ilvl w:val="0"/>
          <w:numId w:val="2"/>
        </w:numPr>
        <w:kinsoku/>
        <w:wordWrap/>
        <w:overflowPunct/>
        <w:topLinePunct w:val="0"/>
        <w:autoSpaceDE/>
        <w:autoSpaceDN/>
        <w:bidi w:val="0"/>
        <w:adjustRightInd/>
        <w:snapToGrid/>
        <w:spacing w:after="312" w:afterLines="100"/>
        <w:textAlignment w:val="auto"/>
        <w:rPr>
          <w:rFonts w:hint="default" w:eastAsia="宋体" w:cs="Times New Roman" w:asciiTheme="minorAscii" w:hAnsiTheme="minorAscii"/>
          <w:b/>
          <w:bCs/>
          <w:color w:val="000000"/>
          <w:kern w:val="0"/>
          <w:sz w:val="20"/>
          <w:szCs w:val="20"/>
          <w:lang w:bidi="ar"/>
        </w:rPr>
      </w:pPr>
      <w:r>
        <w:rPr>
          <w:rFonts w:hint="default" w:eastAsia="宋体" w:cs="Times New Roman" w:asciiTheme="minorAscii" w:hAnsiTheme="minorAscii"/>
          <w:b w:val="0"/>
          <w:bCs w:val="0"/>
          <w:color w:val="000000"/>
          <w:kern w:val="0"/>
          <w:sz w:val="20"/>
          <w:szCs w:val="20"/>
          <w:lang w:bidi="ar"/>
        </w:rPr>
        <w:t xml:space="preserve">Parfitt Y, Ayers S. TRANSITION TO PARENTHOOD AND MENTAL HEALTH IN FIRST-TIME PARENTS: Maternal Health and Transition to Parenthood. </w:t>
      </w:r>
      <w:r>
        <w:rPr>
          <w:rFonts w:hint="default" w:eastAsia="宋体" w:cs="Times New Roman" w:asciiTheme="minorAscii" w:hAnsiTheme="minorAscii"/>
          <w:b w:val="0"/>
          <w:bCs w:val="0"/>
          <w:i/>
          <w:iCs/>
          <w:color w:val="000000"/>
          <w:kern w:val="0"/>
          <w:sz w:val="20"/>
          <w:szCs w:val="20"/>
          <w:lang w:bidi="ar"/>
        </w:rPr>
        <w:t xml:space="preserve">Infant Ment Health J </w:t>
      </w:r>
      <w:r>
        <w:rPr>
          <w:rFonts w:hint="default" w:eastAsia="宋体" w:cs="Times New Roman" w:asciiTheme="minorAscii" w:hAnsiTheme="minorAscii"/>
          <w:b w:val="0"/>
          <w:bCs w:val="0"/>
          <w:color w:val="000000"/>
          <w:kern w:val="0"/>
          <w:sz w:val="20"/>
          <w:szCs w:val="20"/>
          <w:lang w:bidi="ar"/>
        </w:rPr>
        <w:t>2</w:t>
      </w:r>
      <w:r>
        <w:rPr>
          <w:rFonts w:hint="default" w:eastAsia="宋体" w:cs="Times New Roman" w:asciiTheme="minorAscii" w:hAnsiTheme="minorAscii"/>
          <w:color w:val="000000"/>
          <w:kern w:val="0"/>
          <w:sz w:val="20"/>
          <w:szCs w:val="20"/>
          <w:lang w:bidi="ar"/>
        </w:rPr>
        <w:t>014;35:263–73. doi:10.1002/imhj.21443</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CE71A97"/>
    <w:multiLevelType w:val="singleLevel"/>
    <w:tmpl w:val="8CE71A97"/>
    <w:lvl w:ilvl="0" w:tentative="0">
      <w:start w:val="8"/>
      <w:numFmt w:val="upperLetter"/>
      <w:suff w:val="space"/>
      <w:lvlText w:val="%1."/>
      <w:lvlJc w:val="left"/>
    </w:lvl>
  </w:abstractNum>
  <w:abstractNum w:abstractNumId="1">
    <w:nsid w:val="8D74371F"/>
    <w:multiLevelType w:val="singleLevel"/>
    <w:tmpl w:val="8D74371F"/>
    <w:lvl w:ilvl="0" w:tentative="0">
      <w:start w:val="1"/>
      <w:numFmt w:val="decimal"/>
      <w:lvlText w:val="%1."/>
      <w:lvlJc w:val="left"/>
      <w:pPr>
        <w:ind w:left="425" w:hanging="425"/>
      </w:pPr>
      <w:rPr>
        <w:rFonts w:hint="default"/>
        <w:b w:val="0"/>
        <w:bCs w:val="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U0NWI2OWQ4NjQxYTFiZTY0ZTg5YWUxNDFjZDAyNGEifQ=="/>
  </w:docVars>
  <w:rsids>
    <w:rsidRoot w:val="76E66D8E"/>
    <w:rsid w:val="000716B1"/>
    <w:rsid w:val="002A0A59"/>
    <w:rsid w:val="0033379B"/>
    <w:rsid w:val="004C4900"/>
    <w:rsid w:val="00A072C6"/>
    <w:rsid w:val="00B46E72"/>
    <w:rsid w:val="00E74B71"/>
    <w:rsid w:val="00E93477"/>
    <w:rsid w:val="08076B71"/>
    <w:rsid w:val="0B2F3806"/>
    <w:rsid w:val="1AD24223"/>
    <w:rsid w:val="1B787FF5"/>
    <w:rsid w:val="23705009"/>
    <w:rsid w:val="3AA0348E"/>
    <w:rsid w:val="3B44177A"/>
    <w:rsid w:val="4118776F"/>
    <w:rsid w:val="4E9D18E8"/>
    <w:rsid w:val="53AF405E"/>
    <w:rsid w:val="6EB83A92"/>
    <w:rsid w:val="74B52DB6"/>
    <w:rsid w:val="76E66D8E"/>
    <w:rsid w:val="7B811908"/>
    <w:rsid w:val="7C1B1D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paragraph" w:customStyle="1" w:styleId="5">
    <w:name w:val="书目1"/>
    <w:basedOn w:val="1"/>
    <w:next w:val="1"/>
    <w:unhideWhenUsed/>
    <w:qFormat/>
    <w:uiPriority w:val="37"/>
    <w:pPr>
      <w:tabs>
        <w:tab w:val="left" w:pos="384"/>
      </w:tabs>
      <w:spacing w:after="240"/>
      <w:ind w:left="384" w:hanging="384"/>
    </w:pPr>
  </w:style>
  <w:style w:type="paragraph" w:customStyle="1" w:styleId="6">
    <w:name w:val="Bibliography"/>
    <w:basedOn w:val="1"/>
    <w:next w:val="1"/>
    <w:unhideWhenUsed/>
    <w:qFormat/>
    <w:uiPriority w:val="37"/>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微软中国</Company>
  <Pages>16</Pages>
  <Words>3562</Words>
  <Characters>20811</Characters>
  <Lines>1089</Lines>
  <Paragraphs>306</Paragraphs>
  <TotalTime>3</TotalTime>
  <ScaleCrop>false</ScaleCrop>
  <LinksUpToDate>false</LinksUpToDate>
  <CharactersWithSpaces>22876</CharactersWithSpaces>
  <Application>WPS Office_11.1.0.121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1T14:21:00Z</dcterms:created>
  <dc:creator>Bai</dc:creator>
  <cp:lastModifiedBy>Bai</cp:lastModifiedBy>
  <dcterms:modified xsi:type="dcterms:W3CDTF">2023-07-30T07:12:1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55</vt:lpwstr>
  </property>
  <property fmtid="{D5CDD505-2E9C-101B-9397-08002B2CF9AE}" pid="3" name="ICV">
    <vt:lpwstr>BABDE12F431D4D5798E861D99363F969</vt:lpwstr>
  </property>
  <property fmtid="{D5CDD505-2E9C-101B-9397-08002B2CF9AE}" pid="4" name="ZOTERO_PREF_1">
    <vt:lpwstr>&lt;data data-version="3" zotero-version="6.0.15"&gt;&lt;session id="ZUOjMVCz"/&gt;&lt;style id="http://www.zotero.org/styles/bmj-supercript" hasBibliography="1" bibliographyStyleHasBeenSet="1"/&gt;&lt;prefs&gt;&lt;pref name="fieldType" value="Field"/&gt;&lt;/prefs&gt;&lt;/data&gt;</vt:lpwstr>
  </property>
</Properties>
</file>